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55A398" w14:textId="6A53E11B" w:rsidR="00BE7ADA" w:rsidRPr="009207A5" w:rsidRDefault="00BE7ADA" w:rsidP="009207A5">
      <w:pPr>
        <w:spacing w:line="360" w:lineRule="auto"/>
        <w:rPr>
          <w:rFonts w:cstheme="minorHAnsi"/>
          <w:noProof/>
          <w:sz w:val="20"/>
          <w:szCs w:val="20"/>
        </w:rPr>
      </w:pPr>
    </w:p>
    <w:p w14:paraId="6EF7EF39" w14:textId="77777777" w:rsidR="00B16D62" w:rsidRPr="009207A5" w:rsidRDefault="00B16D62" w:rsidP="009207A5">
      <w:pPr>
        <w:spacing w:line="360" w:lineRule="auto"/>
        <w:jc w:val="center"/>
        <w:rPr>
          <w:rFonts w:cstheme="minorHAnsi"/>
          <w:b/>
          <w:sz w:val="44"/>
          <w:szCs w:val="44"/>
        </w:rPr>
      </w:pPr>
      <w:r w:rsidRPr="009207A5">
        <w:rPr>
          <w:rFonts w:cstheme="minorHAnsi"/>
          <w:b/>
          <w:sz w:val="44"/>
          <w:szCs w:val="44"/>
        </w:rPr>
        <w:t xml:space="preserve">Direct Visualization of Postreplication Gap Formation and Resolution in </w:t>
      </w:r>
      <w:r w:rsidRPr="009207A5">
        <w:rPr>
          <w:rFonts w:cstheme="minorHAnsi"/>
          <w:b/>
          <w:i/>
          <w:iCs/>
          <w:sz w:val="44"/>
          <w:szCs w:val="44"/>
        </w:rPr>
        <w:t xml:space="preserve">Escherichia coli </w:t>
      </w:r>
    </w:p>
    <w:p w14:paraId="38A145C9" w14:textId="42F1666C" w:rsidR="00B16D62" w:rsidRPr="009207A5" w:rsidRDefault="00B16D62" w:rsidP="009207A5">
      <w:pPr>
        <w:pStyle w:val="ListParagraph"/>
        <w:widowControl/>
        <w:numPr>
          <w:ilvl w:val="0"/>
          <w:numId w:val="17"/>
        </w:numPr>
        <w:spacing w:after="160" w:line="360" w:lineRule="auto"/>
        <w:contextualSpacing/>
        <w:jc w:val="center"/>
        <w:rPr>
          <w:rFonts w:cstheme="minorHAnsi"/>
          <w:b/>
          <w:sz w:val="44"/>
          <w:szCs w:val="44"/>
        </w:rPr>
      </w:pPr>
      <w:r w:rsidRPr="009207A5">
        <w:rPr>
          <w:rFonts w:cstheme="minorHAnsi"/>
          <w:b/>
          <w:sz w:val="44"/>
          <w:szCs w:val="44"/>
        </w:rPr>
        <w:t xml:space="preserve">Effects of </w:t>
      </w:r>
      <w:r w:rsidR="00B951A4" w:rsidRPr="00B951A4">
        <w:rPr>
          <w:rFonts w:cstheme="minorHAnsi"/>
          <w:b/>
          <w:i/>
          <w:iCs/>
          <w:sz w:val="44"/>
          <w:szCs w:val="44"/>
        </w:rPr>
        <w:t>recA</w:t>
      </w:r>
      <w:r w:rsidR="00B951A4">
        <w:rPr>
          <w:rFonts w:cstheme="minorHAnsi"/>
          <w:b/>
          <w:sz w:val="44"/>
          <w:szCs w:val="44"/>
        </w:rPr>
        <w:t xml:space="preserve"> and </w:t>
      </w:r>
      <w:r w:rsidR="00B951A4" w:rsidRPr="00B951A4">
        <w:rPr>
          <w:rFonts w:cstheme="minorHAnsi"/>
          <w:b/>
          <w:i/>
          <w:iCs/>
          <w:sz w:val="44"/>
          <w:szCs w:val="44"/>
        </w:rPr>
        <w:t>recJ</w:t>
      </w:r>
    </w:p>
    <w:p w14:paraId="1DFEEF09" w14:textId="77777777" w:rsidR="00B16D62" w:rsidRPr="009207A5" w:rsidRDefault="00B16D62" w:rsidP="009207A5">
      <w:pPr>
        <w:spacing w:before="100" w:beforeAutospacing="1" w:after="100" w:afterAutospacing="1" w:line="360" w:lineRule="auto"/>
        <w:jc w:val="both"/>
        <w:rPr>
          <w:rFonts w:cstheme="minorHAnsi"/>
          <w:b/>
          <w:bCs/>
          <w:sz w:val="32"/>
          <w:szCs w:val="32"/>
          <w:lang w:val="en-GB"/>
        </w:rPr>
      </w:pPr>
    </w:p>
    <w:p w14:paraId="5824FCE4" w14:textId="77777777" w:rsidR="00B16D62" w:rsidRPr="009207A5" w:rsidRDefault="00B16D62" w:rsidP="009207A5">
      <w:pPr>
        <w:spacing w:before="100" w:beforeAutospacing="1" w:after="100" w:afterAutospacing="1" w:line="360" w:lineRule="auto"/>
        <w:jc w:val="both"/>
        <w:rPr>
          <w:rFonts w:cstheme="minorHAnsi"/>
          <w:b/>
          <w:bCs/>
          <w:sz w:val="32"/>
          <w:szCs w:val="32"/>
        </w:rPr>
      </w:pPr>
      <w:r w:rsidRPr="009207A5">
        <w:rPr>
          <w:rFonts w:cstheme="minorHAnsi"/>
          <w:b/>
          <w:bCs/>
          <w:sz w:val="32"/>
          <w:szCs w:val="32"/>
          <w:lang w:val="en-GB"/>
        </w:rPr>
        <w:t>Remy A. A. Ripandelli</w:t>
      </w:r>
      <w:r w:rsidRPr="009207A5">
        <w:rPr>
          <w:rFonts w:cstheme="minorHAnsi"/>
          <w:b/>
          <w:bCs/>
          <w:sz w:val="32"/>
          <w:szCs w:val="32"/>
          <w:vertAlign w:val="superscript"/>
          <w:lang w:val="en-GB"/>
        </w:rPr>
        <w:t>1</w:t>
      </w:r>
      <w:r w:rsidRPr="009207A5">
        <w:rPr>
          <w:rFonts w:cstheme="minorHAnsi"/>
          <w:b/>
          <w:bCs/>
          <w:sz w:val="32"/>
          <w:szCs w:val="32"/>
        </w:rPr>
        <w:t>, Elizabeth A. Wood</w:t>
      </w:r>
      <w:r w:rsidRPr="009207A5">
        <w:rPr>
          <w:rFonts w:cstheme="minorHAnsi"/>
          <w:b/>
          <w:bCs/>
          <w:sz w:val="32"/>
          <w:szCs w:val="32"/>
          <w:vertAlign w:val="superscript"/>
        </w:rPr>
        <w:t>2</w:t>
      </w:r>
      <w:r w:rsidRPr="009207A5">
        <w:rPr>
          <w:rFonts w:cstheme="minorHAnsi"/>
          <w:b/>
          <w:bCs/>
          <w:sz w:val="32"/>
          <w:szCs w:val="32"/>
        </w:rPr>
        <w:t>, Andrew Robinson</w:t>
      </w:r>
      <w:r w:rsidRPr="009207A5">
        <w:rPr>
          <w:rFonts w:cstheme="minorHAnsi"/>
          <w:b/>
          <w:bCs/>
          <w:sz w:val="32"/>
          <w:szCs w:val="32"/>
          <w:vertAlign w:val="superscript"/>
        </w:rPr>
        <w:t>1</w:t>
      </w:r>
      <w:r w:rsidRPr="009207A5">
        <w:rPr>
          <w:rFonts w:cstheme="minorHAnsi"/>
          <w:b/>
          <w:bCs/>
          <w:sz w:val="32"/>
          <w:szCs w:val="32"/>
        </w:rPr>
        <w:t>, Antoine M. van Oijen</w:t>
      </w:r>
      <w:r w:rsidRPr="009207A5">
        <w:rPr>
          <w:rFonts w:cstheme="minorHAnsi"/>
          <w:b/>
          <w:bCs/>
          <w:sz w:val="32"/>
          <w:szCs w:val="32"/>
          <w:vertAlign w:val="superscript"/>
          <w:lang w:val="en-GB"/>
        </w:rPr>
        <w:t>1</w:t>
      </w:r>
      <w:r w:rsidRPr="009207A5">
        <w:rPr>
          <w:rFonts w:cstheme="minorHAnsi"/>
          <w:b/>
          <w:bCs/>
          <w:sz w:val="32"/>
          <w:szCs w:val="32"/>
        </w:rPr>
        <w:t>, Michael M. Cox</w:t>
      </w:r>
      <w:r w:rsidRPr="009207A5">
        <w:rPr>
          <w:rFonts w:cstheme="minorHAnsi"/>
          <w:b/>
          <w:bCs/>
          <w:sz w:val="32"/>
          <w:szCs w:val="32"/>
          <w:vertAlign w:val="superscript"/>
        </w:rPr>
        <w:t>2*</w:t>
      </w:r>
    </w:p>
    <w:p w14:paraId="1E06A1C1" w14:textId="77777777" w:rsidR="00B16D62" w:rsidRPr="009207A5" w:rsidRDefault="00B16D62" w:rsidP="009207A5">
      <w:pPr>
        <w:pStyle w:val="Authors"/>
        <w:spacing w:before="100" w:beforeAutospacing="1" w:after="100" w:afterAutospacing="1" w:line="360" w:lineRule="auto"/>
        <w:contextualSpacing/>
        <w:jc w:val="both"/>
        <w:outlineLvl w:val="0"/>
        <w:rPr>
          <w:rFonts w:asciiTheme="minorHAnsi" w:hAnsiTheme="minorHAnsi" w:cstheme="minorHAnsi"/>
          <w:lang w:val="en-GB"/>
        </w:rPr>
      </w:pPr>
      <w:r w:rsidRPr="009207A5">
        <w:rPr>
          <w:rFonts w:asciiTheme="minorHAnsi" w:hAnsiTheme="minorHAnsi" w:cstheme="minorHAnsi"/>
          <w:vertAlign w:val="superscript"/>
          <w:lang w:val="en-GB"/>
        </w:rPr>
        <w:t>1</w:t>
      </w:r>
      <w:r w:rsidRPr="009207A5">
        <w:rPr>
          <w:rFonts w:asciiTheme="minorHAnsi" w:hAnsiTheme="minorHAnsi" w:cstheme="minorHAnsi"/>
          <w:lang w:val="en-GB"/>
        </w:rPr>
        <w:t>Molecular Horizons and School of Chemistry and Molecular Bioscience, University of Wollongong, Wollongong, Australia</w:t>
      </w:r>
    </w:p>
    <w:p w14:paraId="7F78244E" w14:textId="77777777" w:rsidR="00B16D62" w:rsidRPr="009207A5" w:rsidRDefault="00B16D62" w:rsidP="009207A5">
      <w:pPr>
        <w:pStyle w:val="Authors"/>
        <w:spacing w:before="100" w:beforeAutospacing="1" w:after="100" w:afterAutospacing="1" w:line="360" w:lineRule="auto"/>
        <w:contextualSpacing/>
        <w:jc w:val="both"/>
        <w:outlineLvl w:val="0"/>
        <w:rPr>
          <w:rFonts w:asciiTheme="minorHAnsi" w:hAnsiTheme="minorHAnsi" w:cstheme="minorHAnsi"/>
          <w:lang w:val="en-GB"/>
        </w:rPr>
      </w:pPr>
      <w:r w:rsidRPr="009207A5">
        <w:rPr>
          <w:rFonts w:asciiTheme="minorHAnsi" w:hAnsiTheme="minorHAnsi" w:cstheme="minorHAnsi"/>
          <w:vertAlign w:val="superscript"/>
          <w:lang w:val="en-GB"/>
        </w:rPr>
        <w:t>2</w:t>
      </w:r>
      <w:r w:rsidRPr="009207A5">
        <w:rPr>
          <w:rFonts w:asciiTheme="minorHAnsi" w:hAnsiTheme="minorHAnsi" w:cstheme="minorHAnsi"/>
          <w:lang w:val="en-GB"/>
        </w:rPr>
        <w:t>College of Agricultural and Life Sciences, Department of Biochemistry, University of Wisconsin-Madison, Wisconsin, USA</w:t>
      </w:r>
    </w:p>
    <w:p w14:paraId="6BC71203" w14:textId="77777777" w:rsidR="009207A5" w:rsidRDefault="009207A5" w:rsidP="009207A5">
      <w:pPr>
        <w:pStyle w:val="Heading2"/>
        <w:spacing w:line="360" w:lineRule="auto"/>
        <w:ind w:left="0"/>
        <w:rPr>
          <w:rFonts w:asciiTheme="minorHAnsi" w:hAnsiTheme="minorHAnsi" w:cstheme="minorHAnsi"/>
        </w:rPr>
      </w:pPr>
      <w:bookmarkStart w:id="0" w:name="_Toc182769243"/>
    </w:p>
    <w:p w14:paraId="14D30013" w14:textId="4F900FC7" w:rsidR="006336C5" w:rsidRPr="009207A5" w:rsidRDefault="00110992" w:rsidP="009207A5">
      <w:pPr>
        <w:pStyle w:val="Heading2"/>
        <w:spacing w:line="360" w:lineRule="auto"/>
        <w:ind w:left="0"/>
        <w:rPr>
          <w:rFonts w:asciiTheme="minorHAnsi" w:hAnsiTheme="minorHAnsi" w:cstheme="minorHAnsi"/>
        </w:rPr>
      </w:pPr>
      <w:r w:rsidRPr="009207A5">
        <w:rPr>
          <w:rFonts w:asciiTheme="minorHAnsi" w:hAnsiTheme="minorHAnsi" w:cstheme="minorHAnsi"/>
        </w:rPr>
        <w:t>Supporting information</w:t>
      </w:r>
      <w:bookmarkEnd w:id="0"/>
    </w:p>
    <w:p w14:paraId="59679F26" w14:textId="4DB783EE" w:rsidR="006336C5" w:rsidRDefault="006336C5" w:rsidP="009207A5">
      <w:pPr>
        <w:spacing w:line="360" w:lineRule="auto"/>
        <w:jc w:val="both"/>
        <w:rPr>
          <w:rFonts w:cstheme="minorHAnsi"/>
          <w:sz w:val="20"/>
          <w:szCs w:val="20"/>
        </w:rPr>
      </w:pPr>
      <w:r w:rsidRPr="009207A5">
        <w:rPr>
          <w:rFonts w:cstheme="minorHAnsi"/>
          <w:sz w:val="20"/>
          <w:szCs w:val="20"/>
        </w:rPr>
        <w:t> </w:t>
      </w:r>
    </w:p>
    <w:p w14:paraId="16D51E5C" w14:textId="77777777" w:rsidR="009207A5" w:rsidRDefault="009207A5" w:rsidP="009207A5">
      <w:pPr>
        <w:spacing w:line="360" w:lineRule="auto"/>
        <w:jc w:val="both"/>
        <w:rPr>
          <w:rFonts w:cstheme="minorHAnsi"/>
          <w:sz w:val="20"/>
          <w:szCs w:val="20"/>
        </w:rPr>
      </w:pPr>
    </w:p>
    <w:p w14:paraId="0CE3F2DD" w14:textId="77777777" w:rsidR="009207A5" w:rsidRDefault="009207A5" w:rsidP="009207A5">
      <w:pPr>
        <w:spacing w:line="360" w:lineRule="auto"/>
        <w:jc w:val="both"/>
        <w:rPr>
          <w:rFonts w:cstheme="minorHAnsi"/>
          <w:sz w:val="20"/>
          <w:szCs w:val="20"/>
        </w:rPr>
      </w:pPr>
    </w:p>
    <w:p w14:paraId="4CE5E597" w14:textId="77777777" w:rsidR="009207A5" w:rsidRDefault="009207A5" w:rsidP="009207A5">
      <w:pPr>
        <w:spacing w:line="360" w:lineRule="auto"/>
        <w:jc w:val="both"/>
        <w:rPr>
          <w:rFonts w:cstheme="minorHAnsi"/>
          <w:sz w:val="20"/>
          <w:szCs w:val="20"/>
        </w:rPr>
      </w:pPr>
    </w:p>
    <w:p w14:paraId="064BC424" w14:textId="77777777" w:rsidR="009207A5" w:rsidRDefault="009207A5" w:rsidP="009207A5">
      <w:pPr>
        <w:spacing w:line="360" w:lineRule="auto"/>
        <w:jc w:val="both"/>
        <w:rPr>
          <w:rFonts w:cstheme="minorHAnsi"/>
          <w:sz w:val="20"/>
          <w:szCs w:val="20"/>
        </w:rPr>
      </w:pPr>
    </w:p>
    <w:p w14:paraId="6A42A20B" w14:textId="77777777" w:rsidR="009207A5" w:rsidRDefault="009207A5" w:rsidP="009207A5">
      <w:pPr>
        <w:spacing w:line="360" w:lineRule="auto"/>
        <w:jc w:val="both"/>
        <w:rPr>
          <w:rFonts w:cstheme="minorHAnsi"/>
          <w:sz w:val="20"/>
          <w:szCs w:val="20"/>
        </w:rPr>
      </w:pPr>
    </w:p>
    <w:p w14:paraId="2D7CAFE5" w14:textId="77777777" w:rsidR="009207A5" w:rsidRDefault="009207A5" w:rsidP="009207A5">
      <w:pPr>
        <w:spacing w:line="360" w:lineRule="auto"/>
        <w:jc w:val="both"/>
        <w:rPr>
          <w:rFonts w:cstheme="minorHAnsi"/>
          <w:sz w:val="20"/>
          <w:szCs w:val="20"/>
        </w:rPr>
      </w:pPr>
    </w:p>
    <w:p w14:paraId="40632EF9" w14:textId="77777777" w:rsidR="009207A5" w:rsidRDefault="009207A5" w:rsidP="009207A5">
      <w:pPr>
        <w:spacing w:line="360" w:lineRule="auto"/>
        <w:jc w:val="both"/>
        <w:rPr>
          <w:rFonts w:cstheme="minorHAnsi"/>
          <w:sz w:val="20"/>
          <w:szCs w:val="20"/>
        </w:rPr>
      </w:pPr>
    </w:p>
    <w:p w14:paraId="441CD3C3" w14:textId="77777777" w:rsidR="009207A5" w:rsidRDefault="009207A5" w:rsidP="009207A5">
      <w:pPr>
        <w:spacing w:line="360" w:lineRule="auto"/>
        <w:jc w:val="both"/>
        <w:rPr>
          <w:rFonts w:cstheme="minorHAnsi"/>
          <w:sz w:val="20"/>
          <w:szCs w:val="20"/>
        </w:rPr>
      </w:pPr>
    </w:p>
    <w:p w14:paraId="0C140B91" w14:textId="77777777" w:rsidR="009207A5" w:rsidRDefault="009207A5" w:rsidP="009207A5">
      <w:pPr>
        <w:spacing w:line="360" w:lineRule="auto"/>
        <w:jc w:val="both"/>
        <w:rPr>
          <w:rFonts w:cstheme="minorHAnsi"/>
          <w:sz w:val="20"/>
          <w:szCs w:val="20"/>
        </w:rPr>
      </w:pPr>
    </w:p>
    <w:p w14:paraId="09B62747" w14:textId="77777777" w:rsidR="009207A5" w:rsidRDefault="009207A5" w:rsidP="009207A5">
      <w:pPr>
        <w:spacing w:line="360" w:lineRule="auto"/>
        <w:jc w:val="both"/>
        <w:rPr>
          <w:rFonts w:cstheme="minorHAnsi"/>
          <w:sz w:val="20"/>
          <w:szCs w:val="20"/>
        </w:rPr>
      </w:pPr>
    </w:p>
    <w:p w14:paraId="6D295C37" w14:textId="77777777" w:rsidR="009207A5" w:rsidRDefault="009207A5" w:rsidP="009207A5">
      <w:pPr>
        <w:spacing w:line="360" w:lineRule="auto"/>
        <w:jc w:val="both"/>
        <w:rPr>
          <w:rFonts w:cstheme="minorHAnsi"/>
          <w:sz w:val="20"/>
          <w:szCs w:val="20"/>
        </w:rPr>
      </w:pPr>
    </w:p>
    <w:p w14:paraId="079ABCE3" w14:textId="73692BBF" w:rsidR="00693EE6" w:rsidRPr="00693EE6" w:rsidRDefault="00693EE6" w:rsidP="009207A5">
      <w:pPr>
        <w:tabs>
          <w:tab w:val="left" w:pos="3895"/>
        </w:tabs>
        <w:spacing w:line="360" w:lineRule="auto"/>
        <w:rPr>
          <w:rFonts w:cstheme="minorHAnsi"/>
          <w:b/>
          <w:sz w:val="24"/>
          <w:szCs w:val="24"/>
        </w:rPr>
      </w:pPr>
      <w:r w:rsidRPr="00693EE6">
        <w:rPr>
          <w:rFonts w:cstheme="minorHAnsi"/>
          <w:b/>
          <w:sz w:val="24"/>
          <w:szCs w:val="24"/>
        </w:rPr>
        <w:lastRenderedPageBreak/>
        <w:t>The preparation of the M9 minimal medium</w:t>
      </w:r>
    </w:p>
    <w:p w14:paraId="12796EE9" w14:textId="2F792FBF" w:rsidR="00693EE6" w:rsidRPr="004A55F9" w:rsidRDefault="004A55F9" w:rsidP="00693EE6">
      <w:pPr>
        <w:tabs>
          <w:tab w:val="left" w:pos="3895"/>
        </w:tabs>
        <w:spacing w:line="360" w:lineRule="auto"/>
        <w:rPr>
          <w:rFonts w:cstheme="minorHAnsi"/>
          <w:bCs/>
          <w:i/>
          <w:iCs/>
          <w:sz w:val="24"/>
          <w:szCs w:val="24"/>
        </w:rPr>
      </w:pPr>
      <w:r w:rsidRPr="004A55F9">
        <w:rPr>
          <w:rFonts w:cstheme="minorHAnsi"/>
          <w:bCs/>
          <w:i/>
          <w:iCs/>
          <w:sz w:val="24"/>
          <w:szCs w:val="24"/>
        </w:rPr>
        <w:t>The p</w:t>
      </w:r>
      <w:r w:rsidR="00693EE6" w:rsidRPr="004A55F9">
        <w:rPr>
          <w:rFonts w:cstheme="minorHAnsi"/>
          <w:bCs/>
          <w:i/>
          <w:iCs/>
          <w:sz w:val="24"/>
          <w:szCs w:val="24"/>
        </w:rPr>
        <w:t>reparation of M9 salts (5X) 1L</w:t>
      </w:r>
      <w:r w:rsidRPr="004A55F9">
        <w:rPr>
          <w:rFonts w:cstheme="minorHAnsi"/>
          <w:bCs/>
          <w:i/>
          <w:iCs/>
          <w:sz w:val="24"/>
          <w:szCs w:val="24"/>
        </w:rPr>
        <w:t>:</w:t>
      </w:r>
    </w:p>
    <w:p w14:paraId="2669B6B8" w14:textId="58FA1AF4" w:rsidR="00693EE6" w:rsidRPr="00693EE6" w:rsidRDefault="00693EE6" w:rsidP="00693EE6">
      <w:pPr>
        <w:tabs>
          <w:tab w:val="left" w:pos="3895"/>
        </w:tabs>
        <w:spacing w:line="360" w:lineRule="auto"/>
        <w:rPr>
          <w:rFonts w:cstheme="minorHAnsi"/>
          <w:bCs/>
          <w:sz w:val="24"/>
          <w:szCs w:val="24"/>
        </w:rPr>
      </w:pPr>
      <w:r>
        <w:rPr>
          <w:rFonts w:cstheme="minorHAnsi"/>
          <w:bCs/>
          <w:sz w:val="24"/>
          <w:szCs w:val="24"/>
        </w:rPr>
        <w:t>800 ml</w:t>
      </w:r>
      <w:r w:rsidRPr="00693EE6">
        <w:rPr>
          <w:rFonts w:cstheme="minorHAnsi"/>
          <w:bCs/>
          <w:sz w:val="24"/>
          <w:szCs w:val="24"/>
        </w:rPr>
        <w:t xml:space="preserve"> H2O was </w:t>
      </w:r>
      <w:r w:rsidR="004A55F9" w:rsidRPr="00693EE6">
        <w:rPr>
          <w:rFonts w:cstheme="minorHAnsi"/>
          <w:bCs/>
          <w:sz w:val="24"/>
          <w:szCs w:val="24"/>
        </w:rPr>
        <w:t>aliquoted,</w:t>
      </w:r>
      <w:r w:rsidRPr="00693EE6">
        <w:rPr>
          <w:rFonts w:cstheme="minorHAnsi"/>
          <w:bCs/>
          <w:sz w:val="24"/>
          <w:szCs w:val="24"/>
        </w:rPr>
        <w:t xml:space="preserve"> and the following reagents were added:</w:t>
      </w:r>
    </w:p>
    <w:p w14:paraId="01262814" w14:textId="74D3BC34" w:rsidR="00693EE6" w:rsidRPr="00693EE6" w:rsidRDefault="00693EE6" w:rsidP="00693EE6">
      <w:pPr>
        <w:pStyle w:val="ListParagraph"/>
        <w:numPr>
          <w:ilvl w:val="0"/>
          <w:numId w:val="21"/>
        </w:numPr>
        <w:tabs>
          <w:tab w:val="left" w:pos="3895"/>
        </w:tabs>
        <w:spacing w:line="360" w:lineRule="auto"/>
        <w:rPr>
          <w:rFonts w:cstheme="minorHAnsi"/>
          <w:bCs/>
          <w:sz w:val="24"/>
          <w:szCs w:val="24"/>
        </w:rPr>
      </w:pPr>
      <w:r w:rsidRPr="00693EE6">
        <w:rPr>
          <w:rFonts w:cstheme="minorHAnsi"/>
          <w:bCs/>
          <w:sz w:val="24"/>
          <w:szCs w:val="24"/>
        </w:rPr>
        <w:t>33.9</w:t>
      </w:r>
      <w:r>
        <w:rPr>
          <w:rFonts w:cstheme="minorHAnsi"/>
          <w:bCs/>
          <w:sz w:val="24"/>
          <w:szCs w:val="24"/>
        </w:rPr>
        <w:t xml:space="preserve"> </w:t>
      </w:r>
      <w:r w:rsidRPr="00693EE6">
        <w:rPr>
          <w:rFonts w:cstheme="minorHAnsi"/>
          <w:bCs/>
          <w:sz w:val="24"/>
          <w:szCs w:val="24"/>
        </w:rPr>
        <w:t>g Na2HPO4-7H2O</w:t>
      </w:r>
    </w:p>
    <w:p w14:paraId="455E0371" w14:textId="79E80F39" w:rsidR="00693EE6" w:rsidRPr="00693EE6" w:rsidRDefault="00693EE6" w:rsidP="00693EE6">
      <w:pPr>
        <w:pStyle w:val="ListParagraph"/>
        <w:numPr>
          <w:ilvl w:val="0"/>
          <w:numId w:val="21"/>
        </w:numPr>
        <w:tabs>
          <w:tab w:val="left" w:pos="3895"/>
        </w:tabs>
        <w:spacing w:line="360" w:lineRule="auto"/>
        <w:rPr>
          <w:rFonts w:cstheme="minorHAnsi"/>
          <w:bCs/>
          <w:sz w:val="24"/>
          <w:szCs w:val="24"/>
        </w:rPr>
      </w:pPr>
      <w:r w:rsidRPr="00693EE6">
        <w:rPr>
          <w:rFonts w:cstheme="minorHAnsi"/>
          <w:bCs/>
          <w:sz w:val="24"/>
          <w:szCs w:val="24"/>
        </w:rPr>
        <w:t>15</w:t>
      </w:r>
      <w:r>
        <w:rPr>
          <w:rFonts w:cstheme="minorHAnsi"/>
          <w:bCs/>
          <w:sz w:val="24"/>
          <w:szCs w:val="24"/>
        </w:rPr>
        <w:t xml:space="preserve"> </w:t>
      </w:r>
      <w:r w:rsidRPr="00693EE6">
        <w:rPr>
          <w:rFonts w:cstheme="minorHAnsi"/>
          <w:bCs/>
          <w:sz w:val="24"/>
          <w:szCs w:val="24"/>
        </w:rPr>
        <w:t>g KH2PO4</w:t>
      </w:r>
    </w:p>
    <w:p w14:paraId="12F82EC7" w14:textId="569CF31E" w:rsidR="00693EE6" w:rsidRPr="00693EE6" w:rsidRDefault="00693EE6" w:rsidP="00693EE6">
      <w:pPr>
        <w:pStyle w:val="ListParagraph"/>
        <w:numPr>
          <w:ilvl w:val="0"/>
          <w:numId w:val="21"/>
        </w:numPr>
        <w:tabs>
          <w:tab w:val="left" w:pos="3895"/>
        </w:tabs>
        <w:spacing w:line="360" w:lineRule="auto"/>
        <w:rPr>
          <w:rFonts w:cstheme="minorHAnsi"/>
          <w:bCs/>
          <w:sz w:val="24"/>
          <w:szCs w:val="24"/>
        </w:rPr>
      </w:pPr>
      <w:r w:rsidRPr="00693EE6">
        <w:rPr>
          <w:rFonts w:cstheme="minorHAnsi"/>
          <w:bCs/>
          <w:sz w:val="24"/>
          <w:szCs w:val="24"/>
        </w:rPr>
        <w:t>2.5</w:t>
      </w:r>
      <w:r>
        <w:rPr>
          <w:rFonts w:cstheme="minorHAnsi"/>
          <w:bCs/>
          <w:sz w:val="24"/>
          <w:szCs w:val="24"/>
        </w:rPr>
        <w:t xml:space="preserve"> </w:t>
      </w:r>
      <w:r w:rsidRPr="00693EE6">
        <w:rPr>
          <w:rFonts w:cstheme="minorHAnsi"/>
          <w:bCs/>
          <w:sz w:val="24"/>
          <w:szCs w:val="24"/>
        </w:rPr>
        <w:t>g NaCl</w:t>
      </w:r>
    </w:p>
    <w:p w14:paraId="2EFF799E" w14:textId="5E27B803" w:rsidR="00693EE6" w:rsidRPr="00693EE6" w:rsidRDefault="00693EE6" w:rsidP="00693EE6">
      <w:pPr>
        <w:pStyle w:val="ListParagraph"/>
        <w:numPr>
          <w:ilvl w:val="0"/>
          <w:numId w:val="21"/>
        </w:numPr>
        <w:tabs>
          <w:tab w:val="left" w:pos="3895"/>
        </w:tabs>
        <w:spacing w:line="360" w:lineRule="auto"/>
        <w:rPr>
          <w:rFonts w:cstheme="minorHAnsi"/>
          <w:bCs/>
          <w:sz w:val="24"/>
          <w:szCs w:val="24"/>
        </w:rPr>
      </w:pPr>
      <w:r w:rsidRPr="00693EE6">
        <w:rPr>
          <w:rFonts w:cstheme="minorHAnsi"/>
          <w:bCs/>
          <w:sz w:val="24"/>
          <w:szCs w:val="24"/>
        </w:rPr>
        <w:t>5</w:t>
      </w:r>
      <w:r>
        <w:rPr>
          <w:rFonts w:cstheme="minorHAnsi"/>
          <w:bCs/>
          <w:sz w:val="24"/>
          <w:szCs w:val="24"/>
        </w:rPr>
        <w:t xml:space="preserve"> </w:t>
      </w:r>
      <w:r w:rsidRPr="00693EE6">
        <w:rPr>
          <w:rFonts w:cstheme="minorHAnsi"/>
          <w:bCs/>
          <w:sz w:val="24"/>
          <w:szCs w:val="24"/>
        </w:rPr>
        <w:t>g NH4Cl</w:t>
      </w:r>
    </w:p>
    <w:p w14:paraId="3AEB3319" w14:textId="27DA2E38" w:rsidR="00693EE6" w:rsidRDefault="00693EE6" w:rsidP="00693EE6">
      <w:pPr>
        <w:tabs>
          <w:tab w:val="left" w:pos="3895"/>
        </w:tabs>
        <w:spacing w:line="360" w:lineRule="auto"/>
        <w:rPr>
          <w:rFonts w:cstheme="minorHAnsi"/>
          <w:bCs/>
          <w:sz w:val="24"/>
          <w:szCs w:val="24"/>
        </w:rPr>
      </w:pPr>
      <w:r>
        <w:rPr>
          <w:rFonts w:cstheme="minorHAnsi"/>
          <w:bCs/>
          <w:sz w:val="24"/>
          <w:szCs w:val="24"/>
        </w:rPr>
        <w:t>The total was stirred until dissolved. The solution was adjusted to 1000 ml with distilled H2O and was then sterilized by autoclaving.</w:t>
      </w:r>
    </w:p>
    <w:p w14:paraId="740085D7" w14:textId="77777777" w:rsidR="00693EE6" w:rsidRDefault="00693EE6" w:rsidP="00693EE6">
      <w:pPr>
        <w:tabs>
          <w:tab w:val="left" w:pos="3895"/>
        </w:tabs>
        <w:spacing w:line="360" w:lineRule="auto"/>
        <w:rPr>
          <w:rFonts w:cstheme="minorHAnsi"/>
          <w:bCs/>
          <w:sz w:val="24"/>
          <w:szCs w:val="24"/>
        </w:rPr>
      </w:pPr>
    </w:p>
    <w:p w14:paraId="61A3568D" w14:textId="37E13139" w:rsidR="00693EE6" w:rsidRPr="004A55F9" w:rsidRDefault="004A55F9" w:rsidP="00693EE6">
      <w:pPr>
        <w:tabs>
          <w:tab w:val="left" w:pos="3895"/>
        </w:tabs>
        <w:spacing w:line="360" w:lineRule="auto"/>
        <w:rPr>
          <w:rFonts w:cstheme="minorHAnsi"/>
          <w:bCs/>
          <w:i/>
          <w:iCs/>
          <w:sz w:val="24"/>
          <w:szCs w:val="24"/>
        </w:rPr>
      </w:pPr>
      <w:r w:rsidRPr="004A55F9">
        <w:rPr>
          <w:rFonts w:cstheme="minorHAnsi"/>
          <w:bCs/>
          <w:i/>
          <w:iCs/>
          <w:sz w:val="24"/>
          <w:szCs w:val="24"/>
        </w:rPr>
        <w:t>The preparation of M9 medium:</w:t>
      </w:r>
    </w:p>
    <w:p w14:paraId="0C44A685" w14:textId="3A1F8B28" w:rsidR="004A55F9" w:rsidRDefault="004A55F9" w:rsidP="00693EE6">
      <w:pPr>
        <w:tabs>
          <w:tab w:val="left" w:pos="3895"/>
        </w:tabs>
        <w:spacing w:line="360" w:lineRule="auto"/>
        <w:rPr>
          <w:rFonts w:cstheme="minorHAnsi"/>
          <w:bCs/>
          <w:sz w:val="24"/>
          <w:szCs w:val="24"/>
        </w:rPr>
      </w:pPr>
      <w:r>
        <w:rPr>
          <w:rFonts w:cstheme="minorHAnsi"/>
          <w:bCs/>
          <w:sz w:val="24"/>
          <w:szCs w:val="24"/>
        </w:rPr>
        <w:t>1 M MgSO4 (24.6 g MgSO4.7H2O in final volume of 100 ml H2O)</w:t>
      </w:r>
    </w:p>
    <w:p w14:paraId="37731AF5" w14:textId="77777777" w:rsidR="004A55F9" w:rsidRDefault="004A55F9" w:rsidP="00693EE6">
      <w:pPr>
        <w:tabs>
          <w:tab w:val="left" w:pos="3895"/>
        </w:tabs>
        <w:spacing w:line="360" w:lineRule="auto"/>
        <w:rPr>
          <w:rFonts w:cstheme="minorHAnsi"/>
          <w:bCs/>
          <w:sz w:val="24"/>
          <w:szCs w:val="24"/>
        </w:rPr>
      </w:pPr>
      <w:r>
        <w:rPr>
          <w:rFonts w:cstheme="minorHAnsi"/>
          <w:bCs/>
          <w:sz w:val="24"/>
          <w:szCs w:val="24"/>
        </w:rPr>
        <w:t>1 M CaCl2 (11.1 g in final volume of 100 ml H2O)</w:t>
      </w:r>
    </w:p>
    <w:p w14:paraId="7DACEE3A" w14:textId="77777777" w:rsidR="004A55F9" w:rsidRDefault="004A55F9" w:rsidP="00693EE6">
      <w:pPr>
        <w:tabs>
          <w:tab w:val="left" w:pos="3895"/>
        </w:tabs>
        <w:spacing w:line="360" w:lineRule="auto"/>
        <w:rPr>
          <w:rFonts w:cstheme="minorHAnsi"/>
          <w:bCs/>
          <w:sz w:val="24"/>
          <w:szCs w:val="24"/>
        </w:rPr>
      </w:pPr>
      <w:r>
        <w:rPr>
          <w:rFonts w:cstheme="minorHAnsi"/>
          <w:bCs/>
          <w:sz w:val="24"/>
          <w:szCs w:val="24"/>
        </w:rPr>
        <w:t>20 % glucose (10 g glucose in final volume of 50 ml)</w:t>
      </w:r>
    </w:p>
    <w:p w14:paraId="20287BC6" w14:textId="0F1C06B0" w:rsidR="004A55F9" w:rsidRDefault="004A55F9" w:rsidP="00693EE6">
      <w:pPr>
        <w:tabs>
          <w:tab w:val="left" w:pos="3895"/>
        </w:tabs>
        <w:spacing w:line="360" w:lineRule="auto"/>
        <w:rPr>
          <w:rFonts w:cstheme="minorHAnsi"/>
          <w:bCs/>
          <w:sz w:val="24"/>
          <w:szCs w:val="24"/>
        </w:rPr>
      </w:pPr>
      <w:r>
        <w:rPr>
          <w:rFonts w:cstheme="minorHAnsi"/>
          <w:bCs/>
          <w:sz w:val="24"/>
          <w:szCs w:val="24"/>
        </w:rPr>
        <w:t xml:space="preserve">All three solutions were sterilized by filtering (0.2 </w:t>
      </w:r>
      <w:r w:rsidR="00AB0777">
        <w:rPr>
          <w:rFonts w:cstheme="minorHAnsi"/>
          <w:bCs/>
          <w:sz w:val="24"/>
          <w:szCs w:val="24"/>
        </w:rPr>
        <w:t>µm</w:t>
      </w:r>
      <w:r>
        <w:rPr>
          <w:rFonts w:cstheme="minorHAnsi"/>
          <w:bCs/>
          <w:sz w:val="24"/>
          <w:szCs w:val="24"/>
        </w:rPr>
        <w:t xml:space="preserve">). Then the final M9 minimal medium solution was obtained by: </w:t>
      </w:r>
    </w:p>
    <w:p w14:paraId="6E0AC607" w14:textId="0C2E6F47" w:rsidR="004A55F9" w:rsidRPr="004A55F9" w:rsidRDefault="004A55F9" w:rsidP="004A55F9">
      <w:pPr>
        <w:pStyle w:val="ListParagraph"/>
        <w:numPr>
          <w:ilvl w:val="0"/>
          <w:numId w:val="22"/>
        </w:numPr>
        <w:tabs>
          <w:tab w:val="left" w:pos="3895"/>
        </w:tabs>
        <w:spacing w:line="360" w:lineRule="auto"/>
        <w:rPr>
          <w:rFonts w:cstheme="minorHAnsi"/>
          <w:bCs/>
          <w:sz w:val="24"/>
          <w:szCs w:val="24"/>
        </w:rPr>
      </w:pPr>
      <w:r w:rsidRPr="004A55F9">
        <w:rPr>
          <w:rFonts w:cstheme="minorHAnsi"/>
          <w:bCs/>
          <w:sz w:val="24"/>
          <w:szCs w:val="24"/>
        </w:rPr>
        <w:t>200 ml of M9 salts</w:t>
      </w:r>
    </w:p>
    <w:p w14:paraId="13E3BF3B" w14:textId="1CA171A0" w:rsidR="004A55F9" w:rsidRPr="004A55F9" w:rsidRDefault="004A55F9" w:rsidP="004A55F9">
      <w:pPr>
        <w:pStyle w:val="ListParagraph"/>
        <w:numPr>
          <w:ilvl w:val="0"/>
          <w:numId w:val="22"/>
        </w:numPr>
        <w:tabs>
          <w:tab w:val="left" w:pos="3895"/>
        </w:tabs>
        <w:spacing w:line="360" w:lineRule="auto"/>
        <w:rPr>
          <w:rFonts w:cstheme="minorHAnsi"/>
          <w:bCs/>
          <w:sz w:val="24"/>
          <w:szCs w:val="24"/>
        </w:rPr>
      </w:pPr>
      <w:r w:rsidRPr="004A55F9">
        <w:rPr>
          <w:rFonts w:cstheme="minorHAnsi"/>
          <w:bCs/>
          <w:sz w:val="24"/>
          <w:szCs w:val="24"/>
        </w:rPr>
        <w:t>2 ml of 1M MgSO4</w:t>
      </w:r>
    </w:p>
    <w:p w14:paraId="65645FD2" w14:textId="7A140C31" w:rsidR="004A55F9" w:rsidRPr="004A55F9" w:rsidRDefault="004A55F9" w:rsidP="004A55F9">
      <w:pPr>
        <w:pStyle w:val="ListParagraph"/>
        <w:numPr>
          <w:ilvl w:val="0"/>
          <w:numId w:val="22"/>
        </w:numPr>
        <w:tabs>
          <w:tab w:val="left" w:pos="3895"/>
        </w:tabs>
        <w:spacing w:line="360" w:lineRule="auto"/>
        <w:rPr>
          <w:rFonts w:cstheme="minorHAnsi"/>
          <w:bCs/>
          <w:sz w:val="24"/>
          <w:szCs w:val="24"/>
        </w:rPr>
      </w:pPr>
      <w:r w:rsidRPr="004A55F9">
        <w:rPr>
          <w:rFonts w:cstheme="minorHAnsi"/>
          <w:bCs/>
          <w:sz w:val="24"/>
          <w:szCs w:val="24"/>
        </w:rPr>
        <w:t>20 ml of 20 % glucose</w:t>
      </w:r>
    </w:p>
    <w:p w14:paraId="165CD5EB" w14:textId="56107CD4" w:rsidR="00693EE6" w:rsidRPr="004A55F9" w:rsidRDefault="004A55F9" w:rsidP="004A55F9">
      <w:pPr>
        <w:pStyle w:val="ListParagraph"/>
        <w:numPr>
          <w:ilvl w:val="0"/>
          <w:numId w:val="22"/>
        </w:numPr>
        <w:tabs>
          <w:tab w:val="left" w:pos="3895"/>
        </w:tabs>
        <w:spacing w:line="360" w:lineRule="auto"/>
        <w:rPr>
          <w:rFonts w:cstheme="minorHAnsi"/>
          <w:bCs/>
          <w:sz w:val="24"/>
          <w:szCs w:val="24"/>
        </w:rPr>
      </w:pPr>
      <w:r w:rsidRPr="004A55F9">
        <w:rPr>
          <w:rFonts w:cstheme="minorHAnsi"/>
          <w:bCs/>
          <w:sz w:val="24"/>
          <w:szCs w:val="24"/>
        </w:rPr>
        <w:t>100 µl of 1M CaCl2</w:t>
      </w:r>
    </w:p>
    <w:p w14:paraId="5B2972AE" w14:textId="2C4B3BF7" w:rsidR="004A55F9" w:rsidRPr="004A55F9" w:rsidRDefault="004A55F9" w:rsidP="004A55F9">
      <w:pPr>
        <w:pStyle w:val="ListParagraph"/>
        <w:numPr>
          <w:ilvl w:val="0"/>
          <w:numId w:val="22"/>
        </w:numPr>
        <w:tabs>
          <w:tab w:val="left" w:pos="3895"/>
        </w:tabs>
        <w:spacing w:line="360" w:lineRule="auto"/>
        <w:rPr>
          <w:rFonts w:cstheme="minorHAnsi"/>
          <w:bCs/>
          <w:sz w:val="24"/>
          <w:szCs w:val="24"/>
        </w:rPr>
      </w:pPr>
      <w:r w:rsidRPr="004A55F9">
        <w:rPr>
          <w:rFonts w:cstheme="minorHAnsi"/>
          <w:bCs/>
          <w:sz w:val="24"/>
          <w:szCs w:val="24"/>
        </w:rPr>
        <w:t>Adjust the total to 1000 ml of distilled H2O</w:t>
      </w:r>
    </w:p>
    <w:p w14:paraId="2066C3BA" w14:textId="77777777" w:rsidR="00D85C44" w:rsidRDefault="00D85C44" w:rsidP="009207A5">
      <w:pPr>
        <w:pStyle w:val="Heading3"/>
        <w:spacing w:line="360" w:lineRule="auto"/>
        <w:ind w:left="0" w:firstLine="0"/>
        <w:rPr>
          <w:rFonts w:asciiTheme="minorHAnsi" w:hAnsiTheme="minorHAnsi" w:cstheme="minorHAnsi"/>
        </w:rPr>
      </w:pPr>
      <w:bookmarkStart w:id="1" w:name="_Toc182769245"/>
    </w:p>
    <w:p w14:paraId="4E73BCC4" w14:textId="77777777" w:rsidR="004A55F9" w:rsidRDefault="004A55F9" w:rsidP="009207A5">
      <w:pPr>
        <w:pStyle w:val="Heading3"/>
        <w:spacing w:line="360" w:lineRule="auto"/>
        <w:ind w:left="0" w:firstLine="0"/>
        <w:rPr>
          <w:rFonts w:asciiTheme="minorHAnsi" w:hAnsiTheme="minorHAnsi" w:cstheme="minorHAnsi"/>
        </w:rPr>
      </w:pPr>
    </w:p>
    <w:p w14:paraId="61F6CA2F" w14:textId="1B7E6ADE" w:rsidR="002C6C59" w:rsidRDefault="002C6C59" w:rsidP="009207A5">
      <w:pPr>
        <w:pStyle w:val="Heading3"/>
        <w:spacing w:line="360" w:lineRule="auto"/>
        <w:ind w:left="0" w:firstLine="0"/>
        <w:rPr>
          <w:rFonts w:asciiTheme="minorHAnsi" w:hAnsiTheme="minorHAnsi" w:cstheme="minorHAnsi"/>
        </w:rPr>
      </w:pPr>
      <w:r>
        <w:rPr>
          <w:rFonts w:asciiTheme="minorHAnsi" w:hAnsiTheme="minorHAnsi" w:cstheme="minorHAnsi"/>
        </w:rPr>
        <w:t>Supplementary Data</w:t>
      </w:r>
    </w:p>
    <w:p w14:paraId="5E9950E0" w14:textId="37BA9800" w:rsidR="002C6C59" w:rsidRPr="002C6C59" w:rsidRDefault="002C6C59" w:rsidP="002C6C59">
      <w:pPr>
        <w:rPr>
          <w:sz w:val="24"/>
          <w:szCs w:val="24"/>
        </w:rPr>
      </w:pPr>
    </w:p>
    <w:p w14:paraId="2F6FE530" w14:textId="76876772" w:rsidR="002C6C59" w:rsidRDefault="002C6C59" w:rsidP="0034565E">
      <w:pPr>
        <w:jc w:val="both"/>
        <w:rPr>
          <w:sz w:val="24"/>
          <w:szCs w:val="24"/>
        </w:rPr>
      </w:pPr>
      <w:r w:rsidRPr="002C6C59">
        <w:rPr>
          <w:sz w:val="24"/>
          <w:szCs w:val="24"/>
        </w:rPr>
        <w:t xml:space="preserve">All csv files with the </w:t>
      </w:r>
      <w:r w:rsidRPr="00805FC1">
        <w:rPr>
          <w:b/>
          <w:bCs/>
          <w:sz w:val="24"/>
          <w:szCs w:val="24"/>
        </w:rPr>
        <w:t>processed single cell and foci data</w:t>
      </w:r>
      <w:r w:rsidRPr="002C6C59">
        <w:rPr>
          <w:sz w:val="24"/>
          <w:szCs w:val="24"/>
        </w:rPr>
        <w:t xml:space="preserve"> can be found at</w:t>
      </w:r>
      <w:r w:rsidR="00805FC1">
        <w:rPr>
          <w:sz w:val="24"/>
          <w:szCs w:val="24"/>
        </w:rPr>
        <w:t>:</w:t>
      </w:r>
      <w:r w:rsidRPr="002C6C59">
        <w:rPr>
          <w:sz w:val="24"/>
          <w:szCs w:val="24"/>
        </w:rPr>
        <w:t xml:space="preserve">  </w:t>
      </w:r>
    </w:p>
    <w:p w14:paraId="2038E6C2" w14:textId="177EF6DE" w:rsidR="009F5108" w:rsidRDefault="009C0E43" w:rsidP="0034565E">
      <w:pPr>
        <w:jc w:val="both"/>
        <w:rPr>
          <w:sz w:val="24"/>
          <w:szCs w:val="24"/>
        </w:rPr>
      </w:pPr>
      <w:hyperlink r:id="rId8" w:history="1">
        <w:r w:rsidR="00F25614" w:rsidRPr="00927232">
          <w:rPr>
            <w:rStyle w:val="Hyperlink"/>
            <w:sz w:val="24"/>
            <w:szCs w:val="24"/>
          </w:rPr>
          <w:t>https://figshare.com/articles/dataset/The_single_cell_data_set_of_Spatiotemporal_Characterization_of_Single-Stranded_DNA_Intermediates_after_UV_Irradiation_II_Effects_of_recA_and_recJ_/30814145</w:t>
        </w:r>
      </w:hyperlink>
    </w:p>
    <w:p w14:paraId="7BE19183" w14:textId="77777777" w:rsidR="00F25614" w:rsidRDefault="00F25614" w:rsidP="0034565E">
      <w:pPr>
        <w:jc w:val="both"/>
        <w:rPr>
          <w:sz w:val="24"/>
          <w:szCs w:val="24"/>
        </w:rPr>
      </w:pPr>
    </w:p>
    <w:p w14:paraId="3239BC34" w14:textId="113C50A3" w:rsidR="002C6C59" w:rsidRPr="002C6C59" w:rsidRDefault="009F5108" w:rsidP="0034565E">
      <w:pPr>
        <w:jc w:val="both"/>
        <w:rPr>
          <w:i/>
          <w:iCs/>
          <w:sz w:val="24"/>
          <w:szCs w:val="24"/>
        </w:rPr>
      </w:pPr>
      <w:r w:rsidRPr="009F5108">
        <w:rPr>
          <w:sz w:val="24"/>
          <w:szCs w:val="24"/>
        </w:rPr>
        <w:t>DOI:</w:t>
      </w:r>
      <w:r>
        <w:rPr>
          <w:i/>
          <w:iCs/>
          <w:sz w:val="24"/>
          <w:szCs w:val="24"/>
        </w:rPr>
        <w:t xml:space="preserve"> </w:t>
      </w:r>
      <w:r w:rsidR="002C6C59" w:rsidRPr="002C6C59">
        <w:rPr>
          <w:i/>
          <w:iCs/>
          <w:sz w:val="24"/>
          <w:szCs w:val="24"/>
        </w:rPr>
        <w:t>10.6084/m9.figshare.30814145</w:t>
      </w:r>
    </w:p>
    <w:p w14:paraId="55F6C1D5" w14:textId="77777777" w:rsidR="002C6C59" w:rsidRPr="002C6C59" w:rsidRDefault="002C6C59" w:rsidP="0034565E">
      <w:pPr>
        <w:jc w:val="both"/>
        <w:rPr>
          <w:sz w:val="24"/>
          <w:szCs w:val="24"/>
        </w:rPr>
      </w:pPr>
    </w:p>
    <w:p w14:paraId="09544FD7" w14:textId="766BDC87" w:rsidR="002C6C59" w:rsidRPr="002C6C59" w:rsidRDefault="002C6C59" w:rsidP="0034565E">
      <w:pPr>
        <w:pStyle w:val="BodyText"/>
        <w:ind w:left="0"/>
        <w:jc w:val="both"/>
        <w:rPr>
          <w:rFonts w:asciiTheme="minorHAnsi" w:hAnsiTheme="minorHAnsi" w:cstheme="minorHAnsi"/>
          <w:sz w:val="24"/>
          <w:szCs w:val="32"/>
        </w:rPr>
      </w:pPr>
      <w:r>
        <w:rPr>
          <w:rFonts w:asciiTheme="minorHAnsi" w:hAnsiTheme="minorHAnsi" w:cstheme="minorHAnsi"/>
          <w:sz w:val="24"/>
          <w:szCs w:val="32"/>
        </w:rPr>
        <w:lastRenderedPageBreak/>
        <w:t>T</w:t>
      </w:r>
      <w:r w:rsidRPr="002C6C59">
        <w:rPr>
          <w:rFonts w:asciiTheme="minorHAnsi" w:hAnsiTheme="minorHAnsi" w:cstheme="minorHAnsi"/>
          <w:sz w:val="24"/>
          <w:szCs w:val="32"/>
        </w:rPr>
        <w:t xml:space="preserve">hese csv files contain the image processed data of the detections and analysis of the fluorescent </w:t>
      </w:r>
      <w:r w:rsidRPr="002C6C59">
        <w:rPr>
          <w:rFonts w:asciiTheme="minorHAnsi" w:hAnsiTheme="minorHAnsi" w:cstheme="minorHAnsi"/>
          <w:i/>
          <w:iCs/>
          <w:sz w:val="24"/>
          <w:szCs w:val="32"/>
        </w:rPr>
        <w:t>E. coli</w:t>
      </w:r>
      <w:r w:rsidRPr="002C6C59">
        <w:rPr>
          <w:rFonts w:asciiTheme="minorHAnsi" w:hAnsiTheme="minorHAnsi" w:cstheme="minorHAnsi"/>
          <w:sz w:val="24"/>
          <w:szCs w:val="32"/>
        </w:rPr>
        <w:t xml:space="preserve"> cells in the "mother-machine" channels of the microfluidic chip. Each file represents one time lapse movie of a strain before or after exposure to UV light. Each strain has its own sub-folder containing multiple csv files, one for each repeat. The exact strain information can be found in </w:t>
      </w:r>
      <w:r w:rsidR="008B48DC">
        <w:rPr>
          <w:rFonts w:asciiTheme="minorHAnsi" w:hAnsiTheme="minorHAnsi" w:cstheme="minorHAnsi"/>
          <w:sz w:val="24"/>
          <w:szCs w:val="32"/>
        </w:rPr>
        <w:t>S1</w:t>
      </w:r>
      <w:r w:rsidR="0036179D">
        <w:rPr>
          <w:rFonts w:asciiTheme="minorHAnsi" w:hAnsiTheme="minorHAnsi" w:cstheme="minorHAnsi"/>
          <w:sz w:val="24"/>
          <w:szCs w:val="32"/>
        </w:rPr>
        <w:t xml:space="preserve"> Table</w:t>
      </w:r>
      <w:r w:rsidRPr="002C6C59">
        <w:rPr>
          <w:rFonts w:asciiTheme="minorHAnsi" w:hAnsiTheme="minorHAnsi" w:cstheme="minorHAnsi"/>
          <w:sz w:val="24"/>
          <w:szCs w:val="32"/>
        </w:rPr>
        <w:t>.</w:t>
      </w:r>
    </w:p>
    <w:p w14:paraId="28710514" w14:textId="77777777" w:rsidR="002C6C59" w:rsidRPr="00805FC1" w:rsidRDefault="002C6C59" w:rsidP="0034565E">
      <w:pPr>
        <w:jc w:val="both"/>
        <w:rPr>
          <w:sz w:val="24"/>
          <w:szCs w:val="24"/>
        </w:rPr>
      </w:pPr>
    </w:p>
    <w:p w14:paraId="7A093658" w14:textId="43986C63" w:rsidR="00805FC1" w:rsidRDefault="00805FC1" w:rsidP="0034565E">
      <w:pPr>
        <w:jc w:val="both"/>
        <w:rPr>
          <w:sz w:val="24"/>
          <w:szCs w:val="24"/>
        </w:rPr>
      </w:pPr>
      <w:r w:rsidRPr="00805FC1">
        <w:rPr>
          <w:sz w:val="24"/>
          <w:szCs w:val="24"/>
        </w:rPr>
        <w:t xml:space="preserve">A subset of the </w:t>
      </w:r>
      <w:r w:rsidRPr="00805FC1">
        <w:rPr>
          <w:b/>
          <w:bCs/>
          <w:sz w:val="24"/>
          <w:szCs w:val="24"/>
        </w:rPr>
        <w:t>time lapse tiff files</w:t>
      </w:r>
      <w:r w:rsidRPr="00805FC1">
        <w:rPr>
          <w:sz w:val="24"/>
          <w:szCs w:val="24"/>
        </w:rPr>
        <w:t xml:space="preserve"> used to obtain the processed single cell data can be found at:</w:t>
      </w:r>
    </w:p>
    <w:p w14:paraId="3B6FC3C1" w14:textId="2877A1DE" w:rsidR="0036179D" w:rsidRDefault="0036179D" w:rsidP="0034565E">
      <w:pPr>
        <w:jc w:val="both"/>
        <w:rPr>
          <w:rStyle w:val="Hyperlink"/>
          <w:sz w:val="24"/>
          <w:szCs w:val="24"/>
        </w:rPr>
      </w:pPr>
    </w:p>
    <w:p w14:paraId="1089950C" w14:textId="5EECE21E" w:rsidR="0036179D" w:rsidRDefault="0036179D" w:rsidP="0034565E">
      <w:pPr>
        <w:jc w:val="both"/>
        <w:rPr>
          <w:sz w:val="24"/>
          <w:szCs w:val="24"/>
        </w:rPr>
      </w:pPr>
      <w:hyperlink r:id="rId9" w:history="1">
        <w:r w:rsidRPr="009568F6">
          <w:rPr>
            <w:rStyle w:val="Hyperlink"/>
            <w:sz w:val="24"/>
            <w:szCs w:val="24"/>
          </w:rPr>
          <w:t>https://doi.or</w:t>
        </w:r>
        <w:r w:rsidRPr="009568F6">
          <w:rPr>
            <w:rStyle w:val="Hyperlink"/>
            <w:sz w:val="24"/>
            <w:szCs w:val="24"/>
          </w:rPr>
          <w:t>g</w:t>
        </w:r>
        <w:r w:rsidRPr="009568F6">
          <w:rPr>
            <w:rStyle w:val="Hyperlink"/>
            <w:sz w:val="24"/>
            <w:szCs w:val="24"/>
          </w:rPr>
          <w:t>/10.6084/m9.figshare.</w:t>
        </w:r>
        <w:r w:rsidRPr="009568F6">
          <w:rPr>
            <w:rStyle w:val="Hyperlink"/>
            <w:sz w:val="24"/>
            <w:szCs w:val="24"/>
          </w:rPr>
          <w:t>3</w:t>
        </w:r>
        <w:r w:rsidRPr="009568F6">
          <w:rPr>
            <w:rStyle w:val="Hyperlink"/>
            <w:sz w:val="24"/>
            <w:szCs w:val="24"/>
          </w:rPr>
          <w:t>0814493</w:t>
        </w:r>
      </w:hyperlink>
      <w:r>
        <w:rPr>
          <w:sz w:val="24"/>
          <w:szCs w:val="24"/>
        </w:rPr>
        <w:t xml:space="preserve"> </w:t>
      </w:r>
    </w:p>
    <w:p w14:paraId="15BEE12C" w14:textId="77777777" w:rsidR="00F25614" w:rsidRDefault="00F25614" w:rsidP="0034565E">
      <w:pPr>
        <w:jc w:val="both"/>
        <w:rPr>
          <w:sz w:val="24"/>
          <w:szCs w:val="24"/>
        </w:rPr>
      </w:pPr>
    </w:p>
    <w:p w14:paraId="3A58C1C4" w14:textId="49F7E8CC" w:rsidR="009F5108" w:rsidRPr="00805FC1" w:rsidRDefault="009F5108" w:rsidP="0034565E">
      <w:pPr>
        <w:jc w:val="both"/>
        <w:rPr>
          <w:sz w:val="28"/>
          <w:szCs w:val="28"/>
        </w:rPr>
      </w:pPr>
      <w:r>
        <w:rPr>
          <w:sz w:val="24"/>
          <w:szCs w:val="24"/>
        </w:rPr>
        <w:t xml:space="preserve">DOI : </w:t>
      </w:r>
      <w:r w:rsidRPr="009F5108">
        <w:rPr>
          <w:i/>
          <w:iCs/>
          <w:sz w:val="24"/>
          <w:szCs w:val="24"/>
        </w:rPr>
        <w:t>10.6084/m9.figshare.30814493</w:t>
      </w:r>
    </w:p>
    <w:p w14:paraId="5C5375BA" w14:textId="77777777" w:rsidR="00805FC1" w:rsidRPr="00805FC1" w:rsidRDefault="00805FC1" w:rsidP="0034565E">
      <w:pPr>
        <w:jc w:val="both"/>
        <w:rPr>
          <w:sz w:val="28"/>
          <w:szCs w:val="28"/>
        </w:rPr>
      </w:pPr>
    </w:p>
    <w:p w14:paraId="69D864BB" w14:textId="77777777" w:rsidR="00805FC1" w:rsidRPr="00805FC1" w:rsidRDefault="00805FC1" w:rsidP="0034565E">
      <w:pPr>
        <w:jc w:val="both"/>
        <w:rPr>
          <w:sz w:val="28"/>
          <w:szCs w:val="28"/>
        </w:rPr>
      </w:pPr>
    </w:p>
    <w:p w14:paraId="1255AB7C" w14:textId="4DDC3930" w:rsidR="00805FC1" w:rsidRPr="00805FC1" w:rsidRDefault="00805FC1" w:rsidP="0034565E">
      <w:pPr>
        <w:spacing w:line="360" w:lineRule="auto"/>
        <w:jc w:val="both"/>
        <w:rPr>
          <w:rFonts w:cstheme="minorHAnsi"/>
          <w:sz w:val="24"/>
          <w:szCs w:val="24"/>
        </w:rPr>
      </w:pPr>
      <w:r w:rsidRPr="00805FC1">
        <w:rPr>
          <w:rFonts w:cstheme="minorHAnsi"/>
          <w:sz w:val="24"/>
          <w:szCs w:val="24"/>
        </w:rPr>
        <w:t xml:space="preserve">This dataset provides a representative subset of the raw fluorescence microscopy data used to study postreplication gap formation and repair in </w:t>
      </w:r>
      <w:r w:rsidRPr="0034565E">
        <w:rPr>
          <w:rFonts w:cstheme="minorHAnsi"/>
          <w:i/>
          <w:iCs/>
          <w:sz w:val="24"/>
          <w:szCs w:val="24"/>
        </w:rPr>
        <w:t>E</w:t>
      </w:r>
      <w:r w:rsidRPr="0034565E">
        <w:rPr>
          <w:rFonts w:cstheme="minorHAnsi"/>
          <w:b/>
          <w:bCs/>
          <w:i/>
          <w:iCs/>
          <w:sz w:val="24"/>
          <w:szCs w:val="24"/>
        </w:rPr>
        <w:t xml:space="preserve">. </w:t>
      </w:r>
      <w:r w:rsidRPr="0034565E">
        <w:rPr>
          <w:rFonts w:cstheme="minorHAnsi"/>
          <w:i/>
          <w:iCs/>
          <w:sz w:val="24"/>
          <w:szCs w:val="24"/>
        </w:rPr>
        <w:t>coli</w:t>
      </w:r>
      <w:r w:rsidRPr="00805FC1">
        <w:rPr>
          <w:rFonts w:cstheme="minorHAnsi"/>
          <w:sz w:val="24"/>
          <w:szCs w:val="24"/>
        </w:rPr>
        <w:t xml:space="preserve"> following UV irradiation at 5 J/m². Because the full dataset comprises hundreds of gigabytes of time-lapse microscopy files, this Figshare deposit includes 2–3 example positions per strain. Each example corresponds to a single microfluidic chip position and contains the complete time-lapse recording from that position. For every position, both the pre-UV treatment time-lapse and its corresponding post-UV time-lapse are provided.</w:t>
      </w:r>
      <w:r w:rsidRPr="00805FC1">
        <w:rPr>
          <w:rFonts w:cstheme="minorHAnsi"/>
          <w:b/>
          <w:bCs/>
          <w:sz w:val="24"/>
          <w:szCs w:val="24"/>
        </w:rPr>
        <w:t xml:space="preserve"> </w:t>
      </w:r>
      <w:r w:rsidRPr="00805FC1">
        <w:rPr>
          <w:rFonts w:cstheme="minorHAnsi"/>
          <w:sz w:val="24"/>
          <w:szCs w:val="24"/>
        </w:rPr>
        <w:t xml:space="preserve">Imaging was performed using two excitation wavelengths: 568 nm for visualizing fluorescently labeled cells and 458 nm for detecting SSB-based fluorescent gap-marker signals. The folder structure reflects the experimental layout. At the top level, the pre-UV and post-UV directories each contain subfolders for every </w:t>
      </w:r>
      <w:r w:rsidRPr="00805FC1">
        <w:rPr>
          <w:rFonts w:cstheme="minorHAnsi"/>
          <w:i/>
          <w:iCs/>
          <w:sz w:val="24"/>
          <w:szCs w:val="24"/>
        </w:rPr>
        <w:t>E. coli</w:t>
      </w:r>
      <w:r w:rsidRPr="00805FC1">
        <w:rPr>
          <w:rFonts w:cstheme="minorHAnsi"/>
          <w:sz w:val="24"/>
          <w:szCs w:val="24"/>
        </w:rPr>
        <w:t xml:space="preserve"> strain included in the subset. Within each strain, subfolders correspond to individual microfluidic positions, each housing the full time series of:</w:t>
      </w:r>
    </w:p>
    <w:p w14:paraId="7BA05F6D" w14:textId="54B81425" w:rsidR="00805FC1" w:rsidRPr="00805FC1" w:rsidRDefault="00805FC1" w:rsidP="0034565E">
      <w:pPr>
        <w:pStyle w:val="ListParagraph"/>
        <w:numPr>
          <w:ilvl w:val="0"/>
          <w:numId w:val="23"/>
        </w:numPr>
        <w:spacing w:line="360" w:lineRule="auto"/>
        <w:jc w:val="both"/>
        <w:rPr>
          <w:rFonts w:cstheme="minorHAnsi"/>
          <w:sz w:val="24"/>
          <w:szCs w:val="24"/>
        </w:rPr>
      </w:pPr>
      <w:r w:rsidRPr="00805FC1">
        <w:rPr>
          <w:rFonts w:cstheme="minorHAnsi"/>
          <w:sz w:val="24"/>
          <w:szCs w:val="24"/>
        </w:rPr>
        <w:t>568 nm channel TIFF files (cell visualization),</w:t>
      </w:r>
    </w:p>
    <w:p w14:paraId="2879170B" w14:textId="34E9B1D3" w:rsidR="00805FC1" w:rsidRPr="00805FC1" w:rsidRDefault="00805FC1" w:rsidP="0034565E">
      <w:pPr>
        <w:pStyle w:val="ListParagraph"/>
        <w:numPr>
          <w:ilvl w:val="0"/>
          <w:numId w:val="23"/>
        </w:numPr>
        <w:spacing w:line="360" w:lineRule="auto"/>
        <w:jc w:val="both"/>
        <w:rPr>
          <w:rFonts w:cstheme="minorHAnsi"/>
          <w:sz w:val="24"/>
          <w:szCs w:val="24"/>
        </w:rPr>
      </w:pPr>
      <w:r w:rsidRPr="00805FC1">
        <w:rPr>
          <w:rFonts w:cstheme="minorHAnsi"/>
          <w:sz w:val="24"/>
          <w:szCs w:val="24"/>
        </w:rPr>
        <w:t>458 nm channel TIFF files (SSB gap-marker fluorescence), and</w:t>
      </w:r>
    </w:p>
    <w:p w14:paraId="6C61B506" w14:textId="0457B217" w:rsidR="00805FC1" w:rsidRPr="00805FC1" w:rsidRDefault="00805FC1" w:rsidP="0034565E">
      <w:pPr>
        <w:pStyle w:val="ListParagraph"/>
        <w:numPr>
          <w:ilvl w:val="0"/>
          <w:numId w:val="23"/>
        </w:numPr>
        <w:spacing w:line="360" w:lineRule="auto"/>
        <w:jc w:val="both"/>
        <w:rPr>
          <w:rFonts w:cstheme="minorHAnsi"/>
          <w:sz w:val="24"/>
          <w:szCs w:val="24"/>
        </w:rPr>
      </w:pPr>
      <w:r w:rsidRPr="00805FC1">
        <w:rPr>
          <w:rFonts w:cstheme="minorHAnsi"/>
          <w:sz w:val="24"/>
          <w:szCs w:val="24"/>
        </w:rPr>
        <w:t>CSV files containing automated foci-detection results for the corresponding 458 nm frames.</w:t>
      </w:r>
    </w:p>
    <w:p w14:paraId="39C66991" w14:textId="04B60D19" w:rsidR="002C6C59" w:rsidRPr="00417A6D" w:rsidRDefault="00417A6D" w:rsidP="0034565E">
      <w:pPr>
        <w:jc w:val="both"/>
        <w:rPr>
          <w:sz w:val="24"/>
          <w:szCs w:val="24"/>
        </w:rPr>
      </w:pPr>
      <w:r>
        <w:rPr>
          <w:sz w:val="24"/>
          <w:szCs w:val="24"/>
        </w:rPr>
        <w:t>Note that these tiff files are already corrected for the laser beam profile.</w:t>
      </w:r>
    </w:p>
    <w:p w14:paraId="439E1A14" w14:textId="77777777" w:rsidR="002C6C59" w:rsidRDefault="002C6C59" w:rsidP="009207A5">
      <w:pPr>
        <w:pStyle w:val="Heading3"/>
        <w:spacing w:line="360" w:lineRule="auto"/>
        <w:ind w:left="0" w:firstLine="0"/>
        <w:rPr>
          <w:rFonts w:asciiTheme="minorHAnsi" w:hAnsiTheme="minorHAnsi" w:cstheme="minorHAnsi"/>
          <w:b w:val="0"/>
          <w:bCs w:val="0"/>
        </w:rPr>
      </w:pPr>
    </w:p>
    <w:p w14:paraId="7F716715" w14:textId="77777777" w:rsidR="002C6C59" w:rsidRPr="009207A5" w:rsidRDefault="002C6C59" w:rsidP="009207A5">
      <w:pPr>
        <w:pStyle w:val="Heading3"/>
        <w:spacing w:line="360" w:lineRule="auto"/>
        <w:ind w:left="0" w:firstLine="0"/>
        <w:rPr>
          <w:rFonts w:asciiTheme="minorHAnsi" w:hAnsiTheme="minorHAnsi" w:cstheme="minorHAnsi"/>
        </w:rPr>
      </w:pPr>
    </w:p>
    <w:p w14:paraId="63F06BA8" w14:textId="1BD047FF" w:rsidR="00F96854" w:rsidRPr="009207A5" w:rsidRDefault="00F96854" w:rsidP="009207A5">
      <w:pPr>
        <w:pStyle w:val="Heading3"/>
        <w:spacing w:line="360" w:lineRule="auto"/>
        <w:ind w:left="0" w:firstLine="0"/>
        <w:rPr>
          <w:rFonts w:asciiTheme="minorHAnsi" w:hAnsiTheme="minorHAnsi" w:cstheme="minorHAnsi"/>
        </w:rPr>
      </w:pPr>
      <w:r w:rsidRPr="009207A5">
        <w:rPr>
          <w:rFonts w:asciiTheme="minorHAnsi" w:hAnsiTheme="minorHAnsi" w:cstheme="minorHAnsi"/>
        </w:rPr>
        <w:lastRenderedPageBreak/>
        <w:t>Supplementary Text</w:t>
      </w:r>
      <w:r w:rsidR="0084738B" w:rsidRPr="009207A5">
        <w:rPr>
          <w:rFonts w:asciiTheme="minorHAnsi" w:hAnsiTheme="minorHAnsi" w:cstheme="minorHAnsi"/>
        </w:rPr>
        <w:t xml:space="preserve">: </w:t>
      </w:r>
      <w:r w:rsidR="003C0BB7" w:rsidRPr="009207A5">
        <w:rPr>
          <w:rFonts w:asciiTheme="minorHAnsi" w:hAnsiTheme="minorHAnsi" w:cstheme="minorHAnsi"/>
        </w:rPr>
        <w:t>The calculation of the curves</w:t>
      </w:r>
      <w:bookmarkEnd w:id="1"/>
    </w:p>
    <w:p w14:paraId="73F97CC0" w14:textId="77777777" w:rsidR="009E5438" w:rsidRPr="009207A5" w:rsidRDefault="009E5438" w:rsidP="009207A5">
      <w:pPr>
        <w:pStyle w:val="Heading3"/>
        <w:spacing w:line="360" w:lineRule="auto"/>
        <w:ind w:left="0" w:firstLine="0"/>
        <w:rPr>
          <w:rFonts w:asciiTheme="minorHAnsi" w:hAnsiTheme="minorHAnsi" w:cstheme="minorHAnsi"/>
        </w:rPr>
      </w:pPr>
    </w:p>
    <w:p w14:paraId="301CF05D" w14:textId="6F69AD6C" w:rsidR="009E5438" w:rsidRPr="009207A5" w:rsidRDefault="0084738B" w:rsidP="009207A5">
      <w:pPr>
        <w:spacing w:line="360" w:lineRule="auto"/>
        <w:jc w:val="both"/>
        <w:rPr>
          <w:rFonts w:cstheme="minorHAnsi"/>
          <w:b/>
          <w:bCs/>
          <w:sz w:val="24"/>
          <w:szCs w:val="24"/>
        </w:rPr>
      </w:pPr>
      <w:r w:rsidRPr="009207A5">
        <w:rPr>
          <w:rFonts w:cstheme="minorHAnsi"/>
          <w:b/>
          <w:bCs/>
          <w:sz w:val="24"/>
          <w:szCs w:val="24"/>
        </w:rPr>
        <w:t>The c</w:t>
      </w:r>
      <w:r w:rsidR="009E5438" w:rsidRPr="009207A5">
        <w:rPr>
          <w:rFonts w:cstheme="minorHAnsi"/>
          <w:b/>
          <w:bCs/>
          <w:sz w:val="24"/>
          <w:szCs w:val="24"/>
        </w:rPr>
        <w:t>ell cycle plots</w:t>
      </w:r>
    </w:p>
    <w:p w14:paraId="613DEE4F" w14:textId="1599D6F0" w:rsidR="009E5438" w:rsidRPr="009207A5" w:rsidRDefault="009E5438" w:rsidP="009207A5">
      <w:pPr>
        <w:spacing w:line="360" w:lineRule="auto"/>
        <w:jc w:val="both"/>
        <w:rPr>
          <w:rFonts w:cstheme="minorHAnsi"/>
          <w:sz w:val="24"/>
          <w:szCs w:val="24"/>
        </w:rPr>
      </w:pPr>
      <w:r w:rsidRPr="009207A5">
        <w:rPr>
          <w:rFonts w:cstheme="minorHAnsi"/>
          <w:sz w:val="24"/>
          <w:szCs w:val="24"/>
        </w:rPr>
        <w:t xml:space="preserve">The image analysis script detects, segments and tracks the cells in a time lapse recording. With this information full cell cycles are extracted from the recording. These cycles vary in number of frames. The normalized cell cycle is constructed with a chosen number of virtual frames. In this case 100 virtual frames are used. These frames are called virtual because the values in the real cycle frames are projected </w:t>
      </w:r>
      <w:r w:rsidR="00687E65" w:rsidRPr="009207A5">
        <w:rPr>
          <w:rFonts w:cstheme="minorHAnsi"/>
          <w:sz w:val="24"/>
          <w:szCs w:val="24"/>
        </w:rPr>
        <w:t xml:space="preserve">(interpolated) </w:t>
      </w:r>
      <w:r w:rsidRPr="009207A5">
        <w:rPr>
          <w:rFonts w:cstheme="minorHAnsi"/>
          <w:sz w:val="24"/>
          <w:szCs w:val="24"/>
        </w:rPr>
        <w:t xml:space="preserve">onto these. So, the virtual values of these virtual frames are interpolated from the actual values of a cell cycle. Therefore, a number of virtual frames is chosen that is always higher than the actual number of frames of all cycles. This results in a projection of each cycle on 100 virtual frames. Now the frame-mean of all cycles can be obtained by taking the mean and standard deviation of all interpolated values belonging to the same frame. </w:t>
      </w:r>
    </w:p>
    <w:p w14:paraId="1FEC3454" w14:textId="0DAADC19" w:rsidR="009E5438" w:rsidRPr="009207A5" w:rsidRDefault="009E5438" w:rsidP="009207A5">
      <w:pPr>
        <w:spacing w:line="360" w:lineRule="auto"/>
        <w:jc w:val="both"/>
        <w:rPr>
          <w:rFonts w:cstheme="minorHAnsi"/>
          <w:sz w:val="24"/>
          <w:szCs w:val="24"/>
        </w:rPr>
      </w:pPr>
      <w:r w:rsidRPr="009207A5">
        <w:rPr>
          <w:rFonts w:cstheme="minorHAnsi"/>
          <w:sz w:val="24"/>
          <w:szCs w:val="24"/>
        </w:rPr>
        <w:t xml:space="preserve">For the plots showing the number and brightness of SSB foci, the zeros in the interpolated values are ignored. These zeros come from cycle frames in which none of the cells showed any foci. </w:t>
      </w:r>
      <w:r w:rsidR="00687E65" w:rsidRPr="009207A5">
        <w:rPr>
          <w:rFonts w:cstheme="minorHAnsi"/>
          <w:sz w:val="24"/>
          <w:szCs w:val="24"/>
        </w:rPr>
        <w:t>The cell cycle plots presented in this work were constructed using the tracking of the first cell in the microfluidic channel only. The cycle data from these cells are the clearest, because these are the cells trapped at the filter of the channel and are not pushed away by the offspring.</w:t>
      </w:r>
    </w:p>
    <w:p w14:paraId="43A03602" w14:textId="77777777" w:rsidR="009E5438" w:rsidRPr="009207A5" w:rsidRDefault="009E5438" w:rsidP="009207A5">
      <w:pPr>
        <w:spacing w:line="360" w:lineRule="auto"/>
        <w:jc w:val="both"/>
        <w:rPr>
          <w:rFonts w:cstheme="minorHAnsi"/>
          <w:sz w:val="20"/>
          <w:szCs w:val="20"/>
        </w:rPr>
      </w:pPr>
    </w:p>
    <w:p w14:paraId="7314C9F6" w14:textId="77777777" w:rsidR="009207A5" w:rsidRPr="009207A5" w:rsidRDefault="009207A5" w:rsidP="009207A5">
      <w:pPr>
        <w:spacing w:line="360" w:lineRule="auto"/>
        <w:jc w:val="both"/>
        <w:rPr>
          <w:rFonts w:cstheme="minorHAnsi"/>
          <w:b/>
          <w:bCs/>
          <w:sz w:val="24"/>
          <w:szCs w:val="24"/>
        </w:rPr>
      </w:pPr>
      <w:r w:rsidRPr="009207A5">
        <w:rPr>
          <w:rFonts w:cstheme="minorHAnsi"/>
          <w:b/>
          <w:bCs/>
          <w:sz w:val="24"/>
          <w:szCs w:val="24"/>
        </w:rPr>
        <w:t>The UV plots</w:t>
      </w:r>
    </w:p>
    <w:p w14:paraId="7F94C9C4" w14:textId="7B96EEA0" w:rsidR="009207A5" w:rsidRPr="009207A5" w:rsidRDefault="009207A5" w:rsidP="009207A5">
      <w:pPr>
        <w:spacing w:line="360" w:lineRule="auto"/>
        <w:jc w:val="both"/>
        <w:rPr>
          <w:rFonts w:cstheme="minorHAnsi"/>
          <w:sz w:val="24"/>
          <w:szCs w:val="24"/>
        </w:rPr>
      </w:pPr>
      <w:r w:rsidRPr="009207A5">
        <w:rPr>
          <w:rFonts w:cstheme="minorHAnsi"/>
          <w:sz w:val="24"/>
          <w:szCs w:val="24"/>
        </w:rPr>
        <w:t xml:space="preserve">The UV plots show the average of the SSB foci data of all cells in each time lapse frame. In each frame cells are detected and segmented. The segmentations are used to extract the SSB foci data of each cell. The SSB foci data in each cell is averaged to get the mean foci data per cell. All these average foci values per cell are accumulated. Then the mean and standard deviation of all cells is taken for that frame. The average foci brightness values per frame is calculated by averaging the mean cell values of cells that contained foci only. The average number of foci per frame was calculated by averaging the mean cell values of all cells. Before plotting the curves were smoothened using a kernel of three data point. To better compare the strains, the post-UV data was normalized with the average value of the pre-UV data. The </w:t>
      </w:r>
      <w:r w:rsidRPr="009207A5">
        <w:rPr>
          <w:rFonts w:cstheme="minorHAnsi"/>
          <w:sz w:val="24"/>
          <w:szCs w:val="24"/>
        </w:rPr>
        <w:lastRenderedPageBreak/>
        <w:t>UV response is therefore presented in percentage and is relative to the pre-UV conditions. The plots showing the absolute values of each recording are presented in the supplementary information. (S4 to S13 Fig</w:t>
      </w:r>
      <w:r w:rsidR="0036179D">
        <w:rPr>
          <w:rFonts w:cstheme="minorHAnsi"/>
          <w:sz w:val="24"/>
          <w:szCs w:val="24"/>
        </w:rPr>
        <w:t>s</w:t>
      </w:r>
      <w:r w:rsidRPr="009207A5">
        <w:rPr>
          <w:rFonts w:cstheme="minorHAnsi"/>
          <w:sz w:val="24"/>
          <w:szCs w:val="24"/>
        </w:rPr>
        <w:t>)</w:t>
      </w:r>
    </w:p>
    <w:p w14:paraId="0A0D5785" w14:textId="77777777" w:rsidR="009207A5" w:rsidRPr="009207A5" w:rsidRDefault="009207A5" w:rsidP="009207A5">
      <w:pPr>
        <w:spacing w:line="360" w:lineRule="auto"/>
        <w:jc w:val="both"/>
        <w:rPr>
          <w:rFonts w:cstheme="minorHAnsi"/>
          <w:sz w:val="24"/>
          <w:szCs w:val="24"/>
        </w:rPr>
      </w:pPr>
    </w:p>
    <w:p w14:paraId="3CE351C6" w14:textId="77777777" w:rsidR="009207A5" w:rsidRPr="009207A5" w:rsidRDefault="009207A5" w:rsidP="009207A5">
      <w:pPr>
        <w:spacing w:line="360" w:lineRule="auto"/>
        <w:jc w:val="both"/>
        <w:rPr>
          <w:rFonts w:cstheme="minorHAnsi"/>
          <w:b/>
          <w:bCs/>
          <w:sz w:val="24"/>
          <w:szCs w:val="24"/>
        </w:rPr>
      </w:pPr>
      <w:r w:rsidRPr="009207A5">
        <w:rPr>
          <w:rFonts w:cstheme="minorHAnsi"/>
          <w:b/>
          <w:bCs/>
          <w:sz w:val="24"/>
          <w:szCs w:val="24"/>
        </w:rPr>
        <w:t>The weighted mean of repeats</w:t>
      </w:r>
    </w:p>
    <w:p w14:paraId="20ABFB8B" w14:textId="4E7D59D3" w:rsidR="000948BC" w:rsidRPr="00F54B30" w:rsidRDefault="009207A5" w:rsidP="00F54B30">
      <w:pPr>
        <w:spacing w:line="360" w:lineRule="auto"/>
        <w:jc w:val="both"/>
        <w:rPr>
          <w:rFonts w:cstheme="minorHAnsi"/>
          <w:sz w:val="24"/>
          <w:szCs w:val="24"/>
        </w:rPr>
      </w:pPr>
      <w:r w:rsidRPr="009207A5">
        <w:rPr>
          <w:rFonts w:cstheme="minorHAnsi"/>
          <w:sz w:val="24"/>
          <w:szCs w:val="24"/>
        </w:rPr>
        <w:t>The average of repeats is obtained by taking the average of the mean of the recordings in each frame. This average value is weighted with the number of values found in that frame in each recording-repeat. For example, the repeat average cell value in frame one could have been based on 1000, 1500, and 2000 cells for repeats 1, 2, and 3 respectively. The average cell values are then averaged with these number of cells as weights. Before plotting the curves were smoothened using a kernel of three data point</w:t>
      </w:r>
      <w:r w:rsidR="00F54B30">
        <w:rPr>
          <w:rFonts w:cstheme="minorHAnsi"/>
          <w:sz w:val="24"/>
          <w:szCs w:val="24"/>
        </w:rPr>
        <w:t>s.</w:t>
      </w:r>
    </w:p>
    <w:p w14:paraId="5654478F" w14:textId="77777777" w:rsidR="000948BC" w:rsidRPr="009207A5" w:rsidRDefault="000948BC" w:rsidP="009207A5">
      <w:pPr>
        <w:spacing w:line="360" w:lineRule="auto"/>
        <w:rPr>
          <w:rFonts w:cstheme="minorHAnsi"/>
        </w:rPr>
      </w:pPr>
    </w:p>
    <w:p w14:paraId="6FF30A81" w14:textId="691DD400" w:rsidR="00C43B31" w:rsidRPr="009207A5" w:rsidRDefault="00C43B31" w:rsidP="009207A5">
      <w:pPr>
        <w:spacing w:line="360" w:lineRule="auto"/>
        <w:jc w:val="both"/>
        <w:rPr>
          <w:rFonts w:cstheme="minorHAnsi"/>
          <w:sz w:val="20"/>
          <w:szCs w:val="20"/>
        </w:rPr>
      </w:pPr>
    </w:p>
    <w:p w14:paraId="59E6EA1A" w14:textId="562A99E2" w:rsidR="00C43B31" w:rsidRPr="009207A5" w:rsidRDefault="00C43B31" w:rsidP="009207A5">
      <w:pPr>
        <w:spacing w:line="360" w:lineRule="auto"/>
        <w:jc w:val="center"/>
        <w:rPr>
          <w:rFonts w:cstheme="minorHAnsi"/>
          <w:sz w:val="20"/>
          <w:szCs w:val="20"/>
        </w:rPr>
      </w:pPr>
    </w:p>
    <w:p w14:paraId="0DE75506" w14:textId="77777777" w:rsidR="00122B25" w:rsidRDefault="00122B25" w:rsidP="009207A5">
      <w:pPr>
        <w:pStyle w:val="Heading1"/>
        <w:spacing w:line="360" w:lineRule="auto"/>
        <w:rPr>
          <w:rFonts w:asciiTheme="minorHAnsi" w:hAnsiTheme="minorHAnsi" w:cstheme="minorHAnsi"/>
          <w:sz w:val="24"/>
          <w:szCs w:val="24"/>
        </w:rPr>
      </w:pPr>
    </w:p>
    <w:p w14:paraId="24661985" w14:textId="4D3CF805" w:rsidR="006A741C" w:rsidRPr="00BB169A" w:rsidRDefault="00122B25" w:rsidP="00F54B30">
      <w:pPr>
        <w:pStyle w:val="Heading1"/>
        <w:rPr>
          <w:rFonts w:asciiTheme="minorHAnsi" w:hAnsiTheme="minorHAnsi" w:cstheme="minorHAnsi"/>
          <w:sz w:val="24"/>
          <w:szCs w:val="24"/>
        </w:rPr>
      </w:pPr>
      <w:r>
        <w:rPr>
          <w:rFonts w:asciiTheme="minorHAnsi" w:hAnsiTheme="minorHAnsi" w:cstheme="minorHAnsi"/>
          <w:b w:val="0"/>
          <w:noProof/>
          <w:sz w:val="24"/>
          <w:szCs w:val="24"/>
        </w:rPr>
        <w:fldChar w:fldCharType="begin"/>
      </w:r>
      <w:r>
        <w:rPr>
          <w:rFonts w:asciiTheme="minorHAnsi" w:hAnsiTheme="minorHAnsi" w:cstheme="minorHAnsi"/>
          <w:sz w:val="24"/>
          <w:szCs w:val="24"/>
        </w:rPr>
        <w:instrText xml:space="preserve"> ADDIN EN.REFLIST </w:instrText>
      </w:r>
      <w:r w:rsidR="009C0E43">
        <w:rPr>
          <w:rFonts w:asciiTheme="minorHAnsi" w:hAnsiTheme="minorHAnsi" w:cstheme="minorHAnsi"/>
          <w:b w:val="0"/>
          <w:noProof/>
          <w:sz w:val="24"/>
          <w:szCs w:val="24"/>
        </w:rPr>
        <w:fldChar w:fldCharType="separate"/>
      </w:r>
      <w:r>
        <w:rPr>
          <w:rFonts w:asciiTheme="minorHAnsi" w:hAnsiTheme="minorHAnsi" w:cstheme="minorHAnsi"/>
          <w:sz w:val="24"/>
          <w:szCs w:val="24"/>
        </w:rPr>
        <w:fldChar w:fldCharType="end"/>
      </w:r>
    </w:p>
    <w:sectPr w:rsidR="006A741C" w:rsidRPr="00BB169A" w:rsidSect="008E20A4">
      <w:footerReference w:type="default" r:id="rId10"/>
      <w:pgSz w:w="11910" w:h="16840"/>
      <w:pgMar w:top="1699" w:right="1440" w:bottom="1800" w:left="1440" w:header="0" w:footer="51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2060C3" w14:textId="77777777" w:rsidR="009C0E43" w:rsidRDefault="009C0E43">
      <w:r>
        <w:separator/>
      </w:r>
    </w:p>
  </w:endnote>
  <w:endnote w:type="continuationSeparator" w:id="0">
    <w:p w14:paraId="74FF5389" w14:textId="77777777" w:rsidR="009C0E43" w:rsidRDefault="009C0E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eorgia">
    <w:panose1 w:val="02040502050405020303"/>
    <w:charset w:val="EE"/>
    <w:family w:val="roman"/>
    <w:pitch w:val="variable"/>
    <w:sig w:usb0="00000287" w:usb1="00000000" w:usb2="00000000" w:usb3="00000000" w:csb0="0000009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Century">
    <w:panose1 w:val="02040604050505020304"/>
    <w:charset w:val="EE"/>
    <w:family w:val="roman"/>
    <w:pitch w:val="variable"/>
    <w:sig w:usb0="00000287" w:usb1="00000000" w:usb2="00000000" w:usb3="00000000" w:csb0="000000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4297420"/>
      <w:docPartObj>
        <w:docPartGallery w:val="Page Numbers (Bottom of Page)"/>
        <w:docPartUnique/>
      </w:docPartObj>
    </w:sdtPr>
    <w:sdtEndPr>
      <w:rPr>
        <w:rFonts w:ascii="Times New Roman" w:hAnsi="Times New Roman" w:cs="Times New Roman"/>
        <w:noProof/>
      </w:rPr>
    </w:sdtEndPr>
    <w:sdtContent>
      <w:p w14:paraId="246619A6" w14:textId="77777777" w:rsidR="00850D02" w:rsidRPr="008315BC" w:rsidRDefault="00850D02">
        <w:pPr>
          <w:pStyle w:val="Footer"/>
          <w:jc w:val="center"/>
          <w:rPr>
            <w:rFonts w:ascii="Times New Roman" w:hAnsi="Times New Roman" w:cs="Times New Roman"/>
          </w:rPr>
        </w:pPr>
        <w:r w:rsidRPr="008315BC">
          <w:rPr>
            <w:rFonts w:ascii="Times New Roman" w:hAnsi="Times New Roman" w:cs="Times New Roman"/>
          </w:rPr>
          <w:fldChar w:fldCharType="begin"/>
        </w:r>
        <w:r w:rsidRPr="008315BC">
          <w:rPr>
            <w:rFonts w:ascii="Times New Roman" w:hAnsi="Times New Roman" w:cs="Times New Roman"/>
          </w:rPr>
          <w:instrText xml:space="preserve"> PAGE   \* MERGEFORMAT </w:instrText>
        </w:r>
        <w:r w:rsidRPr="008315BC">
          <w:rPr>
            <w:rFonts w:ascii="Times New Roman" w:hAnsi="Times New Roman" w:cs="Times New Roman"/>
          </w:rPr>
          <w:fldChar w:fldCharType="separate"/>
        </w:r>
        <w:r w:rsidR="00A764B0">
          <w:rPr>
            <w:rFonts w:ascii="Times New Roman" w:hAnsi="Times New Roman" w:cs="Times New Roman"/>
            <w:noProof/>
          </w:rPr>
          <w:t>12</w:t>
        </w:r>
        <w:r w:rsidRPr="008315BC">
          <w:rPr>
            <w:rFonts w:ascii="Times New Roman" w:hAnsi="Times New Roman" w:cs="Times New Roman"/>
            <w:noProof/>
          </w:rPr>
          <w:fldChar w:fldCharType="end"/>
        </w:r>
      </w:p>
    </w:sdtContent>
  </w:sdt>
  <w:p w14:paraId="246619A7" w14:textId="77777777" w:rsidR="001B5AC8" w:rsidRPr="00850D02" w:rsidRDefault="001B5AC8" w:rsidP="00850D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A67F01" w14:textId="77777777" w:rsidR="009C0E43" w:rsidRDefault="009C0E43">
      <w:r>
        <w:separator/>
      </w:r>
    </w:p>
  </w:footnote>
  <w:footnote w:type="continuationSeparator" w:id="0">
    <w:p w14:paraId="031E8777" w14:textId="77777777" w:rsidR="009C0E43" w:rsidRDefault="009C0E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F12D2"/>
    <w:multiLevelType w:val="hybridMultilevel"/>
    <w:tmpl w:val="6E644E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DE7885"/>
    <w:multiLevelType w:val="hybridMultilevel"/>
    <w:tmpl w:val="9BAEE60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B347F7C"/>
    <w:multiLevelType w:val="multilevel"/>
    <w:tmpl w:val="1C02D14C"/>
    <w:lvl w:ilvl="0">
      <w:start w:val="1"/>
      <w:numFmt w:val="decimal"/>
      <w:lvlText w:val="%1"/>
      <w:lvlJc w:val="left"/>
      <w:pPr>
        <w:ind w:left="375" w:hanging="375"/>
      </w:pPr>
      <w:rPr>
        <w:rFonts w:hint="default"/>
        <w:b/>
        <w:w w:val="105"/>
      </w:rPr>
    </w:lvl>
    <w:lvl w:ilvl="1">
      <w:start w:val="1"/>
      <w:numFmt w:val="decimal"/>
      <w:lvlText w:val="%1.%2"/>
      <w:lvlJc w:val="left"/>
      <w:pPr>
        <w:ind w:left="2042" w:hanging="375"/>
      </w:pPr>
      <w:rPr>
        <w:rFonts w:hint="default"/>
        <w:b/>
        <w:w w:val="105"/>
      </w:rPr>
    </w:lvl>
    <w:lvl w:ilvl="2">
      <w:start w:val="1"/>
      <w:numFmt w:val="decimal"/>
      <w:lvlText w:val="%1.%2.%3"/>
      <w:lvlJc w:val="left"/>
      <w:pPr>
        <w:ind w:left="4054" w:hanging="720"/>
      </w:pPr>
      <w:rPr>
        <w:rFonts w:hint="default"/>
        <w:b/>
        <w:w w:val="105"/>
      </w:rPr>
    </w:lvl>
    <w:lvl w:ilvl="3">
      <w:start w:val="1"/>
      <w:numFmt w:val="decimal"/>
      <w:lvlText w:val="%1.%2.%3.%4"/>
      <w:lvlJc w:val="left"/>
      <w:pPr>
        <w:ind w:left="6081" w:hanging="1080"/>
      </w:pPr>
      <w:rPr>
        <w:rFonts w:hint="default"/>
        <w:b/>
        <w:w w:val="105"/>
      </w:rPr>
    </w:lvl>
    <w:lvl w:ilvl="4">
      <w:start w:val="1"/>
      <w:numFmt w:val="decimal"/>
      <w:lvlText w:val="%1.%2.%3.%4.%5"/>
      <w:lvlJc w:val="left"/>
      <w:pPr>
        <w:ind w:left="7748" w:hanging="1080"/>
      </w:pPr>
      <w:rPr>
        <w:rFonts w:hint="default"/>
        <w:b/>
        <w:w w:val="105"/>
      </w:rPr>
    </w:lvl>
    <w:lvl w:ilvl="5">
      <w:start w:val="1"/>
      <w:numFmt w:val="decimal"/>
      <w:lvlText w:val="%1.%2.%3.%4.%5.%6"/>
      <w:lvlJc w:val="left"/>
      <w:pPr>
        <w:ind w:left="9775" w:hanging="1440"/>
      </w:pPr>
      <w:rPr>
        <w:rFonts w:hint="default"/>
        <w:b/>
        <w:w w:val="105"/>
      </w:rPr>
    </w:lvl>
    <w:lvl w:ilvl="6">
      <w:start w:val="1"/>
      <w:numFmt w:val="decimal"/>
      <w:lvlText w:val="%1.%2.%3.%4.%5.%6.%7"/>
      <w:lvlJc w:val="left"/>
      <w:pPr>
        <w:ind w:left="11442" w:hanging="1440"/>
      </w:pPr>
      <w:rPr>
        <w:rFonts w:hint="default"/>
        <w:b/>
        <w:w w:val="105"/>
      </w:rPr>
    </w:lvl>
    <w:lvl w:ilvl="7">
      <w:start w:val="1"/>
      <w:numFmt w:val="decimal"/>
      <w:lvlText w:val="%1.%2.%3.%4.%5.%6.%7.%8"/>
      <w:lvlJc w:val="left"/>
      <w:pPr>
        <w:ind w:left="13469" w:hanging="1800"/>
      </w:pPr>
      <w:rPr>
        <w:rFonts w:hint="default"/>
        <w:b/>
        <w:w w:val="105"/>
      </w:rPr>
    </w:lvl>
    <w:lvl w:ilvl="8">
      <w:start w:val="1"/>
      <w:numFmt w:val="decimal"/>
      <w:lvlText w:val="%1.%2.%3.%4.%5.%6.%7.%8.%9"/>
      <w:lvlJc w:val="left"/>
      <w:pPr>
        <w:ind w:left="15496" w:hanging="2160"/>
      </w:pPr>
      <w:rPr>
        <w:rFonts w:hint="default"/>
        <w:b/>
        <w:w w:val="105"/>
      </w:rPr>
    </w:lvl>
  </w:abstractNum>
  <w:abstractNum w:abstractNumId="3" w15:restartNumberingAfterBreak="0">
    <w:nsid w:val="0BE50FE0"/>
    <w:multiLevelType w:val="hybridMultilevel"/>
    <w:tmpl w:val="B8004616"/>
    <w:lvl w:ilvl="0" w:tplc="3D32FCD4">
      <w:start w:val="1"/>
      <w:numFmt w:val="upperLetter"/>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4" w15:restartNumberingAfterBreak="0">
    <w:nsid w:val="14886090"/>
    <w:multiLevelType w:val="hybridMultilevel"/>
    <w:tmpl w:val="465A6FC2"/>
    <w:lvl w:ilvl="0" w:tplc="60AADD60">
      <w:start w:val="1"/>
      <w:numFmt w:val="upperLetter"/>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abstractNum w:abstractNumId="5" w15:restartNumberingAfterBreak="0">
    <w:nsid w:val="15133E74"/>
    <w:multiLevelType w:val="hybridMultilevel"/>
    <w:tmpl w:val="580E6640"/>
    <w:lvl w:ilvl="0" w:tplc="0C09000F">
      <w:start w:val="1"/>
      <w:numFmt w:val="decimal"/>
      <w:lvlText w:val="%1."/>
      <w:lvlJc w:val="left"/>
      <w:pPr>
        <w:ind w:left="1307" w:hanging="360"/>
      </w:pPr>
    </w:lvl>
    <w:lvl w:ilvl="1" w:tplc="0C090019">
      <w:start w:val="1"/>
      <w:numFmt w:val="lowerLetter"/>
      <w:lvlText w:val="%2."/>
      <w:lvlJc w:val="left"/>
      <w:pPr>
        <w:ind w:left="2027" w:hanging="360"/>
      </w:pPr>
    </w:lvl>
    <w:lvl w:ilvl="2" w:tplc="0C09001B" w:tentative="1">
      <w:start w:val="1"/>
      <w:numFmt w:val="lowerRoman"/>
      <w:lvlText w:val="%3."/>
      <w:lvlJc w:val="right"/>
      <w:pPr>
        <w:ind w:left="2747" w:hanging="180"/>
      </w:pPr>
    </w:lvl>
    <w:lvl w:ilvl="3" w:tplc="0C09000F" w:tentative="1">
      <w:start w:val="1"/>
      <w:numFmt w:val="decimal"/>
      <w:lvlText w:val="%4."/>
      <w:lvlJc w:val="left"/>
      <w:pPr>
        <w:ind w:left="3467" w:hanging="360"/>
      </w:pPr>
    </w:lvl>
    <w:lvl w:ilvl="4" w:tplc="0C090019" w:tentative="1">
      <w:start w:val="1"/>
      <w:numFmt w:val="lowerLetter"/>
      <w:lvlText w:val="%5."/>
      <w:lvlJc w:val="left"/>
      <w:pPr>
        <w:ind w:left="4187" w:hanging="360"/>
      </w:pPr>
    </w:lvl>
    <w:lvl w:ilvl="5" w:tplc="0C09001B" w:tentative="1">
      <w:start w:val="1"/>
      <w:numFmt w:val="lowerRoman"/>
      <w:lvlText w:val="%6."/>
      <w:lvlJc w:val="right"/>
      <w:pPr>
        <w:ind w:left="4907" w:hanging="180"/>
      </w:pPr>
    </w:lvl>
    <w:lvl w:ilvl="6" w:tplc="0C09000F" w:tentative="1">
      <w:start w:val="1"/>
      <w:numFmt w:val="decimal"/>
      <w:lvlText w:val="%7."/>
      <w:lvlJc w:val="left"/>
      <w:pPr>
        <w:ind w:left="5627" w:hanging="360"/>
      </w:pPr>
    </w:lvl>
    <w:lvl w:ilvl="7" w:tplc="0C090019" w:tentative="1">
      <w:start w:val="1"/>
      <w:numFmt w:val="lowerLetter"/>
      <w:lvlText w:val="%8."/>
      <w:lvlJc w:val="left"/>
      <w:pPr>
        <w:ind w:left="6347" w:hanging="360"/>
      </w:pPr>
    </w:lvl>
    <w:lvl w:ilvl="8" w:tplc="0C09001B" w:tentative="1">
      <w:start w:val="1"/>
      <w:numFmt w:val="lowerRoman"/>
      <w:lvlText w:val="%9."/>
      <w:lvlJc w:val="right"/>
      <w:pPr>
        <w:ind w:left="7067" w:hanging="180"/>
      </w:pPr>
    </w:lvl>
  </w:abstractNum>
  <w:abstractNum w:abstractNumId="6" w15:restartNumberingAfterBreak="0">
    <w:nsid w:val="1A63778A"/>
    <w:multiLevelType w:val="hybridMultilevel"/>
    <w:tmpl w:val="872E9952"/>
    <w:lvl w:ilvl="0" w:tplc="0C09000F">
      <w:start w:val="1"/>
      <w:numFmt w:val="decimal"/>
      <w:lvlText w:val="%1."/>
      <w:lvlJc w:val="left"/>
      <w:pPr>
        <w:ind w:left="1310" w:hanging="360"/>
      </w:pPr>
    </w:lvl>
    <w:lvl w:ilvl="1" w:tplc="0C090019" w:tentative="1">
      <w:start w:val="1"/>
      <w:numFmt w:val="lowerLetter"/>
      <w:lvlText w:val="%2."/>
      <w:lvlJc w:val="left"/>
      <w:pPr>
        <w:ind w:left="2030" w:hanging="360"/>
      </w:pPr>
    </w:lvl>
    <w:lvl w:ilvl="2" w:tplc="0C09001B" w:tentative="1">
      <w:start w:val="1"/>
      <w:numFmt w:val="lowerRoman"/>
      <w:lvlText w:val="%3."/>
      <w:lvlJc w:val="right"/>
      <w:pPr>
        <w:ind w:left="2750" w:hanging="180"/>
      </w:pPr>
    </w:lvl>
    <w:lvl w:ilvl="3" w:tplc="0C09000F" w:tentative="1">
      <w:start w:val="1"/>
      <w:numFmt w:val="decimal"/>
      <w:lvlText w:val="%4."/>
      <w:lvlJc w:val="left"/>
      <w:pPr>
        <w:ind w:left="3470" w:hanging="360"/>
      </w:pPr>
    </w:lvl>
    <w:lvl w:ilvl="4" w:tplc="0C090019" w:tentative="1">
      <w:start w:val="1"/>
      <w:numFmt w:val="lowerLetter"/>
      <w:lvlText w:val="%5."/>
      <w:lvlJc w:val="left"/>
      <w:pPr>
        <w:ind w:left="4190" w:hanging="360"/>
      </w:pPr>
    </w:lvl>
    <w:lvl w:ilvl="5" w:tplc="0C09001B" w:tentative="1">
      <w:start w:val="1"/>
      <w:numFmt w:val="lowerRoman"/>
      <w:lvlText w:val="%6."/>
      <w:lvlJc w:val="right"/>
      <w:pPr>
        <w:ind w:left="4910" w:hanging="180"/>
      </w:pPr>
    </w:lvl>
    <w:lvl w:ilvl="6" w:tplc="0C09000F" w:tentative="1">
      <w:start w:val="1"/>
      <w:numFmt w:val="decimal"/>
      <w:lvlText w:val="%7."/>
      <w:lvlJc w:val="left"/>
      <w:pPr>
        <w:ind w:left="5630" w:hanging="360"/>
      </w:pPr>
    </w:lvl>
    <w:lvl w:ilvl="7" w:tplc="0C090019" w:tentative="1">
      <w:start w:val="1"/>
      <w:numFmt w:val="lowerLetter"/>
      <w:lvlText w:val="%8."/>
      <w:lvlJc w:val="left"/>
      <w:pPr>
        <w:ind w:left="6350" w:hanging="360"/>
      </w:pPr>
    </w:lvl>
    <w:lvl w:ilvl="8" w:tplc="0C09001B" w:tentative="1">
      <w:start w:val="1"/>
      <w:numFmt w:val="lowerRoman"/>
      <w:lvlText w:val="%9."/>
      <w:lvlJc w:val="right"/>
      <w:pPr>
        <w:ind w:left="7070" w:hanging="180"/>
      </w:pPr>
    </w:lvl>
  </w:abstractNum>
  <w:abstractNum w:abstractNumId="7" w15:restartNumberingAfterBreak="0">
    <w:nsid w:val="1E13673A"/>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420159F"/>
    <w:multiLevelType w:val="hybridMultilevel"/>
    <w:tmpl w:val="511AC8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66819FD"/>
    <w:multiLevelType w:val="hybridMultilevel"/>
    <w:tmpl w:val="656AF0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3A2550B3"/>
    <w:multiLevelType w:val="hybridMultilevel"/>
    <w:tmpl w:val="2ED85C98"/>
    <w:lvl w:ilvl="0" w:tplc="21C04A98">
      <w:start w:val="1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B032E51"/>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422A7FE2"/>
    <w:multiLevelType w:val="multilevel"/>
    <w:tmpl w:val="35BA98D0"/>
    <w:lvl w:ilvl="0">
      <w:start w:val="2"/>
      <w:numFmt w:val="upperRoman"/>
      <w:lvlText w:val="%1."/>
      <w:lvlJc w:val="left"/>
      <w:pPr>
        <w:ind w:left="1080" w:hanging="72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43B3724B"/>
    <w:multiLevelType w:val="hybridMultilevel"/>
    <w:tmpl w:val="F704F56A"/>
    <w:lvl w:ilvl="0" w:tplc="0C09000F">
      <w:start w:val="1"/>
      <w:numFmt w:val="decimal"/>
      <w:lvlText w:val="%1."/>
      <w:lvlJc w:val="left"/>
      <w:pPr>
        <w:ind w:left="1307" w:hanging="360"/>
      </w:pPr>
    </w:lvl>
    <w:lvl w:ilvl="1" w:tplc="0C090019" w:tentative="1">
      <w:start w:val="1"/>
      <w:numFmt w:val="lowerLetter"/>
      <w:lvlText w:val="%2."/>
      <w:lvlJc w:val="left"/>
      <w:pPr>
        <w:ind w:left="2027" w:hanging="360"/>
      </w:pPr>
    </w:lvl>
    <w:lvl w:ilvl="2" w:tplc="0C09001B" w:tentative="1">
      <w:start w:val="1"/>
      <w:numFmt w:val="lowerRoman"/>
      <w:lvlText w:val="%3."/>
      <w:lvlJc w:val="right"/>
      <w:pPr>
        <w:ind w:left="2747" w:hanging="180"/>
      </w:pPr>
    </w:lvl>
    <w:lvl w:ilvl="3" w:tplc="0C09000F" w:tentative="1">
      <w:start w:val="1"/>
      <w:numFmt w:val="decimal"/>
      <w:lvlText w:val="%4."/>
      <w:lvlJc w:val="left"/>
      <w:pPr>
        <w:ind w:left="3467" w:hanging="360"/>
      </w:pPr>
    </w:lvl>
    <w:lvl w:ilvl="4" w:tplc="0C090019" w:tentative="1">
      <w:start w:val="1"/>
      <w:numFmt w:val="lowerLetter"/>
      <w:lvlText w:val="%5."/>
      <w:lvlJc w:val="left"/>
      <w:pPr>
        <w:ind w:left="4187" w:hanging="360"/>
      </w:pPr>
    </w:lvl>
    <w:lvl w:ilvl="5" w:tplc="0C09001B" w:tentative="1">
      <w:start w:val="1"/>
      <w:numFmt w:val="lowerRoman"/>
      <w:lvlText w:val="%6."/>
      <w:lvlJc w:val="right"/>
      <w:pPr>
        <w:ind w:left="4907" w:hanging="180"/>
      </w:pPr>
    </w:lvl>
    <w:lvl w:ilvl="6" w:tplc="0C09000F" w:tentative="1">
      <w:start w:val="1"/>
      <w:numFmt w:val="decimal"/>
      <w:lvlText w:val="%7."/>
      <w:lvlJc w:val="left"/>
      <w:pPr>
        <w:ind w:left="5627" w:hanging="360"/>
      </w:pPr>
    </w:lvl>
    <w:lvl w:ilvl="7" w:tplc="0C090019" w:tentative="1">
      <w:start w:val="1"/>
      <w:numFmt w:val="lowerLetter"/>
      <w:lvlText w:val="%8."/>
      <w:lvlJc w:val="left"/>
      <w:pPr>
        <w:ind w:left="6347" w:hanging="360"/>
      </w:pPr>
    </w:lvl>
    <w:lvl w:ilvl="8" w:tplc="0C09001B" w:tentative="1">
      <w:start w:val="1"/>
      <w:numFmt w:val="lowerRoman"/>
      <w:lvlText w:val="%9."/>
      <w:lvlJc w:val="right"/>
      <w:pPr>
        <w:ind w:left="7067" w:hanging="180"/>
      </w:pPr>
    </w:lvl>
  </w:abstractNum>
  <w:abstractNum w:abstractNumId="14" w15:restartNumberingAfterBreak="0">
    <w:nsid w:val="43C21E90"/>
    <w:multiLevelType w:val="multilevel"/>
    <w:tmpl w:val="0F0449BC"/>
    <w:lvl w:ilvl="0">
      <w:start w:val="1"/>
      <w:numFmt w:val="decimal"/>
      <w:lvlText w:val="%1"/>
      <w:lvlJc w:val="left"/>
      <w:pPr>
        <w:ind w:left="1470" w:hanging="883"/>
      </w:pPr>
      <w:rPr>
        <w:rFonts w:hint="default"/>
      </w:rPr>
    </w:lvl>
    <w:lvl w:ilvl="1">
      <w:start w:val="1"/>
      <w:numFmt w:val="decimal"/>
      <w:lvlText w:val="%1.%2"/>
      <w:lvlJc w:val="left"/>
      <w:pPr>
        <w:ind w:left="1470" w:hanging="883"/>
      </w:pPr>
      <w:rPr>
        <w:rFonts w:ascii="Georgia" w:eastAsia="Georgia" w:hAnsi="Georgia" w:hint="default"/>
        <w:b/>
        <w:bCs/>
        <w:w w:val="111"/>
        <w:sz w:val="34"/>
        <w:szCs w:val="34"/>
      </w:rPr>
    </w:lvl>
    <w:lvl w:ilvl="2">
      <w:start w:val="1"/>
      <w:numFmt w:val="decimal"/>
      <w:lvlText w:val="%1.%2.%3"/>
      <w:lvlJc w:val="left"/>
      <w:pPr>
        <w:ind w:left="1574" w:hanging="987"/>
      </w:pPr>
      <w:rPr>
        <w:rFonts w:ascii="Georgia" w:eastAsia="Georgia" w:hAnsi="Georgia" w:hint="default"/>
        <w:b/>
        <w:bCs/>
        <w:w w:val="111"/>
        <w:sz w:val="28"/>
        <w:szCs w:val="28"/>
      </w:rPr>
    </w:lvl>
    <w:lvl w:ilvl="3">
      <w:start w:val="1"/>
      <w:numFmt w:val="bullet"/>
      <w:lvlText w:val="•"/>
      <w:lvlJc w:val="left"/>
      <w:pPr>
        <w:ind w:left="3274" w:hanging="987"/>
      </w:pPr>
      <w:rPr>
        <w:rFonts w:hint="default"/>
      </w:rPr>
    </w:lvl>
    <w:lvl w:ilvl="4">
      <w:start w:val="1"/>
      <w:numFmt w:val="bullet"/>
      <w:lvlText w:val="•"/>
      <w:lvlJc w:val="left"/>
      <w:pPr>
        <w:ind w:left="4121" w:hanging="987"/>
      </w:pPr>
      <w:rPr>
        <w:rFonts w:hint="default"/>
      </w:rPr>
    </w:lvl>
    <w:lvl w:ilvl="5">
      <w:start w:val="1"/>
      <w:numFmt w:val="bullet"/>
      <w:lvlText w:val="•"/>
      <w:lvlJc w:val="left"/>
      <w:pPr>
        <w:ind w:left="4969" w:hanging="987"/>
      </w:pPr>
      <w:rPr>
        <w:rFonts w:hint="default"/>
      </w:rPr>
    </w:lvl>
    <w:lvl w:ilvl="6">
      <w:start w:val="1"/>
      <w:numFmt w:val="bullet"/>
      <w:lvlText w:val="•"/>
      <w:lvlJc w:val="left"/>
      <w:pPr>
        <w:ind w:left="5816" w:hanging="987"/>
      </w:pPr>
      <w:rPr>
        <w:rFonts w:hint="default"/>
      </w:rPr>
    </w:lvl>
    <w:lvl w:ilvl="7">
      <w:start w:val="1"/>
      <w:numFmt w:val="bullet"/>
      <w:lvlText w:val="•"/>
      <w:lvlJc w:val="left"/>
      <w:pPr>
        <w:ind w:left="6663" w:hanging="987"/>
      </w:pPr>
      <w:rPr>
        <w:rFonts w:hint="default"/>
      </w:rPr>
    </w:lvl>
    <w:lvl w:ilvl="8">
      <w:start w:val="1"/>
      <w:numFmt w:val="bullet"/>
      <w:lvlText w:val="•"/>
      <w:lvlJc w:val="left"/>
      <w:pPr>
        <w:ind w:left="7510" w:hanging="987"/>
      </w:pPr>
      <w:rPr>
        <w:rFonts w:hint="default"/>
      </w:rPr>
    </w:lvl>
  </w:abstractNum>
  <w:abstractNum w:abstractNumId="15" w15:restartNumberingAfterBreak="0">
    <w:nsid w:val="4B065A16"/>
    <w:multiLevelType w:val="hybridMultilevel"/>
    <w:tmpl w:val="A20C3152"/>
    <w:lvl w:ilvl="0" w:tplc="0C09000F">
      <w:start w:val="1"/>
      <w:numFmt w:val="decimal"/>
      <w:lvlText w:val="%1."/>
      <w:lvlJc w:val="left"/>
      <w:pPr>
        <w:ind w:left="1310" w:hanging="360"/>
      </w:pPr>
    </w:lvl>
    <w:lvl w:ilvl="1" w:tplc="0C090019" w:tentative="1">
      <w:start w:val="1"/>
      <w:numFmt w:val="lowerLetter"/>
      <w:lvlText w:val="%2."/>
      <w:lvlJc w:val="left"/>
      <w:pPr>
        <w:ind w:left="2030" w:hanging="360"/>
      </w:pPr>
    </w:lvl>
    <w:lvl w:ilvl="2" w:tplc="0C09001B" w:tentative="1">
      <w:start w:val="1"/>
      <w:numFmt w:val="lowerRoman"/>
      <w:lvlText w:val="%3."/>
      <w:lvlJc w:val="right"/>
      <w:pPr>
        <w:ind w:left="2750" w:hanging="180"/>
      </w:pPr>
    </w:lvl>
    <w:lvl w:ilvl="3" w:tplc="0C09000F" w:tentative="1">
      <w:start w:val="1"/>
      <w:numFmt w:val="decimal"/>
      <w:lvlText w:val="%4."/>
      <w:lvlJc w:val="left"/>
      <w:pPr>
        <w:ind w:left="3470" w:hanging="360"/>
      </w:pPr>
    </w:lvl>
    <w:lvl w:ilvl="4" w:tplc="0C090019" w:tentative="1">
      <w:start w:val="1"/>
      <w:numFmt w:val="lowerLetter"/>
      <w:lvlText w:val="%5."/>
      <w:lvlJc w:val="left"/>
      <w:pPr>
        <w:ind w:left="4190" w:hanging="360"/>
      </w:pPr>
    </w:lvl>
    <w:lvl w:ilvl="5" w:tplc="0C09001B" w:tentative="1">
      <w:start w:val="1"/>
      <w:numFmt w:val="lowerRoman"/>
      <w:lvlText w:val="%6."/>
      <w:lvlJc w:val="right"/>
      <w:pPr>
        <w:ind w:left="4910" w:hanging="180"/>
      </w:pPr>
    </w:lvl>
    <w:lvl w:ilvl="6" w:tplc="0C09000F" w:tentative="1">
      <w:start w:val="1"/>
      <w:numFmt w:val="decimal"/>
      <w:lvlText w:val="%7."/>
      <w:lvlJc w:val="left"/>
      <w:pPr>
        <w:ind w:left="5630" w:hanging="360"/>
      </w:pPr>
    </w:lvl>
    <w:lvl w:ilvl="7" w:tplc="0C090019" w:tentative="1">
      <w:start w:val="1"/>
      <w:numFmt w:val="lowerLetter"/>
      <w:lvlText w:val="%8."/>
      <w:lvlJc w:val="left"/>
      <w:pPr>
        <w:ind w:left="6350" w:hanging="360"/>
      </w:pPr>
    </w:lvl>
    <w:lvl w:ilvl="8" w:tplc="0C09001B" w:tentative="1">
      <w:start w:val="1"/>
      <w:numFmt w:val="lowerRoman"/>
      <w:lvlText w:val="%9."/>
      <w:lvlJc w:val="right"/>
      <w:pPr>
        <w:ind w:left="7070" w:hanging="180"/>
      </w:pPr>
    </w:lvl>
  </w:abstractNum>
  <w:abstractNum w:abstractNumId="16" w15:restartNumberingAfterBreak="0">
    <w:nsid w:val="4BA7135F"/>
    <w:multiLevelType w:val="hybridMultilevel"/>
    <w:tmpl w:val="1988F5E6"/>
    <w:lvl w:ilvl="0" w:tplc="ECB0D146">
      <w:start w:val="80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CD84B1E"/>
    <w:multiLevelType w:val="hybridMultilevel"/>
    <w:tmpl w:val="F474CA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FD5727C"/>
    <w:multiLevelType w:val="hybridMultilevel"/>
    <w:tmpl w:val="99B07ACC"/>
    <w:lvl w:ilvl="0" w:tplc="17241B5A">
      <w:start w:val="1"/>
      <w:numFmt w:val="upperLetter"/>
      <w:lvlText w:val="(%1)"/>
      <w:lvlJc w:val="left"/>
      <w:pPr>
        <w:ind w:left="927" w:hanging="360"/>
      </w:pPr>
      <w:rPr>
        <w:rFonts w:hint="default"/>
      </w:rPr>
    </w:lvl>
    <w:lvl w:ilvl="1" w:tplc="0C090019" w:tentative="1">
      <w:start w:val="1"/>
      <w:numFmt w:val="lowerLetter"/>
      <w:lvlText w:val="%2."/>
      <w:lvlJc w:val="left"/>
      <w:pPr>
        <w:ind w:left="1647" w:hanging="360"/>
      </w:pPr>
    </w:lvl>
    <w:lvl w:ilvl="2" w:tplc="0C09001B" w:tentative="1">
      <w:start w:val="1"/>
      <w:numFmt w:val="lowerRoman"/>
      <w:lvlText w:val="%3."/>
      <w:lvlJc w:val="right"/>
      <w:pPr>
        <w:ind w:left="2367" w:hanging="180"/>
      </w:pPr>
    </w:lvl>
    <w:lvl w:ilvl="3" w:tplc="0C09000F" w:tentative="1">
      <w:start w:val="1"/>
      <w:numFmt w:val="decimal"/>
      <w:lvlText w:val="%4."/>
      <w:lvlJc w:val="left"/>
      <w:pPr>
        <w:ind w:left="3087" w:hanging="360"/>
      </w:pPr>
    </w:lvl>
    <w:lvl w:ilvl="4" w:tplc="0C090019" w:tentative="1">
      <w:start w:val="1"/>
      <w:numFmt w:val="lowerLetter"/>
      <w:lvlText w:val="%5."/>
      <w:lvlJc w:val="left"/>
      <w:pPr>
        <w:ind w:left="3807" w:hanging="360"/>
      </w:pPr>
    </w:lvl>
    <w:lvl w:ilvl="5" w:tplc="0C09001B" w:tentative="1">
      <w:start w:val="1"/>
      <w:numFmt w:val="lowerRoman"/>
      <w:lvlText w:val="%6."/>
      <w:lvlJc w:val="right"/>
      <w:pPr>
        <w:ind w:left="4527" w:hanging="180"/>
      </w:pPr>
    </w:lvl>
    <w:lvl w:ilvl="6" w:tplc="0C09000F" w:tentative="1">
      <w:start w:val="1"/>
      <w:numFmt w:val="decimal"/>
      <w:lvlText w:val="%7."/>
      <w:lvlJc w:val="left"/>
      <w:pPr>
        <w:ind w:left="5247" w:hanging="360"/>
      </w:pPr>
    </w:lvl>
    <w:lvl w:ilvl="7" w:tplc="0C090019" w:tentative="1">
      <w:start w:val="1"/>
      <w:numFmt w:val="lowerLetter"/>
      <w:lvlText w:val="%8."/>
      <w:lvlJc w:val="left"/>
      <w:pPr>
        <w:ind w:left="5967" w:hanging="360"/>
      </w:pPr>
    </w:lvl>
    <w:lvl w:ilvl="8" w:tplc="0C09001B" w:tentative="1">
      <w:start w:val="1"/>
      <w:numFmt w:val="lowerRoman"/>
      <w:lvlText w:val="%9."/>
      <w:lvlJc w:val="right"/>
      <w:pPr>
        <w:ind w:left="6687" w:hanging="180"/>
      </w:pPr>
    </w:lvl>
  </w:abstractNum>
  <w:abstractNum w:abstractNumId="19" w15:restartNumberingAfterBreak="0">
    <w:nsid w:val="5D4F671D"/>
    <w:multiLevelType w:val="multilevel"/>
    <w:tmpl w:val="3DD6947C"/>
    <w:lvl w:ilvl="0">
      <w:start w:val="33"/>
      <w:numFmt w:val="decimal"/>
      <w:lvlText w:val="%1"/>
      <w:lvlJc w:val="left"/>
      <w:pPr>
        <w:ind w:left="420" w:hanging="420"/>
      </w:pPr>
      <w:rPr>
        <w:rFonts w:hint="default"/>
      </w:rPr>
    </w:lvl>
    <w:lvl w:ilvl="1">
      <w:start w:val="9"/>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69676196"/>
    <w:multiLevelType w:val="hybridMultilevel"/>
    <w:tmpl w:val="FF561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ED7065A"/>
    <w:multiLevelType w:val="hybridMultilevel"/>
    <w:tmpl w:val="9C2E3D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CE40FAE"/>
    <w:multiLevelType w:val="hybridMultilevel"/>
    <w:tmpl w:val="BFD84C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4"/>
  </w:num>
  <w:num w:numId="2">
    <w:abstractNumId w:val="11"/>
  </w:num>
  <w:num w:numId="3">
    <w:abstractNumId w:val="2"/>
  </w:num>
  <w:num w:numId="4">
    <w:abstractNumId w:val="7"/>
  </w:num>
  <w:num w:numId="5">
    <w:abstractNumId w:val="13"/>
  </w:num>
  <w:num w:numId="6">
    <w:abstractNumId w:val="5"/>
  </w:num>
  <w:num w:numId="7">
    <w:abstractNumId w:val="6"/>
  </w:num>
  <w:num w:numId="8">
    <w:abstractNumId w:val="15"/>
  </w:num>
  <w:num w:numId="9">
    <w:abstractNumId w:val="21"/>
  </w:num>
  <w:num w:numId="10">
    <w:abstractNumId w:val="8"/>
  </w:num>
  <w:num w:numId="11">
    <w:abstractNumId w:val="1"/>
  </w:num>
  <w:num w:numId="12">
    <w:abstractNumId w:val="22"/>
  </w:num>
  <w:num w:numId="13">
    <w:abstractNumId w:val="9"/>
  </w:num>
  <w:num w:numId="14">
    <w:abstractNumId w:val="18"/>
  </w:num>
  <w:num w:numId="15">
    <w:abstractNumId w:val="4"/>
  </w:num>
  <w:num w:numId="16">
    <w:abstractNumId w:val="3"/>
  </w:num>
  <w:num w:numId="17">
    <w:abstractNumId w:val="12"/>
  </w:num>
  <w:num w:numId="18">
    <w:abstractNumId w:val="10"/>
  </w:num>
  <w:num w:numId="19">
    <w:abstractNumId w:val="19"/>
  </w:num>
  <w:num w:numId="20">
    <w:abstractNumId w:val="16"/>
  </w:num>
  <w:num w:numId="21">
    <w:abstractNumId w:val="20"/>
  </w:num>
  <w:num w:numId="22">
    <w:abstractNumId w:val="0"/>
  </w:num>
  <w:num w:numId="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visionView w:inkAnnotations="0"/>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55rddardvszke0z5t5s9sh2z52v9spprzx&quot;&gt;RecA library 2023&lt;record-ids&gt;&lt;item&gt;7386&lt;/item&gt;&lt;item&gt;7622&lt;/item&gt;&lt;item&gt;8064&lt;/item&gt;&lt;item&gt;8086&lt;/item&gt;&lt;item&gt;8102&lt;/item&gt;&lt;/record-ids&gt;&lt;/item&gt;&lt;/Libraries&gt;"/>
  </w:docVars>
  <w:rsids>
    <w:rsidRoot w:val="0075784A"/>
    <w:rsid w:val="00002002"/>
    <w:rsid w:val="00004CE7"/>
    <w:rsid w:val="0000679D"/>
    <w:rsid w:val="00006C80"/>
    <w:rsid w:val="00007406"/>
    <w:rsid w:val="00007813"/>
    <w:rsid w:val="00010571"/>
    <w:rsid w:val="00010913"/>
    <w:rsid w:val="00011635"/>
    <w:rsid w:val="000157EF"/>
    <w:rsid w:val="00015FDE"/>
    <w:rsid w:val="00017CCE"/>
    <w:rsid w:val="00020F8D"/>
    <w:rsid w:val="00022E87"/>
    <w:rsid w:val="000231EA"/>
    <w:rsid w:val="0002408D"/>
    <w:rsid w:val="00024309"/>
    <w:rsid w:val="000317E3"/>
    <w:rsid w:val="00031D5B"/>
    <w:rsid w:val="000422F3"/>
    <w:rsid w:val="000529C7"/>
    <w:rsid w:val="00052BD9"/>
    <w:rsid w:val="000532E3"/>
    <w:rsid w:val="00055096"/>
    <w:rsid w:val="000566E4"/>
    <w:rsid w:val="00060EC6"/>
    <w:rsid w:val="00060F53"/>
    <w:rsid w:val="00062402"/>
    <w:rsid w:val="000630E9"/>
    <w:rsid w:val="00064982"/>
    <w:rsid w:val="00065E6F"/>
    <w:rsid w:val="00066D18"/>
    <w:rsid w:val="00067013"/>
    <w:rsid w:val="00067778"/>
    <w:rsid w:val="00071452"/>
    <w:rsid w:val="00076C0D"/>
    <w:rsid w:val="00077A0B"/>
    <w:rsid w:val="00080B53"/>
    <w:rsid w:val="00084D26"/>
    <w:rsid w:val="00084EAF"/>
    <w:rsid w:val="00085813"/>
    <w:rsid w:val="00087481"/>
    <w:rsid w:val="00090A8A"/>
    <w:rsid w:val="00091293"/>
    <w:rsid w:val="000915F4"/>
    <w:rsid w:val="00092764"/>
    <w:rsid w:val="000948BC"/>
    <w:rsid w:val="000A12DB"/>
    <w:rsid w:val="000A150F"/>
    <w:rsid w:val="000A1EAC"/>
    <w:rsid w:val="000A4327"/>
    <w:rsid w:val="000A65E9"/>
    <w:rsid w:val="000A7F96"/>
    <w:rsid w:val="000B3BEC"/>
    <w:rsid w:val="000C305A"/>
    <w:rsid w:val="000C37D8"/>
    <w:rsid w:val="000C4E3B"/>
    <w:rsid w:val="000C501C"/>
    <w:rsid w:val="000C67FD"/>
    <w:rsid w:val="000D07E8"/>
    <w:rsid w:val="000D2163"/>
    <w:rsid w:val="000D5E96"/>
    <w:rsid w:val="000D7B84"/>
    <w:rsid w:val="000E0DA9"/>
    <w:rsid w:val="000E2ACB"/>
    <w:rsid w:val="000E2E3A"/>
    <w:rsid w:val="000E3567"/>
    <w:rsid w:val="000E4A0C"/>
    <w:rsid w:val="000F0802"/>
    <w:rsid w:val="000F0F64"/>
    <w:rsid w:val="000F1B8A"/>
    <w:rsid w:val="000F2864"/>
    <w:rsid w:val="000F2EA3"/>
    <w:rsid w:val="000F43FE"/>
    <w:rsid w:val="000F58F1"/>
    <w:rsid w:val="000F5B5F"/>
    <w:rsid w:val="000F6BD4"/>
    <w:rsid w:val="0010204F"/>
    <w:rsid w:val="001033F6"/>
    <w:rsid w:val="001055D8"/>
    <w:rsid w:val="001060E3"/>
    <w:rsid w:val="00110472"/>
    <w:rsid w:val="00110992"/>
    <w:rsid w:val="00110B30"/>
    <w:rsid w:val="001136A9"/>
    <w:rsid w:val="0011638A"/>
    <w:rsid w:val="00117D36"/>
    <w:rsid w:val="001211DC"/>
    <w:rsid w:val="00122262"/>
    <w:rsid w:val="00122B25"/>
    <w:rsid w:val="001253B4"/>
    <w:rsid w:val="00126DBA"/>
    <w:rsid w:val="001310DD"/>
    <w:rsid w:val="001317E9"/>
    <w:rsid w:val="00131C84"/>
    <w:rsid w:val="001328AE"/>
    <w:rsid w:val="00133CF6"/>
    <w:rsid w:val="001347FF"/>
    <w:rsid w:val="00135620"/>
    <w:rsid w:val="00135953"/>
    <w:rsid w:val="001373F2"/>
    <w:rsid w:val="001405D6"/>
    <w:rsid w:val="0014063A"/>
    <w:rsid w:val="00141EC5"/>
    <w:rsid w:val="001438B1"/>
    <w:rsid w:val="00143FA3"/>
    <w:rsid w:val="00144E2A"/>
    <w:rsid w:val="00151B39"/>
    <w:rsid w:val="00152D17"/>
    <w:rsid w:val="00154667"/>
    <w:rsid w:val="00156261"/>
    <w:rsid w:val="0015703B"/>
    <w:rsid w:val="0016393A"/>
    <w:rsid w:val="00165E32"/>
    <w:rsid w:val="001665E2"/>
    <w:rsid w:val="0016727F"/>
    <w:rsid w:val="00170464"/>
    <w:rsid w:val="001707C6"/>
    <w:rsid w:val="0017179D"/>
    <w:rsid w:val="00171936"/>
    <w:rsid w:val="00171F24"/>
    <w:rsid w:val="001721F4"/>
    <w:rsid w:val="0017262F"/>
    <w:rsid w:val="00174197"/>
    <w:rsid w:val="001748C6"/>
    <w:rsid w:val="00181826"/>
    <w:rsid w:val="001831B9"/>
    <w:rsid w:val="00183A2B"/>
    <w:rsid w:val="00186126"/>
    <w:rsid w:val="0018647E"/>
    <w:rsid w:val="00186554"/>
    <w:rsid w:val="0019150A"/>
    <w:rsid w:val="00194005"/>
    <w:rsid w:val="001A4994"/>
    <w:rsid w:val="001A5776"/>
    <w:rsid w:val="001A79FB"/>
    <w:rsid w:val="001B2FE1"/>
    <w:rsid w:val="001B3488"/>
    <w:rsid w:val="001B4930"/>
    <w:rsid w:val="001B5AC8"/>
    <w:rsid w:val="001C0DE7"/>
    <w:rsid w:val="001C210E"/>
    <w:rsid w:val="001C3F83"/>
    <w:rsid w:val="001C4BAE"/>
    <w:rsid w:val="001C5A08"/>
    <w:rsid w:val="001D0B40"/>
    <w:rsid w:val="001D0C95"/>
    <w:rsid w:val="001D16B0"/>
    <w:rsid w:val="001D2F86"/>
    <w:rsid w:val="001D4E29"/>
    <w:rsid w:val="001E3A3F"/>
    <w:rsid w:val="001E4C8C"/>
    <w:rsid w:val="001E5E69"/>
    <w:rsid w:val="001E6822"/>
    <w:rsid w:val="001E7B22"/>
    <w:rsid w:val="001F0584"/>
    <w:rsid w:val="001F1708"/>
    <w:rsid w:val="001F3267"/>
    <w:rsid w:val="001F3689"/>
    <w:rsid w:val="001F3F12"/>
    <w:rsid w:val="001F50FA"/>
    <w:rsid w:val="001F5101"/>
    <w:rsid w:val="002031F3"/>
    <w:rsid w:val="002032F1"/>
    <w:rsid w:val="002039EE"/>
    <w:rsid w:val="002046D4"/>
    <w:rsid w:val="002049F4"/>
    <w:rsid w:val="00205127"/>
    <w:rsid w:val="002053B1"/>
    <w:rsid w:val="002069FF"/>
    <w:rsid w:val="00207180"/>
    <w:rsid w:val="00210F55"/>
    <w:rsid w:val="002142BB"/>
    <w:rsid w:val="00222670"/>
    <w:rsid w:val="002229EF"/>
    <w:rsid w:val="002232F5"/>
    <w:rsid w:val="00223367"/>
    <w:rsid w:val="002237A3"/>
    <w:rsid w:val="00224008"/>
    <w:rsid w:val="0022586F"/>
    <w:rsid w:val="002259D8"/>
    <w:rsid w:val="002320DF"/>
    <w:rsid w:val="00233261"/>
    <w:rsid w:val="002428D4"/>
    <w:rsid w:val="002462B7"/>
    <w:rsid w:val="002466BC"/>
    <w:rsid w:val="0024688D"/>
    <w:rsid w:val="0025032D"/>
    <w:rsid w:val="0025058E"/>
    <w:rsid w:val="00250D2F"/>
    <w:rsid w:val="00250DD3"/>
    <w:rsid w:val="00254462"/>
    <w:rsid w:val="00255F34"/>
    <w:rsid w:val="00257121"/>
    <w:rsid w:val="00261B1C"/>
    <w:rsid w:val="0026467B"/>
    <w:rsid w:val="00264D94"/>
    <w:rsid w:val="00266229"/>
    <w:rsid w:val="00266B38"/>
    <w:rsid w:val="00272E0D"/>
    <w:rsid w:val="0027310F"/>
    <w:rsid w:val="00273867"/>
    <w:rsid w:val="00276A13"/>
    <w:rsid w:val="00277AA5"/>
    <w:rsid w:val="0028305E"/>
    <w:rsid w:val="0028343E"/>
    <w:rsid w:val="00283474"/>
    <w:rsid w:val="00285D4F"/>
    <w:rsid w:val="0029158E"/>
    <w:rsid w:val="00291926"/>
    <w:rsid w:val="00291DBE"/>
    <w:rsid w:val="00293140"/>
    <w:rsid w:val="00293184"/>
    <w:rsid w:val="00294180"/>
    <w:rsid w:val="00294F8D"/>
    <w:rsid w:val="00295927"/>
    <w:rsid w:val="002A4C06"/>
    <w:rsid w:val="002A6AF8"/>
    <w:rsid w:val="002A713B"/>
    <w:rsid w:val="002A77DE"/>
    <w:rsid w:val="002B0491"/>
    <w:rsid w:val="002B05FA"/>
    <w:rsid w:val="002B4026"/>
    <w:rsid w:val="002B4136"/>
    <w:rsid w:val="002B6855"/>
    <w:rsid w:val="002B759E"/>
    <w:rsid w:val="002C0EC9"/>
    <w:rsid w:val="002C48FB"/>
    <w:rsid w:val="002C4AFC"/>
    <w:rsid w:val="002C6C59"/>
    <w:rsid w:val="002C6E2C"/>
    <w:rsid w:val="002D0C1F"/>
    <w:rsid w:val="002D11B5"/>
    <w:rsid w:val="002D13C3"/>
    <w:rsid w:val="002D18E8"/>
    <w:rsid w:val="002D2D21"/>
    <w:rsid w:val="002D422F"/>
    <w:rsid w:val="002D4B98"/>
    <w:rsid w:val="002D5E2B"/>
    <w:rsid w:val="002D6917"/>
    <w:rsid w:val="002D6AB5"/>
    <w:rsid w:val="002E13E9"/>
    <w:rsid w:val="002E1651"/>
    <w:rsid w:val="002E1CC9"/>
    <w:rsid w:val="002E3757"/>
    <w:rsid w:val="002E3A62"/>
    <w:rsid w:val="002E3CBF"/>
    <w:rsid w:val="002E4678"/>
    <w:rsid w:val="002E4ACB"/>
    <w:rsid w:val="002E6165"/>
    <w:rsid w:val="002E63AD"/>
    <w:rsid w:val="002F1F9B"/>
    <w:rsid w:val="002F270D"/>
    <w:rsid w:val="002F363A"/>
    <w:rsid w:val="002F445F"/>
    <w:rsid w:val="002F4EF9"/>
    <w:rsid w:val="002F65F6"/>
    <w:rsid w:val="00300F11"/>
    <w:rsid w:val="003018DA"/>
    <w:rsid w:val="00303628"/>
    <w:rsid w:val="003044D3"/>
    <w:rsid w:val="003047FC"/>
    <w:rsid w:val="00307F9B"/>
    <w:rsid w:val="00310A4E"/>
    <w:rsid w:val="003128A7"/>
    <w:rsid w:val="003128DB"/>
    <w:rsid w:val="00312E3E"/>
    <w:rsid w:val="00313168"/>
    <w:rsid w:val="00314903"/>
    <w:rsid w:val="00315317"/>
    <w:rsid w:val="003210A7"/>
    <w:rsid w:val="00321198"/>
    <w:rsid w:val="0032234F"/>
    <w:rsid w:val="003226B3"/>
    <w:rsid w:val="00322A58"/>
    <w:rsid w:val="003233FA"/>
    <w:rsid w:val="00325093"/>
    <w:rsid w:val="003268C0"/>
    <w:rsid w:val="003274D8"/>
    <w:rsid w:val="00327B06"/>
    <w:rsid w:val="00327FF2"/>
    <w:rsid w:val="00334240"/>
    <w:rsid w:val="003356D8"/>
    <w:rsid w:val="003358BB"/>
    <w:rsid w:val="00336DD3"/>
    <w:rsid w:val="00340A4D"/>
    <w:rsid w:val="00340DB9"/>
    <w:rsid w:val="003422BA"/>
    <w:rsid w:val="0034272E"/>
    <w:rsid w:val="00342EA4"/>
    <w:rsid w:val="003431FC"/>
    <w:rsid w:val="0034565E"/>
    <w:rsid w:val="00345D1E"/>
    <w:rsid w:val="00345F4B"/>
    <w:rsid w:val="00351580"/>
    <w:rsid w:val="00352FA0"/>
    <w:rsid w:val="003534AA"/>
    <w:rsid w:val="00355621"/>
    <w:rsid w:val="003601CF"/>
    <w:rsid w:val="0036179D"/>
    <w:rsid w:val="00361D27"/>
    <w:rsid w:val="003637DA"/>
    <w:rsid w:val="0036394B"/>
    <w:rsid w:val="00367E2A"/>
    <w:rsid w:val="00367F52"/>
    <w:rsid w:val="00372A5B"/>
    <w:rsid w:val="00374C0B"/>
    <w:rsid w:val="00374E0B"/>
    <w:rsid w:val="0037599A"/>
    <w:rsid w:val="003800CF"/>
    <w:rsid w:val="00380606"/>
    <w:rsid w:val="0038608B"/>
    <w:rsid w:val="00386FDA"/>
    <w:rsid w:val="00387832"/>
    <w:rsid w:val="00390126"/>
    <w:rsid w:val="00390A65"/>
    <w:rsid w:val="00391CB6"/>
    <w:rsid w:val="0039451E"/>
    <w:rsid w:val="003A1305"/>
    <w:rsid w:val="003A2066"/>
    <w:rsid w:val="003A5556"/>
    <w:rsid w:val="003A665F"/>
    <w:rsid w:val="003B263D"/>
    <w:rsid w:val="003C0843"/>
    <w:rsid w:val="003C09CD"/>
    <w:rsid w:val="003C0BB7"/>
    <w:rsid w:val="003C0CE1"/>
    <w:rsid w:val="003C2760"/>
    <w:rsid w:val="003C2BE1"/>
    <w:rsid w:val="003C48D2"/>
    <w:rsid w:val="003C51D8"/>
    <w:rsid w:val="003C521A"/>
    <w:rsid w:val="003C5890"/>
    <w:rsid w:val="003D15F7"/>
    <w:rsid w:val="003D30B8"/>
    <w:rsid w:val="003D35CE"/>
    <w:rsid w:val="003D5651"/>
    <w:rsid w:val="003D6036"/>
    <w:rsid w:val="003E72BF"/>
    <w:rsid w:val="003F0769"/>
    <w:rsid w:val="003F13B3"/>
    <w:rsid w:val="003F4595"/>
    <w:rsid w:val="003F501B"/>
    <w:rsid w:val="004010CA"/>
    <w:rsid w:val="00402FD3"/>
    <w:rsid w:val="00404504"/>
    <w:rsid w:val="00404CC2"/>
    <w:rsid w:val="004050AA"/>
    <w:rsid w:val="004063DF"/>
    <w:rsid w:val="00407025"/>
    <w:rsid w:val="00412584"/>
    <w:rsid w:val="00417A6D"/>
    <w:rsid w:val="00420131"/>
    <w:rsid w:val="0042246E"/>
    <w:rsid w:val="00422B66"/>
    <w:rsid w:val="00423512"/>
    <w:rsid w:val="00427236"/>
    <w:rsid w:val="0042799A"/>
    <w:rsid w:val="0043182C"/>
    <w:rsid w:val="00433ACD"/>
    <w:rsid w:val="00435464"/>
    <w:rsid w:val="0044753B"/>
    <w:rsid w:val="00447FD9"/>
    <w:rsid w:val="00451D9E"/>
    <w:rsid w:val="00453CAC"/>
    <w:rsid w:val="00454C72"/>
    <w:rsid w:val="00455F53"/>
    <w:rsid w:val="004568BA"/>
    <w:rsid w:val="00457038"/>
    <w:rsid w:val="0046775D"/>
    <w:rsid w:val="0047169E"/>
    <w:rsid w:val="0047179A"/>
    <w:rsid w:val="004741EA"/>
    <w:rsid w:val="0048058E"/>
    <w:rsid w:val="00482EC0"/>
    <w:rsid w:val="0048643D"/>
    <w:rsid w:val="004876DC"/>
    <w:rsid w:val="00487F15"/>
    <w:rsid w:val="00496EE2"/>
    <w:rsid w:val="004A0C9C"/>
    <w:rsid w:val="004A0FF5"/>
    <w:rsid w:val="004A16D3"/>
    <w:rsid w:val="004A3E77"/>
    <w:rsid w:val="004A49DD"/>
    <w:rsid w:val="004A55F9"/>
    <w:rsid w:val="004A5F61"/>
    <w:rsid w:val="004B0B89"/>
    <w:rsid w:val="004B4574"/>
    <w:rsid w:val="004B6CFE"/>
    <w:rsid w:val="004C14AF"/>
    <w:rsid w:val="004C5429"/>
    <w:rsid w:val="004C7D17"/>
    <w:rsid w:val="004D03C8"/>
    <w:rsid w:val="004D2AD7"/>
    <w:rsid w:val="004D3CAB"/>
    <w:rsid w:val="004D716D"/>
    <w:rsid w:val="004D75D5"/>
    <w:rsid w:val="004E060B"/>
    <w:rsid w:val="004E0FF3"/>
    <w:rsid w:val="004E10F0"/>
    <w:rsid w:val="004E24EE"/>
    <w:rsid w:val="004E3E50"/>
    <w:rsid w:val="004E466A"/>
    <w:rsid w:val="004F0F4E"/>
    <w:rsid w:val="004F3479"/>
    <w:rsid w:val="004F3669"/>
    <w:rsid w:val="004F53DB"/>
    <w:rsid w:val="004F76C8"/>
    <w:rsid w:val="004F773E"/>
    <w:rsid w:val="00501E30"/>
    <w:rsid w:val="00502318"/>
    <w:rsid w:val="00502934"/>
    <w:rsid w:val="005036D6"/>
    <w:rsid w:val="00504D61"/>
    <w:rsid w:val="00507D24"/>
    <w:rsid w:val="005122B2"/>
    <w:rsid w:val="00512E7B"/>
    <w:rsid w:val="005144D6"/>
    <w:rsid w:val="005156B1"/>
    <w:rsid w:val="00515B4F"/>
    <w:rsid w:val="00517F52"/>
    <w:rsid w:val="005206F7"/>
    <w:rsid w:val="0052203A"/>
    <w:rsid w:val="00522385"/>
    <w:rsid w:val="00526060"/>
    <w:rsid w:val="0052680C"/>
    <w:rsid w:val="005306FD"/>
    <w:rsid w:val="00530A0E"/>
    <w:rsid w:val="00531945"/>
    <w:rsid w:val="00532BC9"/>
    <w:rsid w:val="00534CE7"/>
    <w:rsid w:val="005400A8"/>
    <w:rsid w:val="0054156D"/>
    <w:rsid w:val="0054248D"/>
    <w:rsid w:val="005436B2"/>
    <w:rsid w:val="00544800"/>
    <w:rsid w:val="00546B5E"/>
    <w:rsid w:val="0054709B"/>
    <w:rsid w:val="00550303"/>
    <w:rsid w:val="0055056D"/>
    <w:rsid w:val="00550F08"/>
    <w:rsid w:val="00553605"/>
    <w:rsid w:val="00554BBF"/>
    <w:rsid w:val="005554D3"/>
    <w:rsid w:val="00555790"/>
    <w:rsid w:val="00564258"/>
    <w:rsid w:val="00564928"/>
    <w:rsid w:val="005658F4"/>
    <w:rsid w:val="00566434"/>
    <w:rsid w:val="00570454"/>
    <w:rsid w:val="005717D9"/>
    <w:rsid w:val="00575643"/>
    <w:rsid w:val="005759D4"/>
    <w:rsid w:val="00575A5D"/>
    <w:rsid w:val="0057695D"/>
    <w:rsid w:val="00576D5A"/>
    <w:rsid w:val="00577331"/>
    <w:rsid w:val="00577A89"/>
    <w:rsid w:val="00580D7C"/>
    <w:rsid w:val="00585821"/>
    <w:rsid w:val="00586350"/>
    <w:rsid w:val="00591E32"/>
    <w:rsid w:val="0059263A"/>
    <w:rsid w:val="00593364"/>
    <w:rsid w:val="00593736"/>
    <w:rsid w:val="005939F7"/>
    <w:rsid w:val="00593B57"/>
    <w:rsid w:val="005950E5"/>
    <w:rsid w:val="005958F2"/>
    <w:rsid w:val="005A11EA"/>
    <w:rsid w:val="005A1FE6"/>
    <w:rsid w:val="005A2045"/>
    <w:rsid w:val="005B1917"/>
    <w:rsid w:val="005B407E"/>
    <w:rsid w:val="005B48CD"/>
    <w:rsid w:val="005B52FA"/>
    <w:rsid w:val="005B5B11"/>
    <w:rsid w:val="005B5F24"/>
    <w:rsid w:val="005B5F44"/>
    <w:rsid w:val="005C42EB"/>
    <w:rsid w:val="005C4645"/>
    <w:rsid w:val="005C4D2E"/>
    <w:rsid w:val="005D0DFB"/>
    <w:rsid w:val="005D180C"/>
    <w:rsid w:val="005D38CC"/>
    <w:rsid w:val="005D4218"/>
    <w:rsid w:val="005D556A"/>
    <w:rsid w:val="005D64B9"/>
    <w:rsid w:val="005D7902"/>
    <w:rsid w:val="005E0148"/>
    <w:rsid w:val="005E0F59"/>
    <w:rsid w:val="005E1821"/>
    <w:rsid w:val="005E25F9"/>
    <w:rsid w:val="005E3590"/>
    <w:rsid w:val="005E4225"/>
    <w:rsid w:val="005F0A8D"/>
    <w:rsid w:val="005F3E30"/>
    <w:rsid w:val="005F5F2F"/>
    <w:rsid w:val="005F78B7"/>
    <w:rsid w:val="0060212E"/>
    <w:rsid w:val="00602FD7"/>
    <w:rsid w:val="00607ED7"/>
    <w:rsid w:val="006114E0"/>
    <w:rsid w:val="00611F15"/>
    <w:rsid w:val="00612412"/>
    <w:rsid w:val="006129ED"/>
    <w:rsid w:val="006131CD"/>
    <w:rsid w:val="00617E83"/>
    <w:rsid w:val="0062014B"/>
    <w:rsid w:val="00621491"/>
    <w:rsid w:val="00624C22"/>
    <w:rsid w:val="00626C12"/>
    <w:rsid w:val="00630060"/>
    <w:rsid w:val="00630501"/>
    <w:rsid w:val="00630957"/>
    <w:rsid w:val="00632CA6"/>
    <w:rsid w:val="00632FC0"/>
    <w:rsid w:val="006336C5"/>
    <w:rsid w:val="0063542F"/>
    <w:rsid w:val="006360D9"/>
    <w:rsid w:val="00636592"/>
    <w:rsid w:val="00640F8F"/>
    <w:rsid w:val="006415B7"/>
    <w:rsid w:val="00641AB4"/>
    <w:rsid w:val="00645C29"/>
    <w:rsid w:val="00645EBB"/>
    <w:rsid w:val="00650DEF"/>
    <w:rsid w:val="00651587"/>
    <w:rsid w:val="0065321E"/>
    <w:rsid w:val="006537BB"/>
    <w:rsid w:val="00653EC0"/>
    <w:rsid w:val="00657D1B"/>
    <w:rsid w:val="00664ED4"/>
    <w:rsid w:val="00667165"/>
    <w:rsid w:val="00672A4F"/>
    <w:rsid w:val="006731F3"/>
    <w:rsid w:val="0067660C"/>
    <w:rsid w:val="006778C6"/>
    <w:rsid w:val="0068019E"/>
    <w:rsid w:val="0068191D"/>
    <w:rsid w:val="00681BE2"/>
    <w:rsid w:val="00683A7C"/>
    <w:rsid w:val="00683C4C"/>
    <w:rsid w:val="00684D55"/>
    <w:rsid w:val="00687E65"/>
    <w:rsid w:val="00690269"/>
    <w:rsid w:val="0069172E"/>
    <w:rsid w:val="0069235A"/>
    <w:rsid w:val="00692931"/>
    <w:rsid w:val="00693EE6"/>
    <w:rsid w:val="00693F09"/>
    <w:rsid w:val="0069461F"/>
    <w:rsid w:val="0069734C"/>
    <w:rsid w:val="006A084C"/>
    <w:rsid w:val="006A2C40"/>
    <w:rsid w:val="006A40D5"/>
    <w:rsid w:val="006A6507"/>
    <w:rsid w:val="006A741C"/>
    <w:rsid w:val="006B025B"/>
    <w:rsid w:val="006B5D9C"/>
    <w:rsid w:val="006B79F3"/>
    <w:rsid w:val="006C6278"/>
    <w:rsid w:val="006C740D"/>
    <w:rsid w:val="006D0389"/>
    <w:rsid w:val="006D2F36"/>
    <w:rsid w:val="006D46DB"/>
    <w:rsid w:val="006D4D4F"/>
    <w:rsid w:val="006D6ADA"/>
    <w:rsid w:val="006E120C"/>
    <w:rsid w:val="006E2613"/>
    <w:rsid w:val="006E2C6B"/>
    <w:rsid w:val="006E327A"/>
    <w:rsid w:val="006E3B99"/>
    <w:rsid w:val="006E3BDD"/>
    <w:rsid w:val="006E3C3A"/>
    <w:rsid w:val="006E6899"/>
    <w:rsid w:val="006E78EF"/>
    <w:rsid w:val="006F02FD"/>
    <w:rsid w:val="006F2C04"/>
    <w:rsid w:val="006F3012"/>
    <w:rsid w:val="006F3286"/>
    <w:rsid w:val="006F5C8B"/>
    <w:rsid w:val="0070400A"/>
    <w:rsid w:val="0070658B"/>
    <w:rsid w:val="00710B0F"/>
    <w:rsid w:val="0071197C"/>
    <w:rsid w:val="00712784"/>
    <w:rsid w:val="00716ACD"/>
    <w:rsid w:val="00717061"/>
    <w:rsid w:val="00717151"/>
    <w:rsid w:val="007203AB"/>
    <w:rsid w:val="00721232"/>
    <w:rsid w:val="007216F1"/>
    <w:rsid w:val="007262A9"/>
    <w:rsid w:val="00726DB8"/>
    <w:rsid w:val="007320DA"/>
    <w:rsid w:val="00733590"/>
    <w:rsid w:val="00736494"/>
    <w:rsid w:val="00743D86"/>
    <w:rsid w:val="00744D22"/>
    <w:rsid w:val="007463B4"/>
    <w:rsid w:val="00753E33"/>
    <w:rsid w:val="00753EBB"/>
    <w:rsid w:val="007541B1"/>
    <w:rsid w:val="00756D10"/>
    <w:rsid w:val="0075784A"/>
    <w:rsid w:val="00762CFF"/>
    <w:rsid w:val="00763E5F"/>
    <w:rsid w:val="00764A56"/>
    <w:rsid w:val="007657DA"/>
    <w:rsid w:val="00765D38"/>
    <w:rsid w:val="00766E7B"/>
    <w:rsid w:val="00771087"/>
    <w:rsid w:val="0077481B"/>
    <w:rsid w:val="00775466"/>
    <w:rsid w:val="00776B11"/>
    <w:rsid w:val="007776ED"/>
    <w:rsid w:val="007836C3"/>
    <w:rsid w:val="00783B25"/>
    <w:rsid w:val="0078450D"/>
    <w:rsid w:val="00786B20"/>
    <w:rsid w:val="00786EE9"/>
    <w:rsid w:val="00792C4A"/>
    <w:rsid w:val="0079367D"/>
    <w:rsid w:val="00794180"/>
    <w:rsid w:val="00796001"/>
    <w:rsid w:val="00797D95"/>
    <w:rsid w:val="007A115F"/>
    <w:rsid w:val="007A150C"/>
    <w:rsid w:val="007A4389"/>
    <w:rsid w:val="007A68C7"/>
    <w:rsid w:val="007A78F4"/>
    <w:rsid w:val="007B0319"/>
    <w:rsid w:val="007B44E4"/>
    <w:rsid w:val="007B5F59"/>
    <w:rsid w:val="007B632B"/>
    <w:rsid w:val="007B6B28"/>
    <w:rsid w:val="007B7764"/>
    <w:rsid w:val="007C18ED"/>
    <w:rsid w:val="007C2299"/>
    <w:rsid w:val="007C3545"/>
    <w:rsid w:val="007C3F20"/>
    <w:rsid w:val="007D3191"/>
    <w:rsid w:val="007D66BC"/>
    <w:rsid w:val="007D684D"/>
    <w:rsid w:val="007E1F9E"/>
    <w:rsid w:val="007E5130"/>
    <w:rsid w:val="007E5D5F"/>
    <w:rsid w:val="007E6AE4"/>
    <w:rsid w:val="007E7620"/>
    <w:rsid w:val="007F0A24"/>
    <w:rsid w:val="007F367B"/>
    <w:rsid w:val="007F39FE"/>
    <w:rsid w:val="007F5404"/>
    <w:rsid w:val="00800E66"/>
    <w:rsid w:val="00801DE7"/>
    <w:rsid w:val="00801FC9"/>
    <w:rsid w:val="0080347E"/>
    <w:rsid w:val="00804F0F"/>
    <w:rsid w:val="00805FC1"/>
    <w:rsid w:val="0081031B"/>
    <w:rsid w:val="00813208"/>
    <w:rsid w:val="00815EEB"/>
    <w:rsid w:val="008162BE"/>
    <w:rsid w:val="00817A91"/>
    <w:rsid w:val="008279A0"/>
    <w:rsid w:val="008315BC"/>
    <w:rsid w:val="00831622"/>
    <w:rsid w:val="00832AAD"/>
    <w:rsid w:val="00834195"/>
    <w:rsid w:val="00837E9F"/>
    <w:rsid w:val="00843A70"/>
    <w:rsid w:val="008440F5"/>
    <w:rsid w:val="0084738B"/>
    <w:rsid w:val="00850850"/>
    <w:rsid w:val="00850D02"/>
    <w:rsid w:val="0085515A"/>
    <w:rsid w:val="00861ADD"/>
    <w:rsid w:val="00862AB5"/>
    <w:rsid w:val="00862BC6"/>
    <w:rsid w:val="008637C3"/>
    <w:rsid w:val="00863F36"/>
    <w:rsid w:val="00866B40"/>
    <w:rsid w:val="008703A3"/>
    <w:rsid w:val="00871725"/>
    <w:rsid w:val="00876608"/>
    <w:rsid w:val="008801C1"/>
    <w:rsid w:val="00880F7D"/>
    <w:rsid w:val="00881FCF"/>
    <w:rsid w:val="008826E9"/>
    <w:rsid w:val="00882F52"/>
    <w:rsid w:val="00882FFE"/>
    <w:rsid w:val="008871B0"/>
    <w:rsid w:val="008875CB"/>
    <w:rsid w:val="00891B01"/>
    <w:rsid w:val="00891B69"/>
    <w:rsid w:val="00893531"/>
    <w:rsid w:val="00894DDB"/>
    <w:rsid w:val="008A510E"/>
    <w:rsid w:val="008A62DC"/>
    <w:rsid w:val="008B1C22"/>
    <w:rsid w:val="008B2B03"/>
    <w:rsid w:val="008B48DC"/>
    <w:rsid w:val="008B5D8F"/>
    <w:rsid w:val="008B79DC"/>
    <w:rsid w:val="008C1C28"/>
    <w:rsid w:val="008C3414"/>
    <w:rsid w:val="008D07B1"/>
    <w:rsid w:val="008D1A1B"/>
    <w:rsid w:val="008D3830"/>
    <w:rsid w:val="008D51DE"/>
    <w:rsid w:val="008E1D65"/>
    <w:rsid w:val="008E20A4"/>
    <w:rsid w:val="008F6BBA"/>
    <w:rsid w:val="008F7CC2"/>
    <w:rsid w:val="008F7E18"/>
    <w:rsid w:val="009008B8"/>
    <w:rsid w:val="00901839"/>
    <w:rsid w:val="00906684"/>
    <w:rsid w:val="00912AAF"/>
    <w:rsid w:val="0091607D"/>
    <w:rsid w:val="00917112"/>
    <w:rsid w:val="009177B4"/>
    <w:rsid w:val="009207A5"/>
    <w:rsid w:val="00921E96"/>
    <w:rsid w:val="0092314A"/>
    <w:rsid w:val="009252E1"/>
    <w:rsid w:val="009253FE"/>
    <w:rsid w:val="00926B46"/>
    <w:rsid w:val="00927CA5"/>
    <w:rsid w:val="00934B70"/>
    <w:rsid w:val="0093587C"/>
    <w:rsid w:val="009367ED"/>
    <w:rsid w:val="00942170"/>
    <w:rsid w:val="00942B16"/>
    <w:rsid w:val="00952BF2"/>
    <w:rsid w:val="009553CB"/>
    <w:rsid w:val="00956A60"/>
    <w:rsid w:val="00957F10"/>
    <w:rsid w:val="009602D0"/>
    <w:rsid w:val="00961827"/>
    <w:rsid w:val="00962266"/>
    <w:rsid w:val="00962531"/>
    <w:rsid w:val="00970A0D"/>
    <w:rsid w:val="00984ECE"/>
    <w:rsid w:val="00991FA1"/>
    <w:rsid w:val="009A3796"/>
    <w:rsid w:val="009A586B"/>
    <w:rsid w:val="009A5B3F"/>
    <w:rsid w:val="009B194D"/>
    <w:rsid w:val="009B693E"/>
    <w:rsid w:val="009B78DF"/>
    <w:rsid w:val="009C0E43"/>
    <w:rsid w:val="009C16C6"/>
    <w:rsid w:val="009C2310"/>
    <w:rsid w:val="009C52DA"/>
    <w:rsid w:val="009C6090"/>
    <w:rsid w:val="009C6136"/>
    <w:rsid w:val="009C74AD"/>
    <w:rsid w:val="009C7D33"/>
    <w:rsid w:val="009D038E"/>
    <w:rsid w:val="009D2687"/>
    <w:rsid w:val="009D3B0C"/>
    <w:rsid w:val="009D43BB"/>
    <w:rsid w:val="009D5A72"/>
    <w:rsid w:val="009E1195"/>
    <w:rsid w:val="009E1EE0"/>
    <w:rsid w:val="009E2661"/>
    <w:rsid w:val="009E2A8D"/>
    <w:rsid w:val="009E390F"/>
    <w:rsid w:val="009E5438"/>
    <w:rsid w:val="009E7C5E"/>
    <w:rsid w:val="009F37DF"/>
    <w:rsid w:val="009F5108"/>
    <w:rsid w:val="00A01D0F"/>
    <w:rsid w:val="00A01E0D"/>
    <w:rsid w:val="00A07913"/>
    <w:rsid w:val="00A140B6"/>
    <w:rsid w:val="00A2221A"/>
    <w:rsid w:val="00A253EF"/>
    <w:rsid w:val="00A26226"/>
    <w:rsid w:val="00A27D8B"/>
    <w:rsid w:val="00A27F6A"/>
    <w:rsid w:val="00A3090B"/>
    <w:rsid w:val="00A321CD"/>
    <w:rsid w:val="00A331CE"/>
    <w:rsid w:val="00A34496"/>
    <w:rsid w:val="00A3775D"/>
    <w:rsid w:val="00A40E88"/>
    <w:rsid w:val="00A422F2"/>
    <w:rsid w:val="00A45426"/>
    <w:rsid w:val="00A45693"/>
    <w:rsid w:val="00A46684"/>
    <w:rsid w:val="00A469AA"/>
    <w:rsid w:val="00A47010"/>
    <w:rsid w:val="00A50A2F"/>
    <w:rsid w:val="00A51D51"/>
    <w:rsid w:val="00A52BB2"/>
    <w:rsid w:val="00A552FA"/>
    <w:rsid w:val="00A56521"/>
    <w:rsid w:val="00A625CF"/>
    <w:rsid w:val="00A671F3"/>
    <w:rsid w:val="00A71065"/>
    <w:rsid w:val="00A764B0"/>
    <w:rsid w:val="00A80946"/>
    <w:rsid w:val="00A817BC"/>
    <w:rsid w:val="00A83FB1"/>
    <w:rsid w:val="00A87F4E"/>
    <w:rsid w:val="00A91946"/>
    <w:rsid w:val="00A96D1D"/>
    <w:rsid w:val="00AA3F42"/>
    <w:rsid w:val="00AA4958"/>
    <w:rsid w:val="00AA4C87"/>
    <w:rsid w:val="00AB0777"/>
    <w:rsid w:val="00AB6165"/>
    <w:rsid w:val="00AB745B"/>
    <w:rsid w:val="00AB76F6"/>
    <w:rsid w:val="00AC134A"/>
    <w:rsid w:val="00AC1363"/>
    <w:rsid w:val="00AC3C48"/>
    <w:rsid w:val="00AC5129"/>
    <w:rsid w:val="00AC7D70"/>
    <w:rsid w:val="00AD23E3"/>
    <w:rsid w:val="00AD242D"/>
    <w:rsid w:val="00AD3F18"/>
    <w:rsid w:val="00AD4442"/>
    <w:rsid w:val="00AD4669"/>
    <w:rsid w:val="00AD661A"/>
    <w:rsid w:val="00AE2B40"/>
    <w:rsid w:val="00AE3449"/>
    <w:rsid w:val="00AE37A4"/>
    <w:rsid w:val="00AE3C36"/>
    <w:rsid w:val="00AE3E17"/>
    <w:rsid w:val="00AE413B"/>
    <w:rsid w:val="00AE4F64"/>
    <w:rsid w:val="00AE7597"/>
    <w:rsid w:val="00AF0846"/>
    <w:rsid w:val="00AF2FE4"/>
    <w:rsid w:val="00AF4661"/>
    <w:rsid w:val="00B02082"/>
    <w:rsid w:val="00B02636"/>
    <w:rsid w:val="00B04F59"/>
    <w:rsid w:val="00B050F5"/>
    <w:rsid w:val="00B16D62"/>
    <w:rsid w:val="00B32C6D"/>
    <w:rsid w:val="00B338E2"/>
    <w:rsid w:val="00B34030"/>
    <w:rsid w:val="00B4114B"/>
    <w:rsid w:val="00B42671"/>
    <w:rsid w:val="00B44266"/>
    <w:rsid w:val="00B46869"/>
    <w:rsid w:val="00B50D28"/>
    <w:rsid w:val="00B5257E"/>
    <w:rsid w:val="00B540BA"/>
    <w:rsid w:val="00B54633"/>
    <w:rsid w:val="00B61898"/>
    <w:rsid w:val="00B61F59"/>
    <w:rsid w:val="00B64066"/>
    <w:rsid w:val="00B677D1"/>
    <w:rsid w:val="00B7156F"/>
    <w:rsid w:val="00B7465C"/>
    <w:rsid w:val="00B74843"/>
    <w:rsid w:val="00B75011"/>
    <w:rsid w:val="00B7577D"/>
    <w:rsid w:val="00B75C13"/>
    <w:rsid w:val="00B76108"/>
    <w:rsid w:val="00B77187"/>
    <w:rsid w:val="00B80CA2"/>
    <w:rsid w:val="00B8461C"/>
    <w:rsid w:val="00B84DDD"/>
    <w:rsid w:val="00B84E80"/>
    <w:rsid w:val="00B85EFE"/>
    <w:rsid w:val="00B875AD"/>
    <w:rsid w:val="00B878A4"/>
    <w:rsid w:val="00B918FD"/>
    <w:rsid w:val="00B94589"/>
    <w:rsid w:val="00B951A4"/>
    <w:rsid w:val="00B955FF"/>
    <w:rsid w:val="00B96576"/>
    <w:rsid w:val="00BA18D0"/>
    <w:rsid w:val="00BA37B4"/>
    <w:rsid w:val="00BA422D"/>
    <w:rsid w:val="00BA5ACF"/>
    <w:rsid w:val="00BA6A67"/>
    <w:rsid w:val="00BA782D"/>
    <w:rsid w:val="00BB104F"/>
    <w:rsid w:val="00BB13CC"/>
    <w:rsid w:val="00BB169A"/>
    <w:rsid w:val="00BB3D2A"/>
    <w:rsid w:val="00BB5766"/>
    <w:rsid w:val="00BB6484"/>
    <w:rsid w:val="00BB69C7"/>
    <w:rsid w:val="00BB73C0"/>
    <w:rsid w:val="00BB74D5"/>
    <w:rsid w:val="00BC12C8"/>
    <w:rsid w:val="00BC21CB"/>
    <w:rsid w:val="00BC3C31"/>
    <w:rsid w:val="00BC4FBE"/>
    <w:rsid w:val="00BC7B20"/>
    <w:rsid w:val="00BD0D20"/>
    <w:rsid w:val="00BD170C"/>
    <w:rsid w:val="00BD21A8"/>
    <w:rsid w:val="00BD3D57"/>
    <w:rsid w:val="00BD4701"/>
    <w:rsid w:val="00BD5176"/>
    <w:rsid w:val="00BD78DD"/>
    <w:rsid w:val="00BD7BC6"/>
    <w:rsid w:val="00BE05D0"/>
    <w:rsid w:val="00BE3CB7"/>
    <w:rsid w:val="00BE7ADA"/>
    <w:rsid w:val="00BF2E91"/>
    <w:rsid w:val="00BF3A4B"/>
    <w:rsid w:val="00BF40B7"/>
    <w:rsid w:val="00BF44CF"/>
    <w:rsid w:val="00BF5041"/>
    <w:rsid w:val="00BF583F"/>
    <w:rsid w:val="00BF5F04"/>
    <w:rsid w:val="00BF729B"/>
    <w:rsid w:val="00C02AA3"/>
    <w:rsid w:val="00C047D8"/>
    <w:rsid w:val="00C10E39"/>
    <w:rsid w:val="00C120FD"/>
    <w:rsid w:val="00C12D07"/>
    <w:rsid w:val="00C14AA4"/>
    <w:rsid w:val="00C14B9E"/>
    <w:rsid w:val="00C16EED"/>
    <w:rsid w:val="00C179B6"/>
    <w:rsid w:val="00C20ACF"/>
    <w:rsid w:val="00C256E2"/>
    <w:rsid w:val="00C263B5"/>
    <w:rsid w:val="00C268E2"/>
    <w:rsid w:val="00C27EDE"/>
    <w:rsid w:val="00C301C1"/>
    <w:rsid w:val="00C3223C"/>
    <w:rsid w:val="00C32934"/>
    <w:rsid w:val="00C32B29"/>
    <w:rsid w:val="00C33B3D"/>
    <w:rsid w:val="00C356FA"/>
    <w:rsid w:val="00C402E0"/>
    <w:rsid w:val="00C40587"/>
    <w:rsid w:val="00C41944"/>
    <w:rsid w:val="00C42B21"/>
    <w:rsid w:val="00C43B31"/>
    <w:rsid w:val="00C43BC9"/>
    <w:rsid w:val="00C46B51"/>
    <w:rsid w:val="00C47B9C"/>
    <w:rsid w:val="00C50BDF"/>
    <w:rsid w:val="00C56842"/>
    <w:rsid w:val="00C61D28"/>
    <w:rsid w:val="00C63EE6"/>
    <w:rsid w:val="00C63FFC"/>
    <w:rsid w:val="00C6776A"/>
    <w:rsid w:val="00C717D6"/>
    <w:rsid w:val="00C743EB"/>
    <w:rsid w:val="00C75E6E"/>
    <w:rsid w:val="00C76480"/>
    <w:rsid w:val="00C77566"/>
    <w:rsid w:val="00C81B84"/>
    <w:rsid w:val="00C846E7"/>
    <w:rsid w:val="00C856DA"/>
    <w:rsid w:val="00C87442"/>
    <w:rsid w:val="00C945ED"/>
    <w:rsid w:val="00C9674D"/>
    <w:rsid w:val="00C96EAC"/>
    <w:rsid w:val="00CA0703"/>
    <w:rsid w:val="00CA2264"/>
    <w:rsid w:val="00CA2911"/>
    <w:rsid w:val="00CA50B8"/>
    <w:rsid w:val="00CB0220"/>
    <w:rsid w:val="00CB3FA3"/>
    <w:rsid w:val="00CB468E"/>
    <w:rsid w:val="00CB4B97"/>
    <w:rsid w:val="00CC1A10"/>
    <w:rsid w:val="00CC6CD5"/>
    <w:rsid w:val="00CD0E7B"/>
    <w:rsid w:val="00CD155A"/>
    <w:rsid w:val="00CD2F96"/>
    <w:rsid w:val="00CD6713"/>
    <w:rsid w:val="00CE1CD6"/>
    <w:rsid w:val="00CE2796"/>
    <w:rsid w:val="00CE6ED9"/>
    <w:rsid w:val="00CE738F"/>
    <w:rsid w:val="00CF453A"/>
    <w:rsid w:val="00CF5F78"/>
    <w:rsid w:val="00CF6959"/>
    <w:rsid w:val="00D00F38"/>
    <w:rsid w:val="00D031FB"/>
    <w:rsid w:val="00D05814"/>
    <w:rsid w:val="00D23ED3"/>
    <w:rsid w:val="00D2468E"/>
    <w:rsid w:val="00D2711D"/>
    <w:rsid w:val="00D27BF1"/>
    <w:rsid w:val="00D27D19"/>
    <w:rsid w:val="00D36CFB"/>
    <w:rsid w:val="00D4026D"/>
    <w:rsid w:val="00D40F87"/>
    <w:rsid w:val="00D4559D"/>
    <w:rsid w:val="00D47E45"/>
    <w:rsid w:val="00D5265C"/>
    <w:rsid w:val="00D52CB3"/>
    <w:rsid w:val="00D54B53"/>
    <w:rsid w:val="00D607A3"/>
    <w:rsid w:val="00D62FE2"/>
    <w:rsid w:val="00D660EB"/>
    <w:rsid w:val="00D7000D"/>
    <w:rsid w:val="00D718FE"/>
    <w:rsid w:val="00D72600"/>
    <w:rsid w:val="00D75131"/>
    <w:rsid w:val="00D76003"/>
    <w:rsid w:val="00D76014"/>
    <w:rsid w:val="00D7652F"/>
    <w:rsid w:val="00D85C44"/>
    <w:rsid w:val="00D87D4D"/>
    <w:rsid w:val="00D907F2"/>
    <w:rsid w:val="00D91013"/>
    <w:rsid w:val="00D910A1"/>
    <w:rsid w:val="00D911BF"/>
    <w:rsid w:val="00D92451"/>
    <w:rsid w:val="00D92D7B"/>
    <w:rsid w:val="00D97A98"/>
    <w:rsid w:val="00DA2846"/>
    <w:rsid w:val="00DA409A"/>
    <w:rsid w:val="00DA4A4E"/>
    <w:rsid w:val="00DA694A"/>
    <w:rsid w:val="00DA7082"/>
    <w:rsid w:val="00DA74E3"/>
    <w:rsid w:val="00DB165C"/>
    <w:rsid w:val="00DB4E3A"/>
    <w:rsid w:val="00DB6479"/>
    <w:rsid w:val="00DB7B23"/>
    <w:rsid w:val="00DC2F52"/>
    <w:rsid w:val="00DC4CA7"/>
    <w:rsid w:val="00DC6444"/>
    <w:rsid w:val="00DD099D"/>
    <w:rsid w:val="00DD127D"/>
    <w:rsid w:val="00DD3143"/>
    <w:rsid w:val="00DD4C0A"/>
    <w:rsid w:val="00DD69FF"/>
    <w:rsid w:val="00DD6ABF"/>
    <w:rsid w:val="00DE0400"/>
    <w:rsid w:val="00DE5941"/>
    <w:rsid w:val="00DE68A1"/>
    <w:rsid w:val="00DE7B39"/>
    <w:rsid w:val="00DF118B"/>
    <w:rsid w:val="00DF42B1"/>
    <w:rsid w:val="00DF49BD"/>
    <w:rsid w:val="00DF4F46"/>
    <w:rsid w:val="00DF581B"/>
    <w:rsid w:val="00DF5A46"/>
    <w:rsid w:val="00E00D5D"/>
    <w:rsid w:val="00E0320D"/>
    <w:rsid w:val="00E03423"/>
    <w:rsid w:val="00E03A36"/>
    <w:rsid w:val="00E03B2D"/>
    <w:rsid w:val="00E06137"/>
    <w:rsid w:val="00E07123"/>
    <w:rsid w:val="00E10BE5"/>
    <w:rsid w:val="00E11B2F"/>
    <w:rsid w:val="00E120CB"/>
    <w:rsid w:val="00E12FB0"/>
    <w:rsid w:val="00E13759"/>
    <w:rsid w:val="00E148AF"/>
    <w:rsid w:val="00E1507D"/>
    <w:rsid w:val="00E16E22"/>
    <w:rsid w:val="00E17B45"/>
    <w:rsid w:val="00E2624A"/>
    <w:rsid w:val="00E26332"/>
    <w:rsid w:val="00E31AE3"/>
    <w:rsid w:val="00E32D02"/>
    <w:rsid w:val="00E353E8"/>
    <w:rsid w:val="00E35626"/>
    <w:rsid w:val="00E4084C"/>
    <w:rsid w:val="00E46441"/>
    <w:rsid w:val="00E46A23"/>
    <w:rsid w:val="00E501AE"/>
    <w:rsid w:val="00E51983"/>
    <w:rsid w:val="00E52A9D"/>
    <w:rsid w:val="00E54782"/>
    <w:rsid w:val="00E57916"/>
    <w:rsid w:val="00E609CE"/>
    <w:rsid w:val="00E6193B"/>
    <w:rsid w:val="00E62E1F"/>
    <w:rsid w:val="00E65192"/>
    <w:rsid w:val="00E651B4"/>
    <w:rsid w:val="00E66252"/>
    <w:rsid w:val="00E73565"/>
    <w:rsid w:val="00E761B4"/>
    <w:rsid w:val="00E77100"/>
    <w:rsid w:val="00E77243"/>
    <w:rsid w:val="00E80926"/>
    <w:rsid w:val="00E82E76"/>
    <w:rsid w:val="00E848D6"/>
    <w:rsid w:val="00E858EE"/>
    <w:rsid w:val="00E8622C"/>
    <w:rsid w:val="00E87923"/>
    <w:rsid w:val="00E91C8B"/>
    <w:rsid w:val="00E92E11"/>
    <w:rsid w:val="00E97104"/>
    <w:rsid w:val="00E97561"/>
    <w:rsid w:val="00EA466D"/>
    <w:rsid w:val="00EA6008"/>
    <w:rsid w:val="00EA6691"/>
    <w:rsid w:val="00EA7D26"/>
    <w:rsid w:val="00EB024F"/>
    <w:rsid w:val="00EB40A8"/>
    <w:rsid w:val="00EB4AE8"/>
    <w:rsid w:val="00EB51B9"/>
    <w:rsid w:val="00EB576A"/>
    <w:rsid w:val="00EB6E8D"/>
    <w:rsid w:val="00EB7DEB"/>
    <w:rsid w:val="00EC1D76"/>
    <w:rsid w:val="00EC2E30"/>
    <w:rsid w:val="00EC302E"/>
    <w:rsid w:val="00EC4C8C"/>
    <w:rsid w:val="00EC5182"/>
    <w:rsid w:val="00EC6332"/>
    <w:rsid w:val="00ED40DC"/>
    <w:rsid w:val="00ED4497"/>
    <w:rsid w:val="00ED5276"/>
    <w:rsid w:val="00ED725B"/>
    <w:rsid w:val="00EE0BA2"/>
    <w:rsid w:val="00EF17FD"/>
    <w:rsid w:val="00EF2756"/>
    <w:rsid w:val="00EF436E"/>
    <w:rsid w:val="00EF6E7A"/>
    <w:rsid w:val="00F0343F"/>
    <w:rsid w:val="00F04101"/>
    <w:rsid w:val="00F0662B"/>
    <w:rsid w:val="00F077E9"/>
    <w:rsid w:val="00F15E50"/>
    <w:rsid w:val="00F17578"/>
    <w:rsid w:val="00F21330"/>
    <w:rsid w:val="00F23108"/>
    <w:rsid w:val="00F25614"/>
    <w:rsid w:val="00F25D3C"/>
    <w:rsid w:val="00F26888"/>
    <w:rsid w:val="00F27B39"/>
    <w:rsid w:val="00F30FE1"/>
    <w:rsid w:val="00F316DD"/>
    <w:rsid w:val="00F35433"/>
    <w:rsid w:val="00F35CE8"/>
    <w:rsid w:val="00F35F2C"/>
    <w:rsid w:val="00F4605F"/>
    <w:rsid w:val="00F50508"/>
    <w:rsid w:val="00F54B30"/>
    <w:rsid w:val="00F5677E"/>
    <w:rsid w:val="00F63341"/>
    <w:rsid w:val="00F650F4"/>
    <w:rsid w:val="00F65ADD"/>
    <w:rsid w:val="00F70FBA"/>
    <w:rsid w:val="00F742E1"/>
    <w:rsid w:val="00F76840"/>
    <w:rsid w:val="00F82493"/>
    <w:rsid w:val="00F825BA"/>
    <w:rsid w:val="00F8308C"/>
    <w:rsid w:val="00F8332A"/>
    <w:rsid w:val="00F93748"/>
    <w:rsid w:val="00F955AB"/>
    <w:rsid w:val="00F967D2"/>
    <w:rsid w:val="00F96854"/>
    <w:rsid w:val="00F97118"/>
    <w:rsid w:val="00F97E18"/>
    <w:rsid w:val="00FA320B"/>
    <w:rsid w:val="00FA5173"/>
    <w:rsid w:val="00FA6DC8"/>
    <w:rsid w:val="00FA7516"/>
    <w:rsid w:val="00FB0FDE"/>
    <w:rsid w:val="00FB69C2"/>
    <w:rsid w:val="00FB7748"/>
    <w:rsid w:val="00FC1C22"/>
    <w:rsid w:val="00FC3416"/>
    <w:rsid w:val="00FC6240"/>
    <w:rsid w:val="00FC6864"/>
    <w:rsid w:val="00FD550D"/>
    <w:rsid w:val="00FE3A34"/>
    <w:rsid w:val="00FE3E70"/>
    <w:rsid w:val="00FE5C27"/>
    <w:rsid w:val="00FF0B03"/>
    <w:rsid w:val="00FF56E4"/>
    <w:rsid w:val="00FF5FA5"/>
    <w:rsid w:val="00FF6166"/>
    <w:rsid w:val="00FF79B5"/>
    <w:rsid w:val="00FF7F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466191E"/>
  <w14:defaultImageDpi w14:val="32767"/>
  <w15:docId w15:val="{E937AA6E-6158-4721-8AAA-C159732CB4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style>
  <w:style w:type="paragraph" w:styleId="Heading1">
    <w:name w:val="heading 1"/>
    <w:basedOn w:val="Normal"/>
    <w:uiPriority w:val="1"/>
    <w:qFormat/>
    <w:rsid w:val="006A741C"/>
    <w:pPr>
      <w:spacing w:before="22"/>
      <w:ind w:left="587"/>
      <w:jc w:val="center"/>
      <w:outlineLvl w:val="0"/>
    </w:pPr>
    <w:rPr>
      <w:rFonts w:ascii="Times New Roman" w:eastAsia="Georgia" w:hAnsi="Times New Roman"/>
      <w:b/>
      <w:bCs/>
      <w:sz w:val="32"/>
      <w:szCs w:val="49"/>
    </w:rPr>
  </w:style>
  <w:style w:type="paragraph" w:styleId="Heading2">
    <w:name w:val="heading 2"/>
    <w:basedOn w:val="Normal"/>
    <w:uiPriority w:val="1"/>
    <w:qFormat/>
    <w:rsid w:val="00D5265C"/>
    <w:pPr>
      <w:spacing w:before="337"/>
      <w:ind w:left="587"/>
      <w:outlineLvl w:val="1"/>
    </w:pPr>
    <w:rPr>
      <w:rFonts w:ascii="Times New Roman" w:eastAsia="Georgia" w:hAnsi="Times New Roman"/>
      <w:b/>
      <w:bCs/>
      <w:sz w:val="28"/>
      <w:szCs w:val="34"/>
    </w:rPr>
  </w:style>
  <w:style w:type="paragraph" w:styleId="Heading3">
    <w:name w:val="heading 3"/>
    <w:basedOn w:val="Normal"/>
    <w:link w:val="Heading3Char"/>
    <w:uiPriority w:val="1"/>
    <w:qFormat/>
    <w:rsid w:val="00D5265C"/>
    <w:pPr>
      <w:ind w:left="1574" w:hanging="987"/>
      <w:outlineLvl w:val="2"/>
    </w:pPr>
    <w:rPr>
      <w:rFonts w:ascii="Times New Roman" w:eastAsia="Georgia" w:hAnsi="Times New Roman"/>
      <w:b/>
      <w:bCs/>
      <w:sz w:val="24"/>
      <w:szCs w:val="28"/>
    </w:rPr>
  </w:style>
  <w:style w:type="paragraph" w:styleId="Heading4">
    <w:name w:val="heading 4"/>
    <w:basedOn w:val="Normal"/>
    <w:next w:val="Normal"/>
    <w:link w:val="Heading4Char"/>
    <w:autoRedefine/>
    <w:uiPriority w:val="9"/>
    <w:unhideWhenUsed/>
    <w:qFormat/>
    <w:rsid w:val="00786B20"/>
    <w:pPr>
      <w:keepNext/>
      <w:keepLines/>
      <w:spacing w:before="40"/>
      <w:ind w:left="720"/>
      <w:outlineLvl w:val="3"/>
    </w:pPr>
    <w:rPr>
      <w:rFonts w:ascii="Times New Roman" w:eastAsiaTheme="majorEastAsia" w:hAnsi="Times New Roman" w:cstheme="majorBidi"/>
      <w:b/>
      <w:iCs/>
      <w:color w:val="000000" w:themeColor="text1"/>
    </w:rPr>
  </w:style>
  <w:style w:type="paragraph" w:styleId="Heading5">
    <w:name w:val="heading 5"/>
    <w:basedOn w:val="Normal"/>
    <w:next w:val="Normal"/>
    <w:link w:val="Heading5Char"/>
    <w:autoRedefine/>
    <w:uiPriority w:val="9"/>
    <w:unhideWhenUsed/>
    <w:qFormat/>
    <w:rsid w:val="00C56842"/>
    <w:pPr>
      <w:keepNext/>
      <w:keepLines/>
      <w:spacing w:before="40"/>
      <w:ind w:firstLine="567"/>
      <w:outlineLvl w:val="4"/>
    </w:pPr>
    <w:rPr>
      <w:rFonts w:asciiTheme="majorHAnsi" w:eastAsiaTheme="majorEastAsia" w:hAnsiTheme="majorHAnsi" w:cstheme="majorBidi"/>
      <w: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AE3449"/>
    <w:pPr>
      <w:spacing w:line="360" w:lineRule="auto"/>
      <w:ind w:left="587"/>
    </w:pPr>
    <w:rPr>
      <w:rFonts w:ascii="Times New Roman" w:eastAsia="Century" w:hAnsi="Times New Roman"/>
      <w:sz w:val="20"/>
      <w:szCs w:val="24"/>
    </w:rPr>
  </w:style>
  <w:style w:type="paragraph" w:styleId="ListParagraph">
    <w:name w:val="List Paragraph"/>
    <w:basedOn w:val="Normal"/>
    <w:uiPriority w:val="34"/>
    <w:qFormat/>
  </w:style>
  <w:style w:type="paragraph" w:customStyle="1" w:styleId="TableParagraph">
    <w:name w:val="Table Paragraph"/>
    <w:basedOn w:val="Normal"/>
    <w:uiPriority w:val="1"/>
    <w:qFormat/>
    <w:rsid w:val="002B4136"/>
    <w:pPr>
      <w:ind w:left="720"/>
    </w:pPr>
    <w:rPr>
      <w:rFonts w:ascii="Times New Roman" w:hAnsi="Times New Roman"/>
      <w:i/>
      <w:sz w:val="20"/>
    </w:rPr>
  </w:style>
  <w:style w:type="paragraph" w:styleId="BalloonText">
    <w:name w:val="Balloon Text"/>
    <w:basedOn w:val="Normal"/>
    <w:link w:val="BalloonTextChar"/>
    <w:uiPriority w:val="99"/>
    <w:semiHidden/>
    <w:unhideWhenUsed/>
    <w:rsid w:val="00717061"/>
    <w:rPr>
      <w:rFonts w:ascii="Tahoma" w:hAnsi="Tahoma" w:cs="Tahoma"/>
      <w:sz w:val="16"/>
      <w:szCs w:val="16"/>
    </w:rPr>
  </w:style>
  <w:style w:type="character" w:customStyle="1" w:styleId="BalloonTextChar">
    <w:name w:val="Balloon Text Char"/>
    <w:basedOn w:val="DefaultParagraphFont"/>
    <w:link w:val="BalloonText"/>
    <w:uiPriority w:val="99"/>
    <w:semiHidden/>
    <w:rsid w:val="00717061"/>
    <w:rPr>
      <w:rFonts w:ascii="Tahoma" w:hAnsi="Tahoma" w:cs="Tahoma"/>
      <w:sz w:val="16"/>
      <w:szCs w:val="16"/>
    </w:rPr>
  </w:style>
  <w:style w:type="character" w:customStyle="1" w:styleId="BodyTextChar">
    <w:name w:val="Body Text Char"/>
    <w:basedOn w:val="DefaultParagraphFont"/>
    <w:link w:val="BodyText"/>
    <w:uiPriority w:val="1"/>
    <w:rsid w:val="00AE3449"/>
    <w:rPr>
      <w:rFonts w:ascii="Times New Roman" w:eastAsia="Century" w:hAnsi="Times New Roman"/>
      <w:sz w:val="20"/>
      <w:szCs w:val="24"/>
    </w:rPr>
  </w:style>
  <w:style w:type="paragraph" w:styleId="Header">
    <w:name w:val="header"/>
    <w:basedOn w:val="Normal"/>
    <w:link w:val="HeaderChar"/>
    <w:uiPriority w:val="99"/>
    <w:unhideWhenUsed/>
    <w:rsid w:val="001B5AC8"/>
    <w:pPr>
      <w:tabs>
        <w:tab w:val="center" w:pos="4513"/>
        <w:tab w:val="right" w:pos="9026"/>
      </w:tabs>
    </w:pPr>
  </w:style>
  <w:style w:type="character" w:customStyle="1" w:styleId="HeaderChar">
    <w:name w:val="Header Char"/>
    <w:basedOn w:val="DefaultParagraphFont"/>
    <w:link w:val="Header"/>
    <w:uiPriority w:val="99"/>
    <w:rsid w:val="001B5AC8"/>
  </w:style>
  <w:style w:type="paragraph" w:styleId="Footer">
    <w:name w:val="footer"/>
    <w:basedOn w:val="Normal"/>
    <w:link w:val="FooterChar"/>
    <w:uiPriority w:val="99"/>
    <w:unhideWhenUsed/>
    <w:rsid w:val="001B5AC8"/>
    <w:pPr>
      <w:tabs>
        <w:tab w:val="center" w:pos="4513"/>
        <w:tab w:val="right" w:pos="9026"/>
      </w:tabs>
    </w:pPr>
  </w:style>
  <w:style w:type="character" w:customStyle="1" w:styleId="FooterChar">
    <w:name w:val="Footer Char"/>
    <w:basedOn w:val="DefaultParagraphFont"/>
    <w:link w:val="Footer"/>
    <w:uiPriority w:val="99"/>
    <w:rsid w:val="001B5AC8"/>
  </w:style>
  <w:style w:type="character" w:customStyle="1" w:styleId="Heading4Char">
    <w:name w:val="Heading 4 Char"/>
    <w:basedOn w:val="DefaultParagraphFont"/>
    <w:link w:val="Heading4"/>
    <w:uiPriority w:val="9"/>
    <w:rsid w:val="00786B20"/>
    <w:rPr>
      <w:rFonts w:ascii="Times New Roman" w:eastAsiaTheme="majorEastAsia" w:hAnsi="Times New Roman" w:cstheme="majorBidi"/>
      <w:b/>
      <w:iCs/>
      <w:color w:val="000000" w:themeColor="text1"/>
    </w:rPr>
  </w:style>
  <w:style w:type="character" w:customStyle="1" w:styleId="Heading5Char">
    <w:name w:val="Heading 5 Char"/>
    <w:basedOn w:val="DefaultParagraphFont"/>
    <w:link w:val="Heading5"/>
    <w:uiPriority w:val="9"/>
    <w:rsid w:val="00C56842"/>
    <w:rPr>
      <w:rFonts w:asciiTheme="majorHAnsi" w:eastAsiaTheme="majorEastAsia" w:hAnsiTheme="majorHAnsi" w:cstheme="majorBidi"/>
      <w:i/>
      <w:color w:val="365F91" w:themeColor="accent1" w:themeShade="BF"/>
    </w:rPr>
  </w:style>
  <w:style w:type="table" w:styleId="TableGrid">
    <w:name w:val="Table Grid"/>
    <w:basedOn w:val="TableNormal"/>
    <w:uiPriority w:val="39"/>
    <w:rsid w:val="00022E87"/>
    <w:pPr>
      <w:widowControl/>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E7ADA"/>
    <w:pPr>
      <w:widowControl/>
      <w:spacing w:before="100" w:beforeAutospacing="1" w:after="100" w:afterAutospacing="1"/>
    </w:pPr>
    <w:rPr>
      <w:rFonts w:ascii="Times New Roman" w:eastAsia="Times New Roman" w:hAnsi="Times New Roman" w:cs="Times New Roman"/>
      <w:sz w:val="24"/>
      <w:szCs w:val="24"/>
      <w:lang w:val="en-AU" w:eastAsia="en-AU"/>
    </w:rPr>
  </w:style>
  <w:style w:type="character" w:customStyle="1" w:styleId="hgkelc">
    <w:name w:val="hgkelc"/>
    <w:basedOn w:val="DefaultParagraphFont"/>
    <w:rsid w:val="00BE7ADA"/>
  </w:style>
  <w:style w:type="paragraph" w:customStyle="1" w:styleId="EndNoteBibliographyTitle">
    <w:name w:val="EndNote Bibliography Title"/>
    <w:basedOn w:val="Normal"/>
    <w:link w:val="EndNoteBibliographyTitleChar"/>
    <w:rsid w:val="00BE7ADA"/>
    <w:pPr>
      <w:widowControl/>
      <w:spacing w:line="259" w:lineRule="auto"/>
      <w:jc w:val="center"/>
    </w:pPr>
    <w:rPr>
      <w:rFonts w:ascii="Times New Roman" w:hAnsi="Times New Roman" w:cs="Times New Roman"/>
      <w:noProof/>
      <w:kern w:val="2"/>
      <w:sz w:val="20"/>
      <w14:ligatures w14:val="standardContextual"/>
    </w:rPr>
  </w:style>
  <w:style w:type="character" w:customStyle="1" w:styleId="EndNoteBibliographyTitleChar">
    <w:name w:val="EndNote Bibliography Title Char"/>
    <w:basedOn w:val="DefaultParagraphFont"/>
    <w:link w:val="EndNoteBibliographyTitle"/>
    <w:rsid w:val="00BE7ADA"/>
    <w:rPr>
      <w:rFonts w:ascii="Times New Roman" w:hAnsi="Times New Roman" w:cs="Times New Roman"/>
      <w:noProof/>
      <w:kern w:val="2"/>
      <w:sz w:val="20"/>
      <w14:ligatures w14:val="standardContextual"/>
    </w:rPr>
  </w:style>
  <w:style w:type="paragraph" w:customStyle="1" w:styleId="EndNoteBibliography">
    <w:name w:val="EndNote Bibliography"/>
    <w:basedOn w:val="Normal"/>
    <w:link w:val="EndNoteBibliographyChar"/>
    <w:rsid w:val="00BE7ADA"/>
    <w:pPr>
      <w:widowControl/>
      <w:spacing w:after="160"/>
    </w:pPr>
    <w:rPr>
      <w:rFonts w:ascii="Times New Roman" w:hAnsi="Times New Roman" w:cs="Times New Roman"/>
      <w:noProof/>
      <w:kern w:val="2"/>
      <w:sz w:val="20"/>
      <w14:ligatures w14:val="standardContextual"/>
    </w:rPr>
  </w:style>
  <w:style w:type="character" w:customStyle="1" w:styleId="EndNoteBibliographyChar">
    <w:name w:val="EndNote Bibliography Char"/>
    <w:basedOn w:val="DefaultParagraphFont"/>
    <w:link w:val="EndNoteBibliography"/>
    <w:rsid w:val="00BE7ADA"/>
    <w:rPr>
      <w:rFonts w:ascii="Times New Roman" w:hAnsi="Times New Roman" w:cs="Times New Roman"/>
      <w:noProof/>
      <w:kern w:val="2"/>
      <w:sz w:val="20"/>
      <w14:ligatures w14:val="standardContextual"/>
    </w:rPr>
  </w:style>
  <w:style w:type="character" w:styleId="LineNumber">
    <w:name w:val="line number"/>
    <w:basedOn w:val="DefaultParagraphFont"/>
    <w:uiPriority w:val="99"/>
    <w:semiHidden/>
    <w:unhideWhenUsed/>
    <w:rsid w:val="00BE7ADA"/>
  </w:style>
  <w:style w:type="character" w:styleId="Hyperlink">
    <w:name w:val="Hyperlink"/>
    <w:basedOn w:val="DefaultParagraphFont"/>
    <w:uiPriority w:val="99"/>
    <w:unhideWhenUsed/>
    <w:rsid w:val="00C16EED"/>
    <w:rPr>
      <w:color w:val="0000FF" w:themeColor="hyperlink"/>
      <w:u w:val="single"/>
    </w:rPr>
  </w:style>
  <w:style w:type="character" w:styleId="UnresolvedMention">
    <w:name w:val="Unresolved Mention"/>
    <w:basedOn w:val="DefaultParagraphFont"/>
    <w:uiPriority w:val="99"/>
    <w:semiHidden/>
    <w:unhideWhenUsed/>
    <w:rsid w:val="00C16EED"/>
    <w:rPr>
      <w:color w:val="605E5C"/>
      <w:shd w:val="clear" w:color="auto" w:fill="E1DFDD"/>
    </w:rPr>
  </w:style>
  <w:style w:type="paragraph" w:styleId="Caption">
    <w:name w:val="caption"/>
    <w:basedOn w:val="Normal"/>
    <w:next w:val="Normal"/>
    <w:autoRedefine/>
    <w:uiPriority w:val="35"/>
    <w:unhideWhenUsed/>
    <w:qFormat/>
    <w:rsid w:val="009207A5"/>
    <w:pPr>
      <w:spacing w:after="200" w:line="360" w:lineRule="auto"/>
      <w:jc w:val="both"/>
    </w:pPr>
    <w:rPr>
      <w:rFonts w:cstheme="minorHAnsi"/>
      <w:b/>
      <w:bCs/>
      <w:iCs/>
      <w:color w:val="000000" w:themeColor="text1"/>
      <w:sz w:val="24"/>
      <w:szCs w:val="24"/>
    </w:rPr>
  </w:style>
  <w:style w:type="paragraph" w:styleId="TOCHeading">
    <w:name w:val="TOC Heading"/>
    <w:basedOn w:val="Heading1"/>
    <w:next w:val="Normal"/>
    <w:uiPriority w:val="39"/>
    <w:unhideWhenUsed/>
    <w:qFormat/>
    <w:rsid w:val="00AB745B"/>
    <w:pPr>
      <w:keepNext/>
      <w:keepLines/>
      <w:widowControl/>
      <w:spacing w:before="240" w:line="259" w:lineRule="auto"/>
      <w:ind w:left="0"/>
      <w:jc w:val="left"/>
      <w:outlineLvl w:val="9"/>
    </w:pPr>
    <w:rPr>
      <w:rFonts w:asciiTheme="majorHAnsi" w:eastAsiaTheme="majorEastAsia" w:hAnsiTheme="majorHAnsi" w:cstheme="majorBidi"/>
      <w:b w:val="0"/>
      <w:bCs w:val="0"/>
      <w:color w:val="365F91" w:themeColor="accent1" w:themeShade="BF"/>
      <w:szCs w:val="32"/>
    </w:rPr>
  </w:style>
  <w:style w:type="paragraph" w:styleId="TOC1">
    <w:name w:val="toc 1"/>
    <w:basedOn w:val="Normal"/>
    <w:next w:val="Normal"/>
    <w:autoRedefine/>
    <w:uiPriority w:val="39"/>
    <w:unhideWhenUsed/>
    <w:rsid w:val="00AB745B"/>
    <w:pPr>
      <w:spacing w:after="100"/>
    </w:pPr>
  </w:style>
  <w:style w:type="paragraph" w:styleId="TOC3">
    <w:name w:val="toc 3"/>
    <w:basedOn w:val="Normal"/>
    <w:next w:val="Normal"/>
    <w:autoRedefine/>
    <w:uiPriority w:val="39"/>
    <w:unhideWhenUsed/>
    <w:rsid w:val="00AB745B"/>
    <w:pPr>
      <w:spacing w:after="100"/>
      <w:ind w:left="440"/>
    </w:pPr>
  </w:style>
  <w:style w:type="paragraph" w:styleId="TOC2">
    <w:name w:val="toc 2"/>
    <w:basedOn w:val="Normal"/>
    <w:next w:val="Normal"/>
    <w:autoRedefine/>
    <w:uiPriority w:val="39"/>
    <w:unhideWhenUsed/>
    <w:rsid w:val="00AB745B"/>
    <w:pPr>
      <w:spacing w:after="100"/>
      <w:ind w:left="220"/>
    </w:pPr>
  </w:style>
  <w:style w:type="paragraph" w:styleId="TableofFigures">
    <w:name w:val="table of figures"/>
    <w:basedOn w:val="Normal"/>
    <w:next w:val="Normal"/>
    <w:uiPriority w:val="99"/>
    <w:unhideWhenUsed/>
    <w:rsid w:val="00C047D8"/>
  </w:style>
  <w:style w:type="paragraph" w:customStyle="1" w:styleId="Authors">
    <w:name w:val="Authors"/>
    <w:basedOn w:val="Normal"/>
    <w:rsid w:val="00250D2F"/>
    <w:pPr>
      <w:widowControl/>
      <w:spacing w:before="120" w:after="360"/>
      <w:jc w:val="center"/>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1"/>
    <w:rsid w:val="00C402E0"/>
    <w:rPr>
      <w:rFonts w:ascii="Times New Roman" w:eastAsia="Georgia" w:hAnsi="Times New Roman"/>
      <w:b/>
      <w:bCs/>
      <w:sz w:val="24"/>
      <w:szCs w:val="28"/>
    </w:rPr>
  </w:style>
  <w:style w:type="paragraph" w:styleId="TOC4">
    <w:name w:val="toc 4"/>
    <w:basedOn w:val="Normal"/>
    <w:next w:val="Normal"/>
    <w:autoRedefine/>
    <w:uiPriority w:val="39"/>
    <w:unhideWhenUsed/>
    <w:rsid w:val="00F5677E"/>
    <w:pPr>
      <w:widowControl/>
      <w:spacing w:after="100" w:line="278" w:lineRule="auto"/>
      <w:ind w:left="720"/>
    </w:pPr>
    <w:rPr>
      <w:rFonts w:eastAsiaTheme="minorEastAsia"/>
      <w:kern w:val="2"/>
      <w:sz w:val="24"/>
      <w:szCs w:val="24"/>
      <w14:ligatures w14:val="standardContextual"/>
    </w:rPr>
  </w:style>
  <w:style w:type="paragraph" w:styleId="TOC5">
    <w:name w:val="toc 5"/>
    <w:basedOn w:val="Normal"/>
    <w:next w:val="Normal"/>
    <w:autoRedefine/>
    <w:uiPriority w:val="39"/>
    <w:unhideWhenUsed/>
    <w:rsid w:val="00F5677E"/>
    <w:pPr>
      <w:widowControl/>
      <w:spacing w:after="100" w:line="278" w:lineRule="auto"/>
      <w:ind w:left="960"/>
    </w:pPr>
    <w:rPr>
      <w:rFonts w:eastAsiaTheme="minorEastAsia"/>
      <w:kern w:val="2"/>
      <w:sz w:val="24"/>
      <w:szCs w:val="24"/>
      <w14:ligatures w14:val="standardContextual"/>
    </w:rPr>
  </w:style>
  <w:style w:type="paragraph" w:styleId="TOC6">
    <w:name w:val="toc 6"/>
    <w:basedOn w:val="Normal"/>
    <w:next w:val="Normal"/>
    <w:autoRedefine/>
    <w:uiPriority w:val="39"/>
    <w:unhideWhenUsed/>
    <w:rsid w:val="00F5677E"/>
    <w:pPr>
      <w:widowControl/>
      <w:spacing w:after="100" w:line="278" w:lineRule="auto"/>
      <w:ind w:left="1200"/>
    </w:pPr>
    <w:rPr>
      <w:rFonts w:eastAsiaTheme="minorEastAsia"/>
      <w:kern w:val="2"/>
      <w:sz w:val="24"/>
      <w:szCs w:val="24"/>
      <w14:ligatures w14:val="standardContextual"/>
    </w:rPr>
  </w:style>
  <w:style w:type="paragraph" w:styleId="TOC7">
    <w:name w:val="toc 7"/>
    <w:basedOn w:val="Normal"/>
    <w:next w:val="Normal"/>
    <w:autoRedefine/>
    <w:uiPriority w:val="39"/>
    <w:unhideWhenUsed/>
    <w:rsid w:val="00F5677E"/>
    <w:pPr>
      <w:widowControl/>
      <w:spacing w:after="100" w:line="278" w:lineRule="auto"/>
      <w:ind w:left="1440"/>
    </w:pPr>
    <w:rPr>
      <w:rFonts w:eastAsiaTheme="minorEastAsia"/>
      <w:kern w:val="2"/>
      <w:sz w:val="24"/>
      <w:szCs w:val="24"/>
      <w14:ligatures w14:val="standardContextual"/>
    </w:rPr>
  </w:style>
  <w:style w:type="paragraph" w:styleId="TOC8">
    <w:name w:val="toc 8"/>
    <w:basedOn w:val="Normal"/>
    <w:next w:val="Normal"/>
    <w:autoRedefine/>
    <w:uiPriority w:val="39"/>
    <w:unhideWhenUsed/>
    <w:rsid w:val="00F5677E"/>
    <w:pPr>
      <w:widowControl/>
      <w:spacing w:after="100" w:line="278" w:lineRule="auto"/>
      <w:ind w:left="1680"/>
    </w:pPr>
    <w:rPr>
      <w:rFonts w:eastAsiaTheme="minorEastAsia"/>
      <w:kern w:val="2"/>
      <w:sz w:val="24"/>
      <w:szCs w:val="24"/>
      <w14:ligatures w14:val="standardContextual"/>
    </w:rPr>
  </w:style>
  <w:style w:type="paragraph" w:styleId="TOC9">
    <w:name w:val="toc 9"/>
    <w:basedOn w:val="Normal"/>
    <w:next w:val="Normal"/>
    <w:autoRedefine/>
    <w:uiPriority w:val="39"/>
    <w:unhideWhenUsed/>
    <w:rsid w:val="00F5677E"/>
    <w:pPr>
      <w:widowControl/>
      <w:spacing w:after="100" w:line="278" w:lineRule="auto"/>
      <w:ind w:left="1920"/>
    </w:pPr>
    <w:rPr>
      <w:rFonts w:eastAsiaTheme="minorEastAsia"/>
      <w:kern w:val="2"/>
      <w:sz w:val="24"/>
      <w:szCs w:val="24"/>
      <w14:ligatures w14:val="standardContextual"/>
    </w:rPr>
  </w:style>
  <w:style w:type="character" w:styleId="FollowedHyperlink">
    <w:name w:val="FollowedHyperlink"/>
    <w:basedOn w:val="DefaultParagraphFont"/>
    <w:uiPriority w:val="99"/>
    <w:semiHidden/>
    <w:unhideWhenUsed/>
    <w:rsid w:val="0036179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figshare.com/articles/dataset/The_single_cell_data_set_of_Spatiotemporal_Characterization_of_Single-Stranded_DNA_Intermediates_after_UV_Irradiation_II_Effects_of_recA_and_recJ_/3081414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6084/m9.figshare.3081449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AD869C-BCC2-416A-8507-8378EC1CB3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5</Pages>
  <Words>1022</Words>
  <Characters>582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6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rin Smith</dc:creator>
  <cp:lastModifiedBy>Eric Estes</cp:lastModifiedBy>
  <cp:revision>3</cp:revision>
  <cp:lastPrinted>2024-11-18T03:17:00Z</cp:lastPrinted>
  <dcterms:created xsi:type="dcterms:W3CDTF">2026-04-01T22:55:00Z</dcterms:created>
  <dcterms:modified xsi:type="dcterms:W3CDTF">2026-04-02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6-07-06T00:00:00Z</vt:filetime>
  </property>
  <property fmtid="{D5CDD505-2E9C-101B-9397-08002B2CF9AE}" pid="3" name="Creator">
    <vt:lpwstr>LaTeX with hyperref package</vt:lpwstr>
  </property>
  <property fmtid="{D5CDD505-2E9C-101B-9397-08002B2CF9AE}" pid="4" name="LastSaved">
    <vt:filetime>2017-05-04T00:00:00Z</vt:filetime>
  </property>
</Properties>
</file>